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0594D" w14:textId="13FE49A7" w:rsidR="003C0886" w:rsidRPr="003C0886" w:rsidRDefault="003C0886" w:rsidP="00017FC0">
      <w:pPr>
        <w:pStyle w:val="Heading1"/>
        <w:jc w:val="center"/>
        <w:rPr>
          <w:sz w:val="32"/>
          <w:szCs w:val="32"/>
        </w:rPr>
      </w:pPr>
      <w:r w:rsidRPr="003C0886">
        <w:rPr>
          <w:sz w:val="32"/>
          <w:szCs w:val="32"/>
        </w:rPr>
        <w:t>Supplementa</w:t>
      </w:r>
      <w:r w:rsidR="00017FC0">
        <w:rPr>
          <w:sz w:val="32"/>
          <w:szCs w:val="32"/>
        </w:rPr>
        <w:t>ry</w:t>
      </w:r>
      <w:r w:rsidRPr="003C0886">
        <w:rPr>
          <w:sz w:val="32"/>
          <w:szCs w:val="32"/>
        </w:rPr>
        <w:t xml:space="preserve"> </w:t>
      </w:r>
      <w:r w:rsidR="00282CD2">
        <w:rPr>
          <w:sz w:val="32"/>
          <w:szCs w:val="32"/>
        </w:rPr>
        <w:t>Information</w:t>
      </w:r>
    </w:p>
    <w:p w14:paraId="58CF4379" w14:textId="77777777" w:rsidR="00CC31EE" w:rsidRPr="00740CF3" w:rsidRDefault="00CC31EE" w:rsidP="00CC31EE">
      <w:pPr>
        <w:jc w:val="center"/>
        <w:rPr>
          <w:b/>
          <w:bCs/>
          <w:sz w:val="32"/>
          <w:szCs w:val="32"/>
        </w:rPr>
      </w:pPr>
      <w:r w:rsidRPr="00740CF3">
        <w:rPr>
          <w:b/>
          <w:bCs/>
          <w:sz w:val="32"/>
          <w:szCs w:val="32"/>
        </w:rPr>
        <w:t xml:space="preserve">Allogeneic Hematopoietic Stem Cell Transplantation for </w:t>
      </w:r>
      <w:r>
        <w:rPr>
          <w:b/>
          <w:bCs/>
          <w:sz w:val="32"/>
          <w:szCs w:val="32"/>
        </w:rPr>
        <w:t>NK</w:t>
      </w:r>
      <w:r w:rsidRPr="00740CF3">
        <w:rPr>
          <w:b/>
          <w:bCs/>
          <w:sz w:val="32"/>
          <w:szCs w:val="32"/>
        </w:rPr>
        <w:t>/T-cell Lymphoma: An International Collaborative Analysis</w:t>
      </w:r>
    </w:p>
    <w:p w14:paraId="225C6AC6" w14:textId="77777777" w:rsidR="00CC31EE" w:rsidRPr="00740CF3" w:rsidRDefault="00CC31EE" w:rsidP="00CC31EE">
      <w:pPr>
        <w:rPr>
          <w:b/>
        </w:rPr>
      </w:pPr>
    </w:p>
    <w:p w14:paraId="4E790465" w14:textId="236E9506" w:rsidR="00CC31EE" w:rsidRPr="00740CF3" w:rsidRDefault="00CC31EE" w:rsidP="00F8710B">
      <w:pPr>
        <w:jc w:val="both"/>
        <w:rPr>
          <w:rFonts w:cstheme="minorHAnsi"/>
          <w:color w:val="000000"/>
          <w:sz w:val="22"/>
          <w:shd w:val="clear" w:color="auto" w:fill="FFFFFF"/>
        </w:rPr>
      </w:pPr>
      <w:r w:rsidRPr="00740CF3">
        <w:rPr>
          <w:rFonts w:cstheme="minorHAnsi"/>
          <w:color w:val="000000"/>
          <w:sz w:val="22"/>
          <w:shd w:val="clear" w:color="auto" w:fill="FFFFFF"/>
        </w:rPr>
        <w:t>Philipp Berning</w:t>
      </w:r>
      <w:r w:rsidRPr="00740CF3"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1*</w:t>
      </w:r>
      <w:r w:rsidRPr="00740CF3">
        <w:rPr>
          <w:rFonts w:cstheme="minorHAnsi"/>
          <w:color w:val="000000"/>
          <w:sz w:val="22"/>
          <w:shd w:val="clear" w:color="auto" w:fill="FFFFFF"/>
        </w:rPr>
        <w:t>, Norbert Schmitz</w:t>
      </w:r>
      <w:r w:rsidRPr="00740CF3"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1*</w:t>
      </w:r>
      <w:r w:rsidRPr="00740CF3">
        <w:rPr>
          <w:rFonts w:cstheme="minorHAnsi"/>
          <w:color w:val="000000"/>
          <w:sz w:val="22"/>
          <w:shd w:val="clear" w:color="auto" w:fill="FFFFFF"/>
        </w:rPr>
        <w:t>, Maud Ngoya</w:t>
      </w:r>
      <w:r w:rsidRPr="00740CF3"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2</w:t>
      </w:r>
      <w:r w:rsidRPr="00740CF3">
        <w:rPr>
          <w:rFonts w:cstheme="minorHAnsi"/>
          <w:color w:val="000000"/>
          <w:sz w:val="22"/>
          <w:shd w:val="clear" w:color="auto" w:fill="FFFFFF"/>
        </w:rPr>
        <w:t xml:space="preserve">, </w:t>
      </w:r>
      <w:proofErr w:type="spellStart"/>
      <w:r w:rsidRPr="00740CF3">
        <w:rPr>
          <w:rFonts w:cstheme="minorHAnsi"/>
          <w:color w:val="000000"/>
          <w:sz w:val="22"/>
          <w:shd w:val="clear" w:color="auto" w:fill="FFFFFF"/>
        </w:rPr>
        <w:t>Hervé</w:t>
      </w:r>
      <w:proofErr w:type="spellEnd"/>
      <w:r w:rsidRPr="00740CF3">
        <w:rPr>
          <w:rFonts w:cstheme="minorHAnsi"/>
          <w:color w:val="000000"/>
          <w:sz w:val="22"/>
          <w:shd w:val="clear" w:color="auto" w:fill="FFFFFF"/>
        </w:rPr>
        <w:t xml:space="preserve"> Finel</w:t>
      </w:r>
      <w:r w:rsidRPr="00740CF3"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2</w:t>
      </w:r>
      <w:r w:rsidRPr="00740CF3">
        <w:rPr>
          <w:rFonts w:cstheme="minorHAnsi"/>
          <w:color w:val="000000"/>
          <w:sz w:val="22"/>
          <w:shd w:val="clear" w:color="auto" w:fill="FFFFFF"/>
        </w:rPr>
        <w:t>, Ariane Boumendil</w:t>
      </w:r>
      <w:r w:rsidRPr="00740CF3"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2</w:t>
      </w:r>
      <w:r w:rsidRPr="00740CF3">
        <w:rPr>
          <w:rFonts w:cstheme="minorHAnsi"/>
          <w:color w:val="000000"/>
          <w:sz w:val="22"/>
          <w:shd w:val="clear" w:color="auto" w:fill="FFFFFF"/>
        </w:rPr>
        <w:t xml:space="preserve">, </w:t>
      </w:r>
      <w:proofErr w:type="spellStart"/>
      <w:r w:rsidRPr="00740CF3">
        <w:rPr>
          <w:rFonts w:cstheme="minorHAnsi"/>
          <w:color w:val="000000"/>
          <w:sz w:val="22"/>
          <w:shd w:val="clear" w:color="auto" w:fill="FFFFFF"/>
        </w:rPr>
        <w:t>Fengrong</w:t>
      </w:r>
      <w:proofErr w:type="spellEnd"/>
      <w:r w:rsidRPr="00740CF3">
        <w:rPr>
          <w:rFonts w:cstheme="minorHAnsi"/>
          <w:color w:val="000000"/>
          <w:sz w:val="22"/>
          <w:shd w:val="clear" w:color="auto" w:fill="FFFFFF"/>
        </w:rPr>
        <w:t xml:space="preserve"> Wang</w:t>
      </w:r>
      <w:r w:rsidRPr="00740CF3"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3</w:t>
      </w:r>
      <w:r w:rsidRPr="00740CF3">
        <w:rPr>
          <w:rFonts w:cstheme="minorHAnsi"/>
          <w:color w:val="000000"/>
          <w:sz w:val="22"/>
          <w:shd w:val="clear" w:color="auto" w:fill="FFFFFF"/>
        </w:rPr>
        <w:t>, Xiao-Jun Huang</w:t>
      </w:r>
      <w:r w:rsidRPr="00740CF3"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3</w:t>
      </w:r>
      <w:r w:rsidRPr="00740CF3">
        <w:rPr>
          <w:rFonts w:cstheme="minorHAnsi"/>
          <w:color w:val="000000"/>
          <w:sz w:val="22"/>
          <w:shd w:val="clear" w:color="auto" w:fill="FFFFFF"/>
        </w:rPr>
        <w:t>, Olivier Hermine</w:t>
      </w:r>
      <w:r w:rsidRPr="00740CF3"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4</w:t>
      </w:r>
      <w:r w:rsidRPr="00740CF3">
        <w:rPr>
          <w:rFonts w:cstheme="minorHAnsi"/>
          <w:color w:val="000000"/>
          <w:sz w:val="22"/>
          <w:shd w:val="clear" w:color="auto" w:fill="FFFFFF"/>
        </w:rPr>
        <w:t>, Laure Philippe</w:t>
      </w:r>
      <w:r w:rsidRPr="00740CF3"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4</w:t>
      </w:r>
      <w:r w:rsidRPr="00740CF3">
        <w:rPr>
          <w:rFonts w:cstheme="minorHAnsi"/>
          <w:color w:val="000000"/>
          <w:sz w:val="22"/>
          <w:shd w:val="clear" w:color="auto" w:fill="FFFFFF"/>
        </w:rPr>
        <w:t>, Lucile Couronné</w:t>
      </w:r>
      <w:r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5</w:t>
      </w:r>
      <w:r w:rsidRPr="00740CF3">
        <w:rPr>
          <w:rFonts w:cstheme="minorHAnsi"/>
          <w:color w:val="000000"/>
          <w:sz w:val="22"/>
          <w:shd w:val="clear" w:color="auto" w:fill="FFFFFF"/>
        </w:rPr>
        <w:t>, Arnaud Jaccard</w:t>
      </w:r>
      <w:r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6</w:t>
      </w:r>
      <w:r w:rsidRPr="00740CF3">
        <w:rPr>
          <w:rFonts w:cstheme="minorHAnsi"/>
          <w:color w:val="000000"/>
          <w:sz w:val="22"/>
          <w:shd w:val="clear" w:color="auto" w:fill="FFFFFF"/>
        </w:rPr>
        <w:t xml:space="preserve">, </w:t>
      </w:r>
      <w:proofErr w:type="spellStart"/>
      <w:r w:rsidRPr="00740CF3">
        <w:rPr>
          <w:rFonts w:cstheme="minorHAnsi"/>
          <w:color w:val="000000"/>
          <w:sz w:val="22"/>
          <w:shd w:val="clear" w:color="auto" w:fill="FFFFFF"/>
        </w:rPr>
        <w:t>Daihong</w:t>
      </w:r>
      <w:proofErr w:type="spellEnd"/>
      <w:r w:rsidRPr="00740CF3">
        <w:rPr>
          <w:rFonts w:cstheme="minorHAnsi"/>
          <w:color w:val="000000"/>
          <w:sz w:val="22"/>
          <w:shd w:val="clear" w:color="auto" w:fill="FFFFFF"/>
        </w:rPr>
        <w:t xml:space="preserve"> Liu</w:t>
      </w:r>
      <w:r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7</w:t>
      </w:r>
      <w:r w:rsidRPr="00740CF3">
        <w:rPr>
          <w:rFonts w:cstheme="minorHAnsi"/>
          <w:color w:val="000000"/>
          <w:sz w:val="22"/>
          <w:shd w:val="clear" w:color="auto" w:fill="FFFFFF"/>
        </w:rPr>
        <w:t xml:space="preserve">, </w:t>
      </w:r>
      <w:proofErr w:type="spellStart"/>
      <w:r w:rsidRPr="00740CF3">
        <w:rPr>
          <w:rFonts w:cstheme="minorHAnsi"/>
          <w:color w:val="000000"/>
          <w:sz w:val="22"/>
          <w:shd w:val="clear" w:color="auto" w:fill="FFFFFF"/>
        </w:rPr>
        <w:t>Depei</w:t>
      </w:r>
      <w:proofErr w:type="spellEnd"/>
      <w:r w:rsidRPr="00740CF3">
        <w:rPr>
          <w:rFonts w:cstheme="minorHAnsi"/>
          <w:color w:val="000000"/>
          <w:sz w:val="22"/>
          <w:shd w:val="clear" w:color="auto" w:fill="FFFFFF"/>
        </w:rPr>
        <w:t xml:space="preserve"> Wu</w:t>
      </w:r>
      <w:r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8</w:t>
      </w:r>
      <w:r w:rsidRPr="00740CF3">
        <w:rPr>
          <w:rFonts w:cstheme="minorHAnsi"/>
          <w:color w:val="000000"/>
          <w:sz w:val="22"/>
          <w:shd w:val="clear" w:color="auto" w:fill="FFFFFF"/>
        </w:rPr>
        <w:t>, Hans Christian Reinhardt</w:t>
      </w:r>
      <w:r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9</w:t>
      </w:r>
      <w:r w:rsidRPr="00740CF3">
        <w:rPr>
          <w:rFonts w:cstheme="minorHAnsi"/>
          <w:color w:val="000000"/>
          <w:sz w:val="22"/>
          <w:shd w:val="clear" w:color="auto" w:fill="FFFFFF"/>
        </w:rPr>
        <w:t>, Yves Chalandon</w:t>
      </w:r>
      <w:r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10</w:t>
      </w:r>
      <w:r w:rsidRPr="00740CF3">
        <w:rPr>
          <w:rFonts w:cstheme="minorHAnsi"/>
          <w:color w:val="000000"/>
          <w:sz w:val="22"/>
          <w:shd w:val="clear" w:color="auto" w:fill="FFFFFF"/>
        </w:rPr>
        <w:t>, Eva Wagner-Drouet</w:t>
      </w:r>
      <w:r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11</w:t>
      </w:r>
      <w:r w:rsidRPr="00740CF3"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 xml:space="preserve"> </w:t>
      </w:r>
      <w:r w:rsidRPr="00740CF3">
        <w:rPr>
          <w:rFonts w:cstheme="minorHAnsi"/>
          <w:color w:val="000000"/>
          <w:sz w:val="22"/>
          <w:shd w:val="clear" w:color="auto" w:fill="FFFFFF"/>
        </w:rPr>
        <w:t>, Mi Kwon</w:t>
      </w:r>
      <w:r w:rsidRPr="00740CF3"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1</w:t>
      </w:r>
      <w:r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2</w:t>
      </w:r>
      <w:r w:rsidRPr="00740CF3">
        <w:rPr>
          <w:rFonts w:cstheme="minorHAnsi"/>
          <w:i/>
          <w:iCs/>
          <w:color w:val="000000"/>
          <w:sz w:val="22"/>
          <w:shd w:val="clear" w:color="auto" w:fill="FFFFFF"/>
        </w:rPr>
        <w:t xml:space="preserve">, </w:t>
      </w:r>
      <w:r w:rsidRPr="00740CF3">
        <w:rPr>
          <w:rFonts w:cstheme="minorHAnsi"/>
          <w:color w:val="000000"/>
          <w:sz w:val="22"/>
          <w:shd w:val="clear" w:color="auto" w:fill="FFFFFF"/>
        </w:rPr>
        <w:t>Xi Zhang</w:t>
      </w:r>
      <w:r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13</w:t>
      </w:r>
      <w:r w:rsidRPr="00740CF3">
        <w:rPr>
          <w:rFonts w:cstheme="minorHAnsi"/>
          <w:color w:val="000000"/>
          <w:sz w:val="22"/>
          <w:shd w:val="clear" w:color="auto" w:fill="FFFFFF"/>
        </w:rPr>
        <w:t>, Ben Carpenter</w:t>
      </w:r>
      <w:r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14</w:t>
      </w:r>
      <w:r w:rsidRPr="00740CF3">
        <w:rPr>
          <w:rFonts w:cstheme="minorHAnsi"/>
          <w:color w:val="000000"/>
          <w:sz w:val="22"/>
          <w:shd w:val="clear" w:color="auto" w:fill="FFFFFF"/>
        </w:rPr>
        <w:t>, Ibrahim Yakoub-Agha</w:t>
      </w:r>
      <w:r w:rsidRPr="00740CF3"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1</w:t>
      </w:r>
      <w:r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5</w:t>
      </w:r>
      <w:r w:rsidRPr="00740CF3">
        <w:rPr>
          <w:rFonts w:cstheme="minorHAnsi"/>
          <w:i/>
          <w:iCs/>
          <w:color w:val="000000"/>
          <w:sz w:val="22"/>
          <w:shd w:val="clear" w:color="auto" w:fill="FFFFFF"/>
        </w:rPr>
        <w:t xml:space="preserve">, </w:t>
      </w:r>
      <w:r w:rsidRPr="00740CF3">
        <w:rPr>
          <w:rFonts w:cstheme="minorHAnsi"/>
          <w:color w:val="000000"/>
          <w:sz w:val="22"/>
          <w:shd w:val="clear" w:color="auto" w:fill="FFFFFF"/>
        </w:rPr>
        <w:t>Gerald Wulf</w:t>
      </w:r>
      <w:r w:rsidRPr="00740CF3"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1</w:t>
      </w:r>
      <w:r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6</w:t>
      </w:r>
      <w:r w:rsidRPr="00740CF3">
        <w:rPr>
          <w:rFonts w:cstheme="minorHAnsi"/>
          <w:i/>
          <w:iCs/>
          <w:color w:val="000000"/>
          <w:sz w:val="22"/>
          <w:shd w:val="clear" w:color="auto" w:fill="FFFFFF"/>
        </w:rPr>
        <w:t xml:space="preserve">, </w:t>
      </w:r>
      <w:r w:rsidRPr="00740CF3">
        <w:rPr>
          <w:rFonts w:cstheme="minorHAnsi"/>
          <w:color w:val="000000"/>
          <w:sz w:val="22"/>
          <w:shd w:val="clear" w:color="auto" w:fill="FFFFFF"/>
        </w:rPr>
        <w:t>Javier López-Jiménez</w:t>
      </w:r>
      <w:r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17</w:t>
      </w:r>
      <w:r w:rsidRPr="00740CF3">
        <w:rPr>
          <w:rFonts w:cstheme="minorHAnsi"/>
          <w:color w:val="000000"/>
          <w:sz w:val="22"/>
          <w:shd w:val="clear" w:color="auto" w:fill="FFFFFF"/>
        </w:rPr>
        <w:t>, Jaime Sanz</w:t>
      </w:r>
      <w:r w:rsidRPr="00740CF3"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1</w:t>
      </w:r>
      <w:r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8</w:t>
      </w:r>
      <w:r w:rsidRPr="00740CF3">
        <w:rPr>
          <w:rFonts w:cstheme="minorHAnsi"/>
          <w:i/>
          <w:iCs/>
          <w:color w:val="000000"/>
          <w:sz w:val="22"/>
          <w:shd w:val="clear" w:color="auto" w:fill="FFFFFF"/>
        </w:rPr>
        <w:t xml:space="preserve">, </w:t>
      </w:r>
      <w:r w:rsidRPr="00740CF3">
        <w:rPr>
          <w:rFonts w:cstheme="minorHAnsi"/>
          <w:color w:val="000000"/>
          <w:sz w:val="22"/>
          <w:shd w:val="clear" w:color="auto" w:fill="FFFFFF"/>
        </w:rPr>
        <w:t>Hélène Labussière-Wallet</w:t>
      </w:r>
      <w:r w:rsidRPr="00740CF3"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1</w:t>
      </w:r>
      <w:r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9</w:t>
      </w:r>
      <w:r w:rsidRPr="00740CF3">
        <w:rPr>
          <w:rFonts w:cstheme="minorHAnsi"/>
          <w:color w:val="000000"/>
          <w:sz w:val="22"/>
          <w:shd w:val="clear" w:color="auto" w:fill="FFFFFF"/>
        </w:rPr>
        <w:t xml:space="preserve">, </w:t>
      </w:r>
      <w:proofErr w:type="spellStart"/>
      <w:r w:rsidRPr="00740CF3">
        <w:rPr>
          <w:rFonts w:cstheme="minorHAnsi"/>
          <w:color w:val="000000"/>
          <w:sz w:val="22"/>
          <w:shd w:val="clear" w:color="auto" w:fill="FFFFFF"/>
        </w:rPr>
        <w:t>Avichai</w:t>
      </w:r>
      <w:proofErr w:type="spellEnd"/>
      <w:r w:rsidRPr="00740CF3">
        <w:rPr>
          <w:rFonts w:cstheme="minorHAnsi"/>
          <w:color w:val="000000"/>
          <w:sz w:val="22"/>
          <w:shd w:val="clear" w:color="auto" w:fill="FFFFFF"/>
        </w:rPr>
        <w:t xml:space="preserve"> Shimoni</w:t>
      </w:r>
      <w:r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20</w:t>
      </w:r>
      <w:r w:rsidRPr="00740CF3">
        <w:rPr>
          <w:rFonts w:cstheme="minorHAnsi"/>
          <w:color w:val="000000"/>
          <w:sz w:val="22"/>
          <w:shd w:val="clear" w:color="auto" w:fill="FFFFFF"/>
        </w:rPr>
        <w:t>, Peter Dreger</w:t>
      </w:r>
      <w:r w:rsidRPr="00740CF3"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2</w:t>
      </w:r>
      <w:r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1</w:t>
      </w:r>
      <w:r w:rsidRPr="00740CF3">
        <w:rPr>
          <w:rFonts w:cstheme="minorHAnsi"/>
          <w:color w:val="000000"/>
          <w:sz w:val="22"/>
          <w:shd w:val="clear" w:color="auto" w:fill="FFFFFF"/>
        </w:rPr>
        <w:t>, Anna Sureda</w:t>
      </w:r>
      <w:r w:rsidRPr="00740CF3"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2</w:t>
      </w:r>
      <w:r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2</w:t>
      </w:r>
      <w:r w:rsidRPr="00740CF3">
        <w:rPr>
          <w:rFonts w:cstheme="minorHAnsi"/>
          <w:color w:val="000000"/>
          <w:sz w:val="22"/>
          <w:shd w:val="clear" w:color="auto" w:fill="FFFFFF"/>
        </w:rPr>
        <w:t xml:space="preserve">, Won </w:t>
      </w:r>
      <w:proofErr w:type="spellStart"/>
      <w:r w:rsidRPr="00740CF3">
        <w:rPr>
          <w:rFonts w:cstheme="minorHAnsi"/>
          <w:color w:val="000000"/>
          <w:sz w:val="22"/>
          <w:shd w:val="clear" w:color="auto" w:fill="FFFFFF"/>
        </w:rPr>
        <w:t>Seog</w:t>
      </w:r>
      <w:proofErr w:type="spellEnd"/>
      <w:r w:rsidRPr="00740CF3">
        <w:rPr>
          <w:rFonts w:cstheme="minorHAnsi"/>
          <w:color w:val="000000"/>
          <w:sz w:val="22"/>
          <w:shd w:val="clear" w:color="auto" w:fill="FFFFFF"/>
        </w:rPr>
        <w:t xml:space="preserve"> Kim</w:t>
      </w:r>
      <w:r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23</w:t>
      </w:r>
      <w:r w:rsidRPr="00740CF3"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#</w:t>
      </w:r>
      <w:r w:rsidRPr="00740CF3">
        <w:rPr>
          <w:rFonts w:cstheme="minorHAnsi"/>
          <w:color w:val="000000"/>
          <w:sz w:val="22"/>
          <w:shd w:val="clear" w:color="auto" w:fill="FFFFFF"/>
        </w:rPr>
        <w:t xml:space="preserve"> and Bertram Glass</w:t>
      </w:r>
      <w:r w:rsidRPr="00740CF3"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2</w:t>
      </w:r>
      <w:r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4</w:t>
      </w:r>
      <w:r w:rsidRPr="00740CF3">
        <w:rPr>
          <w:rFonts w:cstheme="minorHAnsi"/>
          <w:i/>
          <w:iCs/>
          <w:color w:val="000000"/>
          <w:sz w:val="22"/>
          <w:shd w:val="clear" w:color="auto" w:fill="FFFFFF"/>
          <w:vertAlign w:val="superscript"/>
        </w:rPr>
        <w:t>#</w:t>
      </w:r>
    </w:p>
    <w:p w14:paraId="13AA8810" w14:textId="77777777" w:rsidR="00CC31EE" w:rsidRPr="00740CF3" w:rsidRDefault="00CC31EE" w:rsidP="00CC31EE">
      <w:pPr>
        <w:rPr>
          <w:rFonts w:cstheme="minorHAnsi"/>
          <w:b/>
          <w:bCs/>
          <w:color w:val="000000"/>
          <w:sz w:val="22"/>
          <w:shd w:val="clear" w:color="auto" w:fill="FFFFFF"/>
        </w:rPr>
      </w:pPr>
    </w:p>
    <w:p w14:paraId="10327A79" w14:textId="77777777" w:rsidR="00CC31EE" w:rsidRPr="00740CF3" w:rsidRDefault="00CC31EE" w:rsidP="00CC31EE">
      <w:pPr>
        <w:rPr>
          <w:rFonts w:eastAsiaTheme="minorHAnsi" w:cstheme="minorHAnsi"/>
          <w:i/>
          <w:iCs/>
          <w:color w:val="000000" w:themeColor="text1"/>
          <w:sz w:val="22"/>
        </w:rPr>
      </w:pPr>
      <w:r w:rsidRPr="00740CF3">
        <w:rPr>
          <w:rFonts w:eastAsiaTheme="minorHAnsi" w:cstheme="minorHAnsi"/>
          <w:i/>
          <w:iCs/>
          <w:color w:val="000000" w:themeColor="text1"/>
          <w:sz w:val="22"/>
        </w:rPr>
        <w:t>1 Department of Hematology and Oncology, University Hospital Muenster, Muenster, Germany</w:t>
      </w:r>
      <w:r w:rsidRPr="00740CF3">
        <w:rPr>
          <w:rFonts w:eastAsiaTheme="minorHAnsi" w:cstheme="minorHAnsi"/>
          <w:i/>
          <w:iCs/>
          <w:color w:val="000000" w:themeColor="text1"/>
          <w:sz w:val="22"/>
        </w:rPr>
        <w:br/>
        <w:t xml:space="preserve">2 European Society for Blood and Marrow Transplantation, </w:t>
      </w:r>
      <w:proofErr w:type="spellStart"/>
      <w:r w:rsidRPr="00740CF3">
        <w:rPr>
          <w:rFonts w:eastAsiaTheme="minorHAnsi" w:cstheme="minorHAnsi"/>
          <w:i/>
          <w:iCs/>
          <w:color w:val="000000" w:themeColor="text1"/>
          <w:sz w:val="22"/>
        </w:rPr>
        <w:t>Hôpital</w:t>
      </w:r>
      <w:proofErr w:type="spellEnd"/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St. Antoine, Paris, France</w:t>
      </w:r>
    </w:p>
    <w:p w14:paraId="7B913152" w14:textId="77777777" w:rsidR="00CC31EE" w:rsidRPr="00740CF3" w:rsidRDefault="00CC31EE" w:rsidP="00CC31EE">
      <w:pPr>
        <w:rPr>
          <w:rFonts w:eastAsiaTheme="minorHAnsi" w:cstheme="minorHAnsi"/>
          <w:i/>
          <w:iCs/>
          <w:color w:val="000000" w:themeColor="text1"/>
          <w:sz w:val="22"/>
        </w:rPr>
      </w:pPr>
      <w:r w:rsidRPr="00740CF3">
        <w:rPr>
          <w:rFonts w:eastAsiaTheme="minorHAnsi" w:cstheme="minorHAnsi"/>
          <w:i/>
          <w:iCs/>
          <w:color w:val="000000" w:themeColor="text1"/>
          <w:sz w:val="22"/>
        </w:rPr>
        <w:t>3 Beijing University, Institute of Hematology, National Clinical Research Center for Hematologic Disease, Beijing, China</w:t>
      </w:r>
    </w:p>
    <w:p w14:paraId="0C1E0DEE" w14:textId="77777777" w:rsidR="00CC31EE" w:rsidRDefault="00CC31EE" w:rsidP="00CC31EE">
      <w:pPr>
        <w:rPr>
          <w:rFonts w:eastAsiaTheme="minorHAnsi" w:cstheme="minorHAnsi"/>
          <w:i/>
          <w:iCs/>
          <w:color w:val="000000" w:themeColor="text1"/>
          <w:sz w:val="22"/>
        </w:rPr>
      </w:pPr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4 Department of Hematology, </w:t>
      </w:r>
      <w:proofErr w:type="spellStart"/>
      <w:r w:rsidRPr="00740CF3">
        <w:rPr>
          <w:rFonts w:eastAsiaTheme="minorHAnsi" w:cstheme="minorHAnsi"/>
          <w:i/>
          <w:iCs/>
          <w:color w:val="000000" w:themeColor="text1"/>
          <w:sz w:val="22"/>
        </w:rPr>
        <w:t>Hôpital</w:t>
      </w:r>
      <w:proofErr w:type="spellEnd"/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Necker, Assistance </w:t>
      </w:r>
      <w:proofErr w:type="spellStart"/>
      <w:r w:rsidRPr="00740CF3">
        <w:rPr>
          <w:rFonts w:eastAsiaTheme="minorHAnsi" w:cstheme="minorHAnsi"/>
          <w:i/>
          <w:iCs/>
          <w:color w:val="000000" w:themeColor="text1"/>
          <w:sz w:val="22"/>
        </w:rPr>
        <w:t>Publique</w:t>
      </w:r>
      <w:proofErr w:type="spellEnd"/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</w:t>
      </w:r>
      <w:proofErr w:type="spellStart"/>
      <w:r w:rsidRPr="00740CF3">
        <w:rPr>
          <w:rFonts w:eastAsiaTheme="minorHAnsi" w:cstheme="minorHAnsi"/>
          <w:i/>
          <w:iCs/>
          <w:color w:val="000000" w:themeColor="text1"/>
          <w:sz w:val="22"/>
        </w:rPr>
        <w:t>Hôpitaux</w:t>
      </w:r>
      <w:proofErr w:type="spellEnd"/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de Paris, University Paris Descartes, Paris, France</w:t>
      </w:r>
    </w:p>
    <w:p w14:paraId="78090FBE" w14:textId="77777777" w:rsidR="00CC31EE" w:rsidRPr="00740CF3" w:rsidRDefault="00CC31EE" w:rsidP="00CC31EE">
      <w:pPr>
        <w:rPr>
          <w:rFonts w:eastAsiaTheme="minorHAnsi" w:cstheme="minorHAnsi"/>
          <w:i/>
          <w:iCs/>
          <w:color w:val="000000" w:themeColor="text1"/>
          <w:sz w:val="22"/>
        </w:rPr>
      </w:pPr>
      <w:r>
        <w:rPr>
          <w:rFonts w:eastAsiaTheme="minorHAnsi" w:cstheme="minorHAnsi"/>
          <w:i/>
          <w:iCs/>
          <w:color w:val="000000" w:themeColor="text1"/>
          <w:sz w:val="22"/>
        </w:rPr>
        <w:t xml:space="preserve">5 </w:t>
      </w:r>
      <w:r w:rsidRPr="00CB4BA3">
        <w:rPr>
          <w:rFonts w:eastAsiaTheme="minorHAnsi" w:cstheme="minorHAnsi"/>
          <w:i/>
          <w:iCs/>
          <w:color w:val="000000" w:themeColor="text1"/>
          <w:sz w:val="22"/>
        </w:rPr>
        <w:t xml:space="preserve">Laboratory of Onco-Hematology, Necker Children's Hospital, Assistance </w:t>
      </w:r>
      <w:proofErr w:type="spellStart"/>
      <w:r w:rsidRPr="00CB4BA3">
        <w:rPr>
          <w:rFonts w:eastAsiaTheme="minorHAnsi" w:cstheme="minorHAnsi"/>
          <w:i/>
          <w:iCs/>
          <w:color w:val="000000" w:themeColor="text1"/>
          <w:sz w:val="22"/>
        </w:rPr>
        <w:t>Publique-Hôpitaux</w:t>
      </w:r>
      <w:proofErr w:type="spellEnd"/>
      <w:r w:rsidRPr="00CB4BA3">
        <w:rPr>
          <w:rFonts w:eastAsiaTheme="minorHAnsi" w:cstheme="minorHAnsi"/>
          <w:i/>
          <w:iCs/>
          <w:color w:val="000000" w:themeColor="text1"/>
          <w:sz w:val="22"/>
        </w:rPr>
        <w:t xml:space="preserve"> de Paris (APHP), Université Paris </w:t>
      </w:r>
      <w:proofErr w:type="spellStart"/>
      <w:r w:rsidRPr="00CB4BA3">
        <w:rPr>
          <w:rFonts w:eastAsiaTheme="minorHAnsi" w:cstheme="minorHAnsi"/>
          <w:i/>
          <w:iCs/>
          <w:color w:val="000000" w:themeColor="text1"/>
          <w:sz w:val="22"/>
        </w:rPr>
        <w:t>Cité</w:t>
      </w:r>
      <w:proofErr w:type="spellEnd"/>
      <w:r w:rsidRPr="00CB4BA3">
        <w:rPr>
          <w:rFonts w:eastAsiaTheme="minorHAnsi" w:cstheme="minorHAnsi"/>
          <w:i/>
          <w:iCs/>
          <w:color w:val="000000" w:themeColor="text1"/>
          <w:sz w:val="22"/>
        </w:rPr>
        <w:t>, Paris, France</w:t>
      </w:r>
    </w:p>
    <w:p w14:paraId="0EADD347" w14:textId="77777777" w:rsidR="00CC31EE" w:rsidRPr="00740CF3" w:rsidRDefault="00CC31EE" w:rsidP="00CC31EE">
      <w:pPr>
        <w:rPr>
          <w:rFonts w:eastAsiaTheme="minorHAnsi" w:cstheme="minorHAnsi"/>
          <w:i/>
          <w:iCs/>
          <w:color w:val="000000" w:themeColor="text1"/>
          <w:sz w:val="22"/>
        </w:rPr>
      </w:pPr>
      <w:r>
        <w:rPr>
          <w:rFonts w:eastAsiaTheme="minorHAnsi" w:cstheme="minorHAnsi"/>
          <w:i/>
          <w:iCs/>
          <w:color w:val="000000" w:themeColor="text1"/>
          <w:sz w:val="22"/>
        </w:rPr>
        <w:t>6</w:t>
      </w:r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Department of Hematology, CHU </w:t>
      </w:r>
      <w:proofErr w:type="spellStart"/>
      <w:r w:rsidRPr="00740CF3">
        <w:rPr>
          <w:rFonts w:eastAsiaTheme="minorHAnsi" w:cstheme="minorHAnsi"/>
          <w:i/>
          <w:iCs/>
          <w:color w:val="000000" w:themeColor="text1"/>
          <w:sz w:val="22"/>
        </w:rPr>
        <w:t>Dupuytren</w:t>
      </w:r>
      <w:proofErr w:type="spellEnd"/>
      <w:r w:rsidRPr="00740CF3">
        <w:rPr>
          <w:rFonts w:eastAsiaTheme="minorHAnsi" w:cstheme="minorHAnsi"/>
          <w:i/>
          <w:iCs/>
          <w:color w:val="000000" w:themeColor="text1"/>
          <w:sz w:val="22"/>
        </w:rPr>
        <w:t>, Limoges, France</w:t>
      </w:r>
    </w:p>
    <w:p w14:paraId="3D8F09F5" w14:textId="77777777" w:rsidR="00CC31EE" w:rsidRPr="00740CF3" w:rsidRDefault="00CC31EE" w:rsidP="00CC31EE">
      <w:pPr>
        <w:rPr>
          <w:rFonts w:eastAsiaTheme="minorHAnsi" w:cstheme="minorHAnsi"/>
          <w:i/>
          <w:iCs/>
          <w:color w:val="000000" w:themeColor="text1"/>
          <w:sz w:val="22"/>
        </w:rPr>
      </w:pPr>
      <w:r>
        <w:rPr>
          <w:rFonts w:eastAsiaTheme="minorHAnsi" w:cstheme="minorHAnsi"/>
          <w:i/>
          <w:iCs/>
          <w:color w:val="000000" w:themeColor="text1"/>
          <w:sz w:val="22"/>
        </w:rPr>
        <w:t>7</w:t>
      </w:r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General Hospital of People's Liberation Army of China, Beijing, China</w:t>
      </w:r>
    </w:p>
    <w:p w14:paraId="337DDA91" w14:textId="77777777" w:rsidR="00CC31EE" w:rsidRPr="00740CF3" w:rsidRDefault="00CC31EE" w:rsidP="00CC31EE">
      <w:pPr>
        <w:rPr>
          <w:rFonts w:eastAsiaTheme="minorHAnsi" w:cstheme="minorHAnsi"/>
          <w:i/>
          <w:iCs/>
          <w:color w:val="000000" w:themeColor="text1"/>
          <w:sz w:val="22"/>
        </w:rPr>
      </w:pPr>
      <w:r>
        <w:rPr>
          <w:rFonts w:eastAsiaTheme="minorHAnsi" w:cstheme="minorHAnsi"/>
          <w:i/>
          <w:iCs/>
          <w:color w:val="000000" w:themeColor="text1"/>
          <w:sz w:val="22"/>
        </w:rPr>
        <w:t>8</w:t>
      </w:r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National Clinical Research Center for Hematologic Diseases, Jiangsu Institute of Hematology, The First Affiliated Hospital of Soochow University, Soochow, China</w:t>
      </w:r>
    </w:p>
    <w:p w14:paraId="7E36A8FD" w14:textId="77777777" w:rsidR="00CC31EE" w:rsidRPr="00740CF3" w:rsidRDefault="00CC31EE" w:rsidP="00CC31EE">
      <w:pPr>
        <w:rPr>
          <w:rFonts w:eastAsiaTheme="minorHAnsi" w:cstheme="minorHAnsi"/>
          <w:i/>
          <w:iCs/>
          <w:color w:val="000000" w:themeColor="text1"/>
          <w:sz w:val="22"/>
        </w:rPr>
      </w:pPr>
      <w:r>
        <w:rPr>
          <w:rFonts w:eastAsiaTheme="minorHAnsi" w:cstheme="minorHAnsi"/>
          <w:i/>
          <w:iCs/>
          <w:color w:val="000000" w:themeColor="text1"/>
          <w:sz w:val="22"/>
        </w:rPr>
        <w:t>9</w:t>
      </w:r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Department of Hematology and Stem Cell Transplantation, University Hospital Essen, University Duisburg-Essen, Essen, Germany</w:t>
      </w:r>
    </w:p>
    <w:p w14:paraId="11FDFA95" w14:textId="77777777" w:rsidR="00CC31EE" w:rsidRPr="00740CF3" w:rsidRDefault="00CC31EE" w:rsidP="00CC31EE">
      <w:pPr>
        <w:rPr>
          <w:rFonts w:eastAsiaTheme="minorHAnsi" w:cstheme="minorHAnsi"/>
          <w:i/>
          <w:iCs/>
          <w:color w:val="000000" w:themeColor="text1"/>
          <w:sz w:val="22"/>
        </w:rPr>
      </w:pPr>
      <w:r>
        <w:rPr>
          <w:rFonts w:eastAsiaTheme="minorHAnsi" w:cstheme="minorHAnsi"/>
          <w:i/>
          <w:iCs/>
          <w:color w:val="000000" w:themeColor="text1"/>
          <w:sz w:val="22"/>
        </w:rPr>
        <w:t>10</w:t>
      </w:r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Division of Hematology, </w:t>
      </w:r>
      <w:proofErr w:type="spellStart"/>
      <w:r w:rsidRPr="00740CF3">
        <w:rPr>
          <w:rFonts w:eastAsiaTheme="minorHAnsi" w:cstheme="minorHAnsi"/>
          <w:i/>
          <w:iCs/>
          <w:color w:val="000000" w:themeColor="text1"/>
          <w:sz w:val="22"/>
        </w:rPr>
        <w:t>Hôpitaux</w:t>
      </w:r>
      <w:proofErr w:type="spellEnd"/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</w:t>
      </w:r>
      <w:proofErr w:type="spellStart"/>
      <w:r w:rsidRPr="00740CF3">
        <w:rPr>
          <w:rFonts w:eastAsiaTheme="minorHAnsi" w:cstheme="minorHAnsi"/>
          <w:i/>
          <w:iCs/>
          <w:color w:val="000000" w:themeColor="text1"/>
          <w:sz w:val="22"/>
        </w:rPr>
        <w:t>Universitaires</w:t>
      </w:r>
      <w:proofErr w:type="spellEnd"/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de Genève and Faculty of Medicine, University of Geneva, Geneva, Switzerland</w:t>
      </w:r>
    </w:p>
    <w:p w14:paraId="5782E598" w14:textId="77777777" w:rsidR="00CC31EE" w:rsidRPr="00740CF3" w:rsidRDefault="00CC31EE" w:rsidP="00CC31EE">
      <w:pPr>
        <w:rPr>
          <w:rFonts w:eastAsiaTheme="minorHAnsi" w:cstheme="minorHAnsi"/>
          <w:i/>
          <w:iCs/>
          <w:color w:val="000000" w:themeColor="text1"/>
          <w:sz w:val="22"/>
        </w:rPr>
      </w:pPr>
      <w:r w:rsidRPr="00740CF3">
        <w:rPr>
          <w:rFonts w:eastAsiaTheme="minorHAnsi" w:cstheme="minorHAnsi"/>
          <w:i/>
          <w:iCs/>
          <w:color w:val="000000" w:themeColor="text1"/>
          <w:sz w:val="22"/>
        </w:rPr>
        <w:t>1</w:t>
      </w:r>
      <w:r>
        <w:rPr>
          <w:rFonts w:eastAsiaTheme="minorHAnsi" w:cstheme="minorHAnsi"/>
          <w:i/>
          <w:iCs/>
          <w:color w:val="000000" w:themeColor="text1"/>
          <w:sz w:val="22"/>
        </w:rPr>
        <w:t>1</w:t>
      </w:r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Department of Medicine III, Johannes Gutenberg-University Mainz, Mainz, Germany</w:t>
      </w:r>
    </w:p>
    <w:p w14:paraId="53AECC4A" w14:textId="77777777" w:rsidR="00CC31EE" w:rsidRPr="00740CF3" w:rsidRDefault="00CC31EE" w:rsidP="00CC31EE">
      <w:pPr>
        <w:rPr>
          <w:rFonts w:eastAsiaTheme="minorHAnsi" w:cstheme="minorHAnsi"/>
          <w:i/>
          <w:iCs/>
          <w:color w:val="000000" w:themeColor="text1"/>
          <w:sz w:val="22"/>
        </w:rPr>
      </w:pPr>
      <w:r w:rsidRPr="00740CF3">
        <w:rPr>
          <w:rFonts w:eastAsiaTheme="minorHAnsi" w:cstheme="minorHAnsi"/>
          <w:i/>
          <w:iCs/>
          <w:color w:val="000000" w:themeColor="text1"/>
          <w:sz w:val="22"/>
        </w:rPr>
        <w:t>1</w:t>
      </w:r>
      <w:r>
        <w:rPr>
          <w:rFonts w:eastAsiaTheme="minorHAnsi" w:cstheme="minorHAnsi"/>
          <w:i/>
          <w:iCs/>
          <w:color w:val="000000" w:themeColor="text1"/>
          <w:sz w:val="22"/>
        </w:rPr>
        <w:t>2</w:t>
      </w:r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Department of Hematology, Gregorio </w:t>
      </w:r>
      <w:proofErr w:type="spellStart"/>
      <w:r w:rsidRPr="00740CF3">
        <w:rPr>
          <w:rFonts w:eastAsiaTheme="minorHAnsi" w:cstheme="minorHAnsi"/>
          <w:i/>
          <w:iCs/>
          <w:color w:val="000000" w:themeColor="text1"/>
          <w:sz w:val="22"/>
        </w:rPr>
        <w:t>Marañón</w:t>
      </w:r>
      <w:proofErr w:type="spellEnd"/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General University Hospital, Institute of Health Research Gregorio </w:t>
      </w:r>
      <w:proofErr w:type="spellStart"/>
      <w:r w:rsidRPr="00740CF3">
        <w:rPr>
          <w:rFonts w:eastAsiaTheme="minorHAnsi" w:cstheme="minorHAnsi"/>
          <w:i/>
          <w:iCs/>
          <w:color w:val="000000" w:themeColor="text1"/>
          <w:sz w:val="22"/>
        </w:rPr>
        <w:t>Marañón</w:t>
      </w:r>
      <w:proofErr w:type="spellEnd"/>
      <w:r w:rsidRPr="00740CF3">
        <w:rPr>
          <w:rFonts w:eastAsiaTheme="minorHAnsi" w:cstheme="minorHAnsi"/>
          <w:i/>
          <w:iCs/>
          <w:color w:val="000000" w:themeColor="text1"/>
          <w:sz w:val="22"/>
        </w:rPr>
        <w:t>, Madrid, Spain</w:t>
      </w:r>
    </w:p>
    <w:p w14:paraId="73E00514" w14:textId="77777777" w:rsidR="00CC31EE" w:rsidRPr="00740CF3" w:rsidRDefault="00CC31EE" w:rsidP="00CC31EE">
      <w:pPr>
        <w:rPr>
          <w:rFonts w:eastAsiaTheme="minorHAnsi" w:cstheme="minorHAnsi"/>
          <w:i/>
          <w:iCs/>
          <w:color w:val="000000" w:themeColor="text1"/>
          <w:sz w:val="22"/>
        </w:rPr>
      </w:pPr>
      <w:r w:rsidRPr="00740CF3">
        <w:rPr>
          <w:rFonts w:eastAsiaTheme="minorHAnsi" w:cstheme="minorHAnsi"/>
          <w:i/>
          <w:iCs/>
          <w:color w:val="000000" w:themeColor="text1"/>
          <w:sz w:val="22"/>
        </w:rPr>
        <w:t>1</w:t>
      </w:r>
      <w:r>
        <w:rPr>
          <w:rFonts w:eastAsiaTheme="minorHAnsi" w:cstheme="minorHAnsi"/>
          <w:i/>
          <w:iCs/>
          <w:color w:val="000000" w:themeColor="text1"/>
          <w:sz w:val="22"/>
        </w:rPr>
        <w:t>3</w:t>
      </w:r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</w:t>
      </w:r>
      <w:r w:rsidRPr="00CB4BA3">
        <w:rPr>
          <w:rFonts w:eastAsiaTheme="minorHAnsi" w:cstheme="minorHAnsi"/>
          <w:i/>
          <w:iCs/>
          <w:color w:val="000000" w:themeColor="text1"/>
          <w:sz w:val="22"/>
        </w:rPr>
        <w:t>Medical center of</w:t>
      </w:r>
      <w:r>
        <w:rPr>
          <w:rFonts w:eastAsiaTheme="minorHAnsi" w:cstheme="minorHAnsi"/>
          <w:i/>
          <w:iCs/>
          <w:color w:val="000000" w:themeColor="text1"/>
          <w:sz w:val="22"/>
        </w:rPr>
        <w:t xml:space="preserve"> H</w:t>
      </w:r>
      <w:r w:rsidRPr="00CB4BA3">
        <w:rPr>
          <w:rFonts w:eastAsiaTheme="minorHAnsi" w:cstheme="minorHAnsi"/>
          <w:i/>
          <w:iCs/>
          <w:color w:val="000000" w:themeColor="text1"/>
          <w:sz w:val="22"/>
        </w:rPr>
        <w:t xml:space="preserve">ematology, </w:t>
      </w:r>
      <w:proofErr w:type="spellStart"/>
      <w:r w:rsidRPr="00CB4BA3">
        <w:rPr>
          <w:rFonts w:eastAsiaTheme="minorHAnsi" w:cstheme="minorHAnsi"/>
          <w:i/>
          <w:iCs/>
          <w:color w:val="000000" w:themeColor="text1"/>
          <w:sz w:val="22"/>
        </w:rPr>
        <w:t>Xinqiao</w:t>
      </w:r>
      <w:proofErr w:type="spellEnd"/>
      <w:r w:rsidRPr="00CB4BA3">
        <w:rPr>
          <w:rFonts w:eastAsiaTheme="minorHAnsi" w:cstheme="minorHAnsi"/>
          <w:i/>
          <w:iCs/>
          <w:color w:val="000000" w:themeColor="text1"/>
          <w:sz w:val="22"/>
        </w:rPr>
        <w:t xml:space="preserve"> Hospital, Army Medical University, Chongqing, China</w:t>
      </w:r>
    </w:p>
    <w:p w14:paraId="742FB411" w14:textId="77777777" w:rsidR="00CC31EE" w:rsidRPr="00740CF3" w:rsidRDefault="00CC31EE" w:rsidP="00CC31EE">
      <w:pPr>
        <w:rPr>
          <w:rFonts w:eastAsiaTheme="minorHAnsi" w:cstheme="minorHAnsi"/>
          <w:i/>
          <w:iCs/>
          <w:color w:val="000000" w:themeColor="text1"/>
          <w:sz w:val="22"/>
        </w:rPr>
      </w:pPr>
      <w:r w:rsidRPr="00740CF3">
        <w:rPr>
          <w:rFonts w:eastAsiaTheme="minorHAnsi" w:cstheme="minorHAnsi"/>
          <w:i/>
          <w:iCs/>
          <w:color w:val="000000" w:themeColor="text1"/>
          <w:sz w:val="22"/>
        </w:rPr>
        <w:t>1</w:t>
      </w:r>
      <w:r>
        <w:rPr>
          <w:rFonts w:eastAsiaTheme="minorHAnsi" w:cstheme="minorHAnsi"/>
          <w:i/>
          <w:iCs/>
          <w:color w:val="000000" w:themeColor="text1"/>
          <w:sz w:val="22"/>
        </w:rPr>
        <w:t>4</w:t>
      </w:r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Department of </w:t>
      </w:r>
      <w:proofErr w:type="spellStart"/>
      <w:r w:rsidRPr="00740CF3">
        <w:rPr>
          <w:rFonts w:eastAsiaTheme="minorHAnsi" w:cstheme="minorHAnsi"/>
          <w:i/>
          <w:iCs/>
          <w:color w:val="000000" w:themeColor="text1"/>
          <w:sz w:val="22"/>
        </w:rPr>
        <w:t>Haematology</w:t>
      </w:r>
      <w:proofErr w:type="spellEnd"/>
      <w:r w:rsidRPr="00740CF3">
        <w:rPr>
          <w:rFonts w:eastAsiaTheme="minorHAnsi" w:cstheme="minorHAnsi"/>
          <w:i/>
          <w:iCs/>
          <w:color w:val="000000" w:themeColor="text1"/>
          <w:sz w:val="22"/>
        </w:rPr>
        <w:t>, University College London Hospitals, London, United Kingdom</w:t>
      </w:r>
    </w:p>
    <w:p w14:paraId="651BEE47" w14:textId="77777777" w:rsidR="00CC31EE" w:rsidRPr="00740CF3" w:rsidRDefault="00CC31EE" w:rsidP="00CC31EE">
      <w:pPr>
        <w:rPr>
          <w:rFonts w:eastAsiaTheme="minorHAnsi" w:cstheme="minorHAnsi"/>
          <w:i/>
          <w:iCs/>
          <w:color w:val="000000" w:themeColor="text1"/>
          <w:sz w:val="22"/>
        </w:rPr>
      </w:pPr>
      <w:r w:rsidRPr="00740CF3">
        <w:rPr>
          <w:rFonts w:eastAsiaTheme="minorHAnsi" w:cstheme="minorHAnsi"/>
          <w:i/>
          <w:iCs/>
          <w:color w:val="000000" w:themeColor="text1"/>
          <w:sz w:val="22"/>
        </w:rPr>
        <w:t>1</w:t>
      </w:r>
      <w:r>
        <w:rPr>
          <w:rFonts w:eastAsiaTheme="minorHAnsi" w:cstheme="minorHAnsi"/>
          <w:i/>
          <w:iCs/>
          <w:color w:val="000000" w:themeColor="text1"/>
          <w:sz w:val="22"/>
        </w:rPr>
        <w:t>5</w:t>
      </w:r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CHU de Lille, INSERM U1286, Infinite, Université de Lille, Lille, France</w:t>
      </w:r>
    </w:p>
    <w:p w14:paraId="7B910E9A" w14:textId="77777777" w:rsidR="00CC31EE" w:rsidRPr="00740CF3" w:rsidRDefault="00CC31EE" w:rsidP="00CC31EE">
      <w:pPr>
        <w:rPr>
          <w:rFonts w:eastAsiaTheme="minorHAnsi" w:cstheme="minorHAnsi"/>
          <w:i/>
          <w:iCs/>
          <w:color w:val="000000" w:themeColor="text1"/>
          <w:sz w:val="22"/>
        </w:rPr>
      </w:pPr>
      <w:r w:rsidRPr="00740CF3">
        <w:rPr>
          <w:rFonts w:eastAsiaTheme="minorHAnsi" w:cstheme="minorHAnsi"/>
          <w:i/>
          <w:iCs/>
          <w:color w:val="000000" w:themeColor="text1"/>
          <w:sz w:val="22"/>
        </w:rPr>
        <w:t>1</w:t>
      </w:r>
      <w:r>
        <w:rPr>
          <w:rFonts w:eastAsiaTheme="minorHAnsi" w:cstheme="minorHAnsi"/>
          <w:i/>
          <w:iCs/>
          <w:color w:val="000000" w:themeColor="text1"/>
          <w:sz w:val="22"/>
        </w:rPr>
        <w:t>6</w:t>
      </w:r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Department of Hematology/Oncology, Georg-August-University Göttingen, Göttingen, Germany</w:t>
      </w:r>
    </w:p>
    <w:p w14:paraId="06EA30F8" w14:textId="77777777" w:rsidR="00CC31EE" w:rsidRPr="00740CF3" w:rsidRDefault="00CC31EE" w:rsidP="00CC31EE">
      <w:pPr>
        <w:rPr>
          <w:rFonts w:eastAsiaTheme="minorHAnsi" w:cstheme="minorHAnsi"/>
          <w:i/>
          <w:iCs/>
          <w:color w:val="000000" w:themeColor="text1"/>
          <w:sz w:val="22"/>
        </w:rPr>
      </w:pPr>
      <w:r w:rsidRPr="00740CF3">
        <w:rPr>
          <w:rFonts w:eastAsiaTheme="minorHAnsi" w:cstheme="minorHAnsi"/>
          <w:i/>
          <w:iCs/>
          <w:color w:val="000000" w:themeColor="text1"/>
          <w:sz w:val="22"/>
        </w:rPr>
        <w:t>1</w:t>
      </w:r>
      <w:r>
        <w:rPr>
          <w:rFonts w:eastAsiaTheme="minorHAnsi" w:cstheme="minorHAnsi"/>
          <w:i/>
          <w:iCs/>
          <w:color w:val="000000" w:themeColor="text1"/>
          <w:sz w:val="22"/>
        </w:rPr>
        <w:t>7</w:t>
      </w:r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Hematology Department, Hospital Universitario Ramón y </w:t>
      </w:r>
      <w:proofErr w:type="spellStart"/>
      <w:r w:rsidRPr="00740CF3">
        <w:rPr>
          <w:rFonts w:eastAsiaTheme="minorHAnsi" w:cstheme="minorHAnsi"/>
          <w:i/>
          <w:iCs/>
          <w:color w:val="000000" w:themeColor="text1"/>
          <w:sz w:val="22"/>
        </w:rPr>
        <w:t>Cajal</w:t>
      </w:r>
      <w:proofErr w:type="spellEnd"/>
      <w:r w:rsidRPr="00740CF3">
        <w:rPr>
          <w:rFonts w:eastAsiaTheme="minorHAnsi" w:cstheme="minorHAnsi"/>
          <w:i/>
          <w:iCs/>
          <w:color w:val="000000" w:themeColor="text1"/>
          <w:sz w:val="22"/>
        </w:rPr>
        <w:t>, Madrid, Spain</w:t>
      </w:r>
    </w:p>
    <w:p w14:paraId="616559DB" w14:textId="77777777" w:rsidR="00CC31EE" w:rsidRPr="00740CF3" w:rsidRDefault="00CC31EE" w:rsidP="00CC31EE">
      <w:pPr>
        <w:rPr>
          <w:rFonts w:eastAsiaTheme="minorHAnsi" w:cstheme="minorHAnsi"/>
          <w:i/>
          <w:iCs/>
          <w:color w:val="000000" w:themeColor="text1"/>
          <w:sz w:val="22"/>
        </w:rPr>
      </w:pPr>
      <w:r w:rsidRPr="00740CF3">
        <w:rPr>
          <w:rFonts w:eastAsiaTheme="minorHAnsi" w:cstheme="minorHAnsi"/>
          <w:i/>
          <w:iCs/>
          <w:color w:val="000000" w:themeColor="text1"/>
          <w:sz w:val="22"/>
        </w:rPr>
        <w:t>1</w:t>
      </w:r>
      <w:r>
        <w:rPr>
          <w:rFonts w:eastAsiaTheme="minorHAnsi" w:cstheme="minorHAnsi"/>
          <w:i/>
          <w:iCs/>
          <w:color w:val="000000" w:themeColor="text1"/>
          <w:sz w:val="22"/>
        </w:rPr>
        <w:t>8</w:t>
      </w:r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Department of Hematology, Hospital Universitario y </w:t>
      </w:r>
      <w:proofErr w:type="spellStart"/>
      <w:r w:rsidRPr="00740CF3">
        <w:rPr>
          <w:rFonts w:eastAsiaTheme="minorHAnsi" w:cstheme="minorHAnsi"/>
          <w:i/>
          <w:iCs/>
          <w:color w:val="000000" w:themeColor="text1"/>
          <w:sz w:val="22"/>
        </w:rPr>
        <w:t>Politécnico</w:t>
      </w:r>
      <w:proofErr w:type="spellEnd"/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La Fe, Valencia, Spain</w:t>
      </w:r>
    </w:p>
    <w:p w14:paraId="08351681" w14:textId="77777777" w:rsidR="00CC31EE" w:rsidRPr="00740CF3" w:rsidRDefault="00CC31EE" w:rsidP="00CC31EE">
      <w:pPr>
        <w:rPr>
          <w:rFonts w:eastAsiaTheme="minorHAnsi" w:cstheme="minorHAnsi"/>
          <w:i/>
          <w:iCs/>
          <w:color w:val="000000" w:themeColor="text1"/>
          <w:sz w:val="22"/>
        </w:rPr>
      </w:pPr>
      <w:r w:rsidRPr="00740CF3">
        <w:rPr>
          <w:rFonts w:eastAsiaTheme="minorHAnsi" w:cstheme="minorHAnsi"/>
          <w:i/>
          <w:iCs/>
          <w:color w:val="000000" w:themeColor="text1"/>
          <w:sz w:val="22"/>
        </w:rPr>
        <w:t>1</w:t>
      </w:r>
      <w:r>
        <w:rPr>
          <w:rFonts w:eastAsiaTheme="minorHAnsi" w:cstheme="minorHAnsi"/>
          <w:i/>
          <w:iCs/>
          <w:color w:val="000000" w:themeColor="text1"/>
          <w:sz w:val="22"/>
        </w:rPr>
        <w:t>9</w:t>
      </w:r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Centre </w:t>
      </w:r>
      <w:proofErr w:type="spellStart"/>
      <w:r w:rsidRPr="00740CF3">
        <w:rPr>
          <w:rFonts w:eastAsiaTheme="minorHAnsi" w:cstheme="minorHAnsi"/>
          <w:i/>
          <w:iCs/>
          <w:color w:val="000000" w:themeColor="text1"/>
          <w:sz w:val="22"/>
        </w:rPr>
        <w:t>Hospitalier</w:t>
      </w:r>
      <w:proofErr w:type="spellEnd"/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Lyon Sud, </w:t>
      </w:r>
      <w:proofErr w:type="spellStart"/>
      <w:r w:rsidRPr="00740CF3">
        <w:rPr>
          <w:rFonts w:eastAsiaTheme="minorHAnsi" w:cstheme="minorHAnsi"/>
          <w:i/>
          <w:iCs/>
          <w:color w:val="000000" w:themeColor="text1"/>
          <w:sz w:val="22"/>
        </w:rPr>
        <w:t>Pavillon</w:t>
      </w:r>
      <w:proofErr w:type="spellEnd"/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Marcel </w:t>
      </w:r>
      <w:proofErr w:type="spellStart"/>
      <w:r w:rsidRPr="00740CF3">
        <w:rPr>
          <w:rFonts w:eastAsiaTheme="minorHAnsi" w:cstheme="minorHAnsi"/>
          <w:i/>
          <w:iCs/>
          <w:color w:val="000000" w:themeColor="text1"/>
          <w:sz w:val="22"/>
        </w:rPr>
        <w:t>Bérard</w:t>
      </w:r>
      <w:proofErr w:type="spellEnd"/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, Service </w:t>
      </w:r>
      <w:proofErr w:type="spellStart"/>
      <w:r w:rsidRPr="00740CF3">
        <w:rPr>
          <w:rFonts w:eastAsiaTheme="minorHAnsi" w:cstheme="minorHAnsi"/>
          <w:i/>
          <w:iCs/>
          <w:color w:val="000000" w:themeColor="text1"/>
          <w:sz w:val="22"/>
        </w:rPr>
        <w:t>Hematologie</w:t>
      </w:r>
      <w:proofErr w:type="spellEnd"/>
      <w:r w:rsidRPr="00740CF3">
        <w:rPr>
          <w:rFonts w:eastAsiaTheme="minorHAnsi" w:cstheme="minorHAnsi"/>
          <w:i/>
          <w:iCs/>
          <w:color w:val="000000" w:themeColor="text1"/>
          <w:sz w:val="22"/>
        </w:rPr>
        <w:t>, Lyon, France</w:t>
      </w:r>
    </w:p>
    <w:p w14:paraId="77AD1493" w14:textId="77777777" w:rsidR="00CC31EE" w:rsidRPr="00740CF3" w:rsidRDefault="00CC31EE" w:rsidP="00CC31EE">
      <w:pPr>
        <w:rPr>
          <w:rFonts w:eastAsiaTheme="minorHAnsi" w:cstheme="minorHAnsi"/>
          <w:i/>
          <w:iCs/>
          <w:color w:val="000000" w:themeColor="text1"/>
          <w:sz w:val="22"/>
        </w:rPr>
      </w:pPr>
      <w:r>
        <w:rPr>
          <w:rFonts w:eastAsiaTheme="minorHAnsi" w:cstheme="minorHAnsi"/>
          <w:i/>
          <w:iCs/>
          <w:color w:val="000000" w:themeColor="text1"/>
          <w:sz w:val="22"/>
        </w:rPr>
        <w:t>20</w:t>
      </w:r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Division of Hematology and Bone Marrow Transplantation, Chaim Sheba Medical Center, Tel-</w:t>
      </w:r>
      <w:proofErr w:type="spellStart"/>
      <w:r w:rsidRPr="00740CF3">
        <w:rPr>
          <w:rFonts w:eastAsiaTheme="minorHAnsi" w:cstheme="minorHAnsi"/>
          <w:i/>
          <w:iCs/>
          <w:color w:val="000000" w:themeColor="text1"/>
          <w:sz w:val="22"/>
        </w:rPr>
        <w:t>Hashomer</w:t>
      </w:r>
      <w:proofErr w:type="spellEnd"/>
      <w:r w:rsidRPr="00740CF3">
        <w:rPr>
          <w:rFonts w:eastAsiaTheme="minorHAnsi" w:cstheme="minorHAnsi"/>
          <w:i/>
          <w:iCs/>
          <w:color w:val="000000" w:themeColor="text1"/>
          <w:sz w:val="22"/>
        </w:rPr>
        <w:t>, Israel</w:t>
      </w:r>
    </w:p>
    <w:p w14:paraId="45FB30B5" w14:textId="77777777" w:rsidR="00CC31EE" w:rsidRPr="00740CF3" w:rsidRDefault="00CC31EE" w:rsidP="00CC31EE">
      <w:pPr>
        <w:rPr>
          <w:rFonts w:eastAsiaTheme="minorHAnsi" w:cstheme="minorHAnsi"/>
          <w:i/>
          <w:iCs/>
          <w:color w:val="000000" w:themeColor="text1"/>
          <w:sz w:val="22"/>
        </w:rPr>
      </w:pPr>
      <w:r w:rsidRPr="00740CF3">
        <w:rPr>
          <w:rFonts w:eastAsiaTheme="minorHAnsi" w:cstheme="minorHAnsi"/>
          <w:i/>
          <w:iCs/>
          <w:color w:val="000000" w:themeColor="text1"/>
          <w:sz w:val="22"/>
        </w:rPr>
        <w:t>2</w:t>
      </w:r>
      <w:r>
        <w:rPr>
          <w:rFonts w:eastAsiaTheme="minorHAnsi" w:cstheme="minorHAnsi"/>
          <w:i/>
          <w:iCs/>
          <w:color w:val="000000" w:themeColor="text1"/>
          <w:sz w:val="22"/>
        </w:rPr>
        <w:t>1</w:t>
      </w:r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Department of Medicine V, University of Heidelberg, Heidelberg, Germany</w:t>
      </w:r>
    </w:p>
    <w:p w14:paraId="50885968" w14:textId="77777777" w:rsidR="00CC31EE" w:rsidRPr="00740CF3" w:rsidRDefault="00CC31EE" w:rsidP="00CC31EE">
      <w:pPr>
        <w:rPr>
          <w:rFonts w:eastAsiaTheme="minorHAnsi" w:cstheme="minorHAnsi"/>
          <w:i/>
          <w:iCs/>
          <w:color w:val="000000" w:themeColor="text1"/>
          <w:sz w:val="22"/>
        </w:rPr>
      </w:pPr>
      <w:r w:rsidRPr="00740CF3">
        <w:rPr>
          <w:rFonts w:eastAsiaTheme="minorHAnsi" w:cstheme="minorHAnsi"/>
          <w:i/>
          <w:iCs/>
          <w:color w:val="000000" w:themeColor="text1"/>
          <w:sz w:val="22"/>
        </w:rPr>
        <w:t>2</w:t>
      </w:r>
      <w:r>
        <w:rPr>
          <w:rFonts w:eastAsiaTheme="minorHAnsi" w:cstheme="minorHAnsi"/>
          <w:i/>
          <w:iCs/>
          <w:color w:val="000000" w:themeColor="text1"/>
          <w:sz w:val="22"/>
        </w:rPr>
        <w:t>2</w:t>
      </w:r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Hematology Department, </w:t>
      </w:r>
      <w:proofErr w:type="spellStart"/>
      <w:r w:rsidRPr="00740CF3">
        <w:rPr>
          <w:rFonts w:eastAsiaTheme="minorHAnsi" w:cstheme="minorHAnsi"/>
          <w:i/>
          <w:iCs/>
          <w:color w:val="000000" w:themeColor="text1"/>
          <w:sz w:val="22"/>
        </w:rPr>
        <w:t>Institut</w:t>
      </w:r>
      <w:proofErr w:type="spellEnd"/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</w:t>
      </w:r>
      <w:proofErr w:type="spellStart"/>
      <w:r w:rsidRPr="00740CF3">
        <w:rPr>
          <w:rFonts w:eastAsiaTheme="minorHAnsi" w:cstheme="minorHAnsi"/>
          <w:i/>
          <w:iCs/>
          <w:color w:val="000000" w:themeColor="text1"/>
          <w:sz w:val="22"/>
        </w:rPr>
        <w:t>Català</w:t>
      </w:r>
      <w:proofErr w:type="spellEnd"/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</w:t>
      </w:r>
      <w:proofErr w:type="spellStart"/>
      <w:r w:rsidRPr="00740CF3">
        <w:rPr>
          <w:rFonts w:eastAsiaTheme="minorHAnsi" w:cstheme="minorHAnsi"/>
          <w:i/>
          <w:iCs/>
          <w:color w:val="000000" w:themeColor="text1"/>
          <w:sz w:val="22"/>
        </w:rPr>
        <w:t>d'Oncologia</w:t>
      </w:r>
      <w:proofErr w:type="spellEnd"/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Hospitalet, IDIBELL, </w:t>
      </w:r>
      <w:proofErr w:type="spellStart"/>
      <w:r w:rsidRPr="00740CF3">
        <w:rPr>
          <w:rFonts w:eastAsiaTheme="minorHAnsi" w:cstheme="minorHAnsi"/>
          <w:i/>
          <w:iCs/>
          <w:color w:val="000000" w:themeColor="text1"/>
          <w:sz w:val="22"/>
        </w:rPr>
        <w:t>Universitat</w:t>
      </w:r>
      <w:proofErr w:type="spellEnd"/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de Barcelona, Barcelona, Spain</w:t>
      </w:r>
    </w:p>
    <w:p w14:paraId="19DAD9D4" w14:textId="77777777" w:rsidR="00CC31EE" w:rsidRPr="00740CF3" w:rsidRDefault="00CC31EE" w:rsidP="00CC31EE">
      <w:pPr>
        <w:rPr>
          <w:rFonts w:eastAsiaTheme="minorHAnsi" w:cstheme="minorHAnsi"/>
          <w:i/>
          <w:iCs/>
          <w:color w:val="000000" w:themeColor="text1"/>
          <w:sz w:val="22"/>
        </w:rPr>
      </w:pPr>
      <w:r w:rsidRPr="00740CF3">
        <w:rPr>
          <w:rFonts w:eastAsiaTheme="minorHAnsi" w:cstheme="minorHAnsi"/>
          <w:i/>
          <w:iCs/>
          <w:color w:val="000000" w:themeColor="text1"/>
          <w:sz w:val="22"/>
        </w:rPr>
        <w:t>2</w:t>
      </w:r>
      <w:r>
        <w:rPr>
          <w:rFonts w:eastAsiaTheme="minorHAnsi" w:cstheme="minorHAnsi"/>
          <w:i/>
          <w:iCs/>
          <w:color w:val="000000" w:themeColor="text1"/>
          <w:sz w:val="22"/>
        </w:rPr>
        <w:t>3</w:t>
      </w:r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Samsung Medical Center, Sungkyunkwan University School of Medicine, Seoul, Korea</w:t>
      </w:r>
    </w:p>
    <w:p w14:paraId="7BE354D5" w14:textId="77777777" w:rsidR="00CC31EE" w:rsidRPr="00740CF3" w:rsidRDefault="00CC31EE" w:rsidP="00CC31EE">
      <w:pPr>
        <w:rPr>
          <w:rFonts w:eastAsiaTheme="minorHAnsi" w:cstheme="minorHAnsi"/>
          <w:i/>
          <w:iCs/>
          <w:color w:val="000000" w:themeColor="text1"/>
          <w:sz w:val="22"/>
        </w:rPr>
      </w:pPr>
      <w:r w:rsidRPr="00740CF3">
        <w:rPr>
          <w:rFonts w:eastAsiaTheme="minorHAnsi" w:cstheme="minorHAnsi"/>
          <w:i/>
          <w:iCs/>
          <w:color w:val="000000" w:themeColor="text1"/>
          <w:sz w:val="22"/>
        </w:rPr>
        <w:t>2</w:t>
      </w:r>
      <w:r>
        <w:rPr>
          <w:rFonts w:eastAsiaTheme="minorHAnsi" w:cstheme="minorHAnsi"/>
          <w:i/>
          <w:iCs/>
          <w:color w:val="000000" w:themeColor="text1"/>
          <w:sz w:val="22"/>
        </w:rPr>
        <w:t>4</w:t>
      </w:r>
      <w:r w:rsidRPr="00740CF3">
        <w:rPr>
          <w:rFonts w:eastAsiaTheme="minorHAnsi" w:cstheme="minorHAnsi"/>
          <w:i/>
          <w:iCs/>
          <w:color w:val="000000" w:themeColor="text1"/>
          <w:sz w:val="22"/>
        </w:rPr>
        <w:t xml:space="preserve"> Department of Hematology and Stem Cell Transplantation, Helios Clinic, Berlin-Buch, Germany</w:t>
      </w:r>
    </w:p>
    <w:p w14:paraId="5B3A5FC5" w14:textId="77777777" w:rsidR="00CC31EE" w:rsidRPr="00740CF3" w:rsidRDefault="00CC31EE" w:rsidP="00CC31EE">
      <w:pPr>
        <w:rPr>
          <w:rFonts w:eastAsiaTheme="minorHAnsi" w:cstheme="minorHAnsi"/>
          <w:i/>
          <w:iCs/>
          <w:color w:val="000000" w:themeColor="text1"/>
          <w:sz w:val="22"/>
        </w:rPr>
      </w:pPr>
    </w:p>
    <w:p w14:paraId="6978F416" w14:textId="77777777" w:rsidR="00CC31EE" w:rsidRPr="00740CF3" w:rsidRDefault="00CC31EE" w:rsidP="00CC31EE">
      <w:r w:rsidRPr="00740CF3">
        <w:rPr>
          <w:vertAlign w:val="superscript"/>
        </w:rPr>
        <w:t>*</w:t>
      </w:r>
      <w:r w:rsidRPr="00740CF3">
        <w:t xml:space="preserve"> Co-first authors;</w:t>
      </w:r>
      <w:r w:rsidRPr="00740CF3">
        <w:rPr>
          <w:vertAlign w:val="superscript"/>
        </w:rPr>
        <w:t xml:space="preserve"> #</w:t>
      </w:r>
      <w:r w:rsidRPr="00740CF3">
        <w:t xml:space="preserve"> Co-senior authors</w:t>
      </w:r>
    </w:p>
    <w:p w14:paraId="6038E2EE" w14:textId="77777777" w:rsidR="00CC31EE" w:rsidRPr="00871D3E" w:rsidRDefault="00CC31EE" w:rsidP="00CC31EE">
      <w:pPr>
        <w:rPr>
          <w:b/>
          <w:bCs/>
        </w:rPr>
      </w:pPr>
    </w:p>
    <w:p w14:paraId="0166B6BB" w14:textId="2FCA7AD1" w:rsidR="00CC31EE" w:rsidRDefault="00CC31EE" w:rsidP="00CC31EE">
      <w:pPr>
        <w:rPr>
          <w:rFonts w:eastAsiaTheme="minorHAnsi" w:cstheme="minorHAnsi"/>
          <w:color w:val="000000"/>
          <w:sz w:val="22"/>
        </w:rPr>
      </w:pPr>
      <w:r w:rsidRPr="00666731">
        <w:rPr>
          <w:rFonts w:eastAsiaTheme="minorHAnsi" w:cstheme="minorHAnsi"/>
          <w:b/>
          <w:bCs/>
          <w:color w:val="000000" w:themeColor="text1"/>
          <w:sz w:val="22"/>
          <w:vertAlign w:val="superscript"/>
        </w:rPr>
        <w:t>†</w:t>
      </w:r>
      <w:r>
        <w:rPr>
          <w:rFonts w:eastAsiaTheme="minorHAnsi" w:cstheme="minorHAnsi"/>
          <w:b/>
          <w:bCs/>
          <w:color w:val="000000" w:themeColor="text1"/>
          <w:sz w:val="22"/>
          <w:vertAlign w:val="superscript"/>
        </w:rPr>
        <w:t xml:space="preserve"> </w:t>
      </w:r>
      <w:r w:rsidRPr="00871D3E">
        <w:rPr>
          <w:rFonts w:eastAsiaTheme="minorHAnsi" w:cstheme="minorHAnsi"/>
          <w:b/>
          <w:bCs/>
          <w:color w:val="000000" w:themeColor="text1"/>
          <w:sz w:val="22"/>
        </w:rPr>
        <w:t>Corresponding author</w:t>
      </w:r>
      <w:r>
        <w:rPr>
          <w:rFonts w:eastAsiaTheme="minorHAnsi" w:cstheme="minorHAnsi"/>
          <w:b/>
          <w:bCs/>
          <w:color w:val="000000" w:themeColor="text1"/>
          <w:sz w:val="22"/>
        </w:rPr>
        <w:t>s</w:t>
      </w:r>
      <w:r w:rsidRPr="00871D3E">
        <w:rPr>
          <w:rFonts w:eastAsiaTheme="minorHAnsi" w:cstheme="minorHAnsi"/>
          <w:b/>
          <w:bCs/>
          <w:color w:val="000000" w:themeColor="text1"/>
          <w:sz w:val="22"/>
        </w:rPr>
        <w:t>:</w:t>
      </w:r>
      <w:r>
        <w:rPr>
          <w:rFonts w:eastAsiaTheme="minorHAnsi" w:cstheme="minorHAnsi"/>
          <w:b/>
          <w:bCs/>
          <w:color w:val="000000" w:themeColor="text1"/>
          <w:sz w:val="22"/>
        </w:rPr>
        <w:t xml:space="preserve"> </w:t>
      </w:r>
      <w:r w:rsidRPr="00A73FE9">
        <w:rPr>
          <w:rFonts w:eastAsiaTheme="minorHAnsi" w:cstheme="minorHAnsi"/>
          <w:color w:val="000000"/>
          <w:sz w:val="22"/>
        </w:rPr>
        <w:t>Philipp Berning, Department of Hematology and Oncology, University Hospital Muenster, Albert-Schweitzer-Campus 1 A1, 48149 Muenster, Germany; email:</w:t>
      </w:r>
      <w:r>
        <w:rPr>
          <w:rFonts w:eastAsiaTheme="minorHAnsi" w:cstheme="minorHAnsi"/>
          <w:color w:val="000000"/>
          <w:sz w:val="22"/>
        </w:rPr>
        <w:t xml:space="preserve"> </w:t>
      </w:r>
      <w:hyperlink r:id="rId4" w:history="1"/>
      <w:r w:rsidRPr="00A73FE9">
        <w:rPr>
          <w:rFonts w:eastAsiaTheme="minorHAnsi" w:cstheme="minorHAnsi"/>
          <w:color w:val="000000"/>
          <w:sz w:val="22"/>
        </w:rPr>
        <w:t>philipp.berning@ukmuenster.de</w:t>
      </w:r>
    </w:p>
    <w:p w14:paraId="5C7CD77C" w14:textId="77777777" w:rsidR="00CC31EE" w:rsidRDefault="00CC31EE" w:rsidP="00CC31EE">
      <w:pPr>
        <w:pStyle w:val="NoSpacing"/>
      </w:pPr>
    </w:p>
    <w:p w14:paraId="3C6388B0" w14:textId="77777777" w:rsidR="00CC31EE" w:rsidRPr="00740CF3" w:rsidRDefault="00CC31EE" w:rsidP="00CC31EE">
      <w:pPr>
        <w:pStyle w:val="NoSpacing"/>
        <w:rPr>
          <w:b/>
          <w:bCs/>
        </w:rPr>
      </w:pPr>
      <w:r>
        <w:t xml:space="preserve">Presented </w:t>
      </w:r>
      <w:r w:rsidRPr="00740CF3">
        <w:t xml:space="preserve">in </w:t>
      </w:r>
      <w:r>
        <w:t>abstract form</w:t>
      </w:r>
      <w:r w:rsidRPr="00740CF3">
        <w:t xml:space="preserve"> at the 6</w:t>
      </w:r>
      <w:r>
        <w:t>4th annual</w:t>
      </w:r>
      <w:r w:rsidRPr="00740CF3">
        <w:t xml:space="preserve"> meeting of the American Society of Hematology in New Orleans,</w:t>
      </w:r>
      <w:r>
        <w:t xml:space="preserve"> LA,</w:t>
      </w:r>
      <w:r w:rsidRPr="00740CF3">
        <w:t xml:space="preserve"> Dec</w:t>
      </w:r>
      <w:r>
        <w:t>ember</w:t>
      </w:r>
      <w:r w:rsidRPr="00740CF3">
        <w:t xml:space="preserve"> 10-13, 2022. P</w:t>
      </w:r>
      <w:r>
        <w:t>.</w:t>
      </w:r>
      <w:r w:rsidRPr="00740CF3">
        <w:t>B</w:t>
      </w:r>
      <w:r>
        <w:t>.</w:t>
      </w:r>
      <w:r w:rsidRPr="00740CF3">
        <w:t xml:space="preserve"> received a 2022 ASH Abstract Achievement Award</w:t>
      </w:r>
      <w:r w:rsidRPr="00740CF3">
        <w:rPr>
          <w:b/>
          <w:bCs/>
        </w:rPr>
        <w:t>.</w:t>
      </w:r>
    </w:p>
    <w:p w14:paraId="24217E6E" w14:textId="02E7C73C" w:rsidR="003C0886" w:rsidRPr="00740CF3" w:rsidRDefault="003C0886" w:rsidP="003C0886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740CF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l Table 1 Cooperating centers listed by patient numb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7"/>
        <w:gridCol w:w="2773"/>
      </w:tblGrid>
      <w:tr w:rsidR="003C0886" w:rsidRPr="00740CF3" w14:paraId="0ED432F2" w14:textId="77777777" w:rsidTr="007102CE">
        <w:trPr>
          <w:trHeight w:val="440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FBFFA1" w14:textId="77777777" w:rsidR="003C0886" w:rsidRPr="00740CF3" w:rsidRDefault="003C0886" w:rsidP="007102CE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40CF3">
              <w:rPr>
                <w:b/>
                <w:bCs/>
                <w:color w:val="000000" w:themeColor="text1"/>
                <w:sz w:val="22"/>
                <w:szCs w:val="22"/>
              </w:rPr>
              <w:t>Center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8A89C5" w14:textId="77777777" w:rsidR="003C0886" w:rsidRPr="00740CF3" w:rsidRDefault="003C0886" w:rsidP="007102CE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40CF3">
              <w:rPr>
                <w:b/>
                <w:bCs/>
                <w:color w:val="000000" w:themeColor="text1"/>
                <w:sz w:val="22"/>
                <w:szCs w:val="22"/>
              </w:rPr>
              <w:t>Patient numbers</w:t>
            </w:r>
          </w:p>
        </w:tc>
      </w:tr>
      <w:tr w:rsidR="003C0886" w:rsidRPr="00740CF3" w14:paraId="3E4FF90B" w14:textId="77777777" w:rsidTr="007102CE"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DB3225C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Peking University People's Hospital, Beijing, China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C3A2951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2</w:t>
            </w:r>
          </w:p>
        </w:tc>
      </w:tr>
      <w:tr w:rsidR="003C0886" w:rsidRPr="00740CF3" w14:paraId="0F2D0493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D11F510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Samsung Medical Center Seoul, South Korea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F32706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8</w:t>
            </w:r>
          </w:p>
        </w:tc>
      </w:tr>
      <w:tr w:rsidR="003C0886" w:rsidRPr="00740CF3" w14:paraId="0F6F8FD8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152463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PLA General Hospital, Beijing, China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21D184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7</w:t>
            </w:r>
          </w:p>
        </w:tc>
      </w:tr>
      <w:tr w:rsidR="003C0886" w:rsidRPr="00740CF3" w14:paraId="2E670068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EE119B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First Affiliated Hospital of Soochow University, Suzhou, China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2653BB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5</w:t>
            </w:r>
          </w:p>
        </w:tc>
      </w:tr>
      <w:tr w:rsidR="003C0886" w:rsidRPr="00740CF3" w14:paraId="00566C3D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875698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University Hospital Essen, Germany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11E3A1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3C0886" w:rsidRPr="00740CF3" w14:paraId="585DD2D2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82FDFC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Hôpitaux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Universitaires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 xml:space="preserve"> Geneva, Switzerland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566B43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3C0886" w:rsidRPr="00740CF3" w14:paraId="0373FC4E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6D9A68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University Medical Center Mainz, Germany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C952A2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3C0886" w:rsidRPr="00740CF3" w14:paraId="39BBB8B5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A2DB96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 xml:space="preserve">Hospital Gregorio </w:t>
            </w: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Marañón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 xml:space="preserve"> Madrid, Spai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CEB326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3C0886" w:rsidRPr="00740CF3" w14:paraId="26D627E8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A9D3EA" w14:textId="1DE9EBB9" w:rsidR="003C0886" w:rsidRPr="00740CF3" w:rsidRDefault="004238B5" w:rsidP="007102C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4238B5">
              <w:rPr>
                <w:color w:val="000000" w:themeColor="text1"/>
                <w:sz w:val="22"/>
                <w:szCs w:val="22"/>
              </w:rPr>
              <w:t>Xinqiao</w:t>
            </w:r>
            <w:proofErr w:type="spellEnd"/>
            <w:r w:rsidRPr="004238B5">
              <w:rPr>
                <w:color w:val="000000" w:themeColor="text1"/>
                <w:sz w:val="22"/>
                <w:szCs w:val="22"/>
              </w:rPr>
              <w:t xml:space="preserve"> Hospital, Army Medical University, Chongqing, China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33A1E2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3C0886" w:rsidRPr="00740CF3" w14:paraId="227D0907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C5A9BB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University College London Hospital London, United Kingdo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0D121F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3C0886" w:rsidRPr="00740CF3" w14:paraId="4EF1B22D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D027B6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Hôpital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Huriez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 xml:space="preserve"> Lille, Franc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90469D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3C0886" w:rsidRPr="00740CF3" w14:paraId="5DF94850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4D4A95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Universitaetsklinikum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 xml:space="preserve"> Gottingen, Germany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32EEA1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3C0886" w:rsidRPr="00740CF3" w14:paraId="2FDAC0F7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581D3F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 xml:space="preserve">Hospital Ramón y </w:t>
            </w: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Cajal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 xml:space="preserve"> Madrid, Spai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66E137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3C0886" w:rsidRPr="00740CF3" w14:paraId="12CE6DF9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29903B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University Hospital La Fe Valencia, Spai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8F12BB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3C0886" w:rsidRPr="00740CF3" w14:paraId="25BB87D3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5D9B5D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 xml:space="preserve">Centre </w:t>
            </w: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Hospitalier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 xml:space="preserve"> Lyon Sud Lyon, Franc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1DF136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3C0886" w:rsidRPr="00740CF3" w14:paraId="6054453B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567003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Chaim Sheba Medical Center Tel-</w:t>
            </w: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Hashomer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>, Israel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13EC12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3C0886" w:rsidRPr="00740CF3" w14:paraId="39CC44FB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BF0C858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Hopital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 xml:space="preserve"> St. Louis, Paris, Franc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429E9F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3C0886" w:rsidRPr="00740CF3" w14:paraId="2067372A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C7F178A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Medical School Hannover, Germany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B6F879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3C0886" w:rsidRPr="00740CF3" w14:paraId="757FDE4A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BC0DBE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Fundación Jiménez Díaz Madrid, Spai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67F070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3C0886" w:rsidRPr="00740CF3" w14:paraId="5D3ADFF1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57FA269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Singapore General Hospital, Singapor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8674C7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3C0886" w:rsidRPr="00740CF3" w14:paraId="76D9F70B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ADFEBD" w14:textId="77777777" w:rsidR="003C0886" w:rsidRPr="00141588" w:rsidRDefault="003C0886" w:rsidP="007102CE">
            <w:pPr>
              <w:rPr>
                <w:color w:val="000000" w:themeColor="text1"/>
                <w:sz w:val="22"/>
                <w:szCs w:val="22"/>
                <w:lang w:val="de-DE"/>
              </w:rPr>
            </w:pPr>
            <w:r w:rsidRPr="00141588">
              <w:rPr>
                <w:color w:val="000000" w:themeColor="text1"/>
                <w:sz w:val="22"/>
                <w:szCs w:val="22"/>
                <w:lang w:val="de-DE"/>
              </w:rPr>
              <w:t xml:space="preserve">Klinikum </w:t>
            </w:r>
            <w:proofErr w:type="spellStart"/>
            <w:r w:rsidRPr="00141588">
              <w:rPr>
                <w:color w:val="000000" w:themeColor="text1"/>
                <w:sz w:val="22"/>
                <w:szCs w:val="22"/>
                <w:lang w:val="de-DE"/>
              </w:rPr>
              <w:t>Rechts</w:t>
            </w:r>
            <w:proofErr w:type="spellEnd"/>
            <w:r w:rsidRPr="00141588">
              <w:rPr>
                <w:color w:val="000000" w:themeColor="text1"/>
                <w:sz w:val="22"/>
                <w:szCs w:val="22"/>
                <w:lang w:val="de-DE"/>
              </w:rPr>
              <w:t xml:space="preserve"> der Isar, Munich, Germany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125880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3C0886" w:rsidRPr="00740CF3" w14:paraId="3B771BE6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E76B51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Policlinico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 xml:space="preserve"> G.B. Rossi, Verona, Italy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0CC1E4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3C0886" w:rsidRPr="00740CF3" w14:paraId="57CB5C53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7618C0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Institut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 xml:space="preserve"> Gustave </w:t>
            </w: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Roussy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>, Villejuif, Franc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A0618E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3C0886" w:rsidRPr="00740CF3" w14:paraId="0269760E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A1D0E4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Universitaetsklinikum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 xml:space="preserve"> Wuerzburg, Germany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D79484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3C0886" w:rsidRPr="00740CF3" w14:paraId="6FC3E391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E2B25B" w14:textId="77777777" w:rsidR="003C0886" w:rsidRPr="00141588" w:rsidRDefault="003C0886" w:rsidP="007102CE">
            <w:pPr>
              <w:rPr>
                <w:color w:val="000000" w:themeColor="text1"/>
                <w:sz w:val="22"/>
                <w:szCs w:val="22"/>
                <w:lang w:val="de-DE"/>
              </w:rPr>
            </w:pPr>
            <w:r w:rsidRPr="00141588">
              <w:rPr>
                <w:color w:val="000000" w:themeColor="text1"/>
                <w:sz w:val="22"/>
                <w:szCs w:val="22"/>
                <w:lang w:val="de-DE"/>
              </w:rPr>
              <w:t xml:space="preserve">CHU </w:t>
            </w:r>
            <w:proofErr w:type="spellStart"/>
            <w:r w:rsidRPr="00141588">
              <w:rPr>
                <w:color w:val="000000" w:themeColor="text1"/>
                <w:sz w:val="22"/>
                <w:szCs w:val="22"/>
                <w:lang w:val="de-DE"/>
              </w:rPr>
              <w:t>Sart</w:t>
            </w:r>
            <w:proofErr w:type="spellEnd"/>
            <w:r w:rsidRPr="00141588">
              <w:rPr>
                <w:color w:val="000000" w:themeColor="text1"/>
                <w:sz w:val="22"/>
                <w:szCs w:val="22"/>
                <w:lang w:val="de-DE"/>
              </w:rPr>
              <w:t xml:space="preserve">-Tilman, Liege, </w:t>
            </w:r>
            <w:proofErr w:type="spellStart"/>
            <w:r w:rsidRPr="00141588">
              <w:rPr>
                <w:color w:val="000000" w:themeColor="text1"/>
                <w:sz w:val="22"/>
                <w:szCs w:val="22"/>
                <w:lang w:val="de-DE"/>
              </w:rPr>
              <w:t>Belgium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E11A89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3C0886" w:rsidRPr="00740CF3" w14:paraId="7A67D8B4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FE1DCC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University Regensburg, Germany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C9F925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3C0886" w:rsidRPr="00740CF3" w14:paraId="60D50AB1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CF1708A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Charité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Universitätsmedizin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>, Berlin, Germany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7767C6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3C0886" w:rsidRPr="00740CF3" w14:paraId="39F33D9B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8081A7D" w14:textId="77777777" w:rsidR="003C0886" w:rsidRPr="00487B16" w:rsidRDefault="003C0886" w:rsidP="007102CE">
            <w:pPr>
              <w:rPr>
                <w:color w:val="000000" w:themeColor="text1"/>
                <w:sz w:val="22"/>
                <w:szCs w:val="22"/>
                <w:lang w:val="de-DE"/>
              </w:rPr>
            </w:pPr>
            <w:r w:rsidRPr="00487B16">
              <w:rPr>
                <w:color w:val="000000" w:themeColor="text1"/>
                <w:sz w:val="22"/>
                <w:szCs w:val="22"/>
                <w:lang w:val="de-DE"/>
              </w:rPr>
              <w:t>Robert-Bosch-Krankenhaus, Stuttgart, Germany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ED26B9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10A350EE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38F3834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Hôpital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 xml:space="preserve"> Necker, Paris, Franc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6BF503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2556395C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4646FF5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University Hospital, Basel, Switzerland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27FE5D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5AFB0AD1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7E356C2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Karolinska University Hospital, Stockholm, Swede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845699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2ECB4563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BDAC898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Hospital Clinic, Barcelona, Spai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4E52CC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04FCAB1F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31A24F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Royal Marsden Hospital, London, United Kingdo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2C8524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0F725CCC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C3D6D18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Medizinische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Klinik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>, Tübingen, Germany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8F31B3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6CEF7E43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5EBD80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Cliniques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Universitaires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 xml:space="preserve"> St. Luc, Brussels, Belgiu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98A49B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5DEAF2DD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ACBB3C5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Hosp. Reina Sofia, Cordoba, Spai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BC67E8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6FE894FB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9740259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Erasmus MC Cancer Institute, Rotterdam, Netherland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8ABFB1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753DEE23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A85D6A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Ospedale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 xml:space="preserve"> Civile, Pescara, Italy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148BA3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09B25A02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E5B3B7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Institut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 xml:space="preserve"> de </w:t>
            </w: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Cancerologie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 xml:space="preserve"> Lucien Neuwirth, Saint Etienne, Franc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2C6F2F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09648337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33C2FD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CHU, Nantes, Franc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CC2998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42E8AA43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00A8408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 xml:space="preserve">Hospital Santa Creu </w:t>
            </w: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i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 xml:space="preserve"> Sant Pau, Barcelona, Spai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7829CE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1B931A1F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D8B1CA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Hopital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 xml:space="preserve"> de la </w:t>
            </w: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Pitié-Salpêtrière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>, Paris, Franc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299055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32B8D22F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5DD9DF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CHU, Grenoble, Franc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7C2C36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503A3D27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764223F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Rambam Medical Center, Haifa, Israel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82CE89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7C6560A6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48E3C6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Oncology Center, Gliwice, Poland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56FE45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16BFA1C9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839BA5D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Klinikum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Grosshadern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>, Munich, Germany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AF5794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246E0E66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AE4767" w14:textId="77777777" w:rsidR="003C0886" w:rsidRPr="00487B16" w:rsidRDefault="003C0886" w:rsidP="007102CE">
            <w:pPr>
              <w:rPr>
                <w:color w:val="000000" w:themeColor="text1"/>
                <w:sz w:val="22"/>
                <w:szCs w:val="22"/>
                <w:lang w:val="de-DE"/>
              </w:rPr>
            </w:pPr>
            <w:r w:rsidRPr="00487B16">
              <w:rPr>
                <w:color w:val="000000" w:themeColor="text1"/>
                <w:sz w:val="22"/>
                <w:szCs w:val="22"/>
                <w:lang w:val="de-DE"/>
              </w:rPr>
              <w:t>HELIOS Klinikum, Berlin-Buch, Germany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F61AC7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4D4A97AF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2B2B2F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University of Heidelberg, Heidelberg, Germany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247287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5840CCE9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1A9EB1E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University of Cologne, Germany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ADAFDF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773C0540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901EAC0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Hospital Univ. Virgen de las Nieves, Granada, Spai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979500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23F885DB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A269CD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Hospital Regional de Málaga, Spai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C1B98E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0D156415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033F369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Complejo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Hospitalario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 xml:space="preserve"> de Navarra, Pamplona, Spai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0DB63F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0E3C2AAA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AD4144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lastRenderedPageBreak/>
              <w:t>Royal Infirmary, Manchester, United Kingdo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AD73B0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0629AC9E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3D7BD3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Klinikum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 xml:space="preserve"> Bremen-Mitte, Germany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C40CBF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1ECFE7D6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CFE9D7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University Hospital Eppendorf, Hamburg, Germany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4A98AC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2C5B2732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8FDBF0E" w14:textId="77777777" w:rsidR="003C0886" w:rsidRPr="00487B16" w:rsidRDefault="003C0886" w:rsidP="007102CE">
            <w:pPr>
              <w:rPr>
                <w:color w:val="000000" w:themeColor="text1"/>
                <w:sz w:val="22"/>
                <w:szCs w:val="22"/>
                <w:lang w:val="de-DE"/>
              </w:rPr>
            </w:pPr>
            <w:proofErr w:type="spellStart"/>
            <w:r w:rsidRPr="00487B16">
              <w:rPr>
                <w:color w:val="000000" w:themeColor="text1"/>
                <w:sz w:val="22"/>
                <w:szCs w:val="22"/>
                <w:lang w:val="de-DE"/>
              </w:rPr>
              <w:t>Istituto</w:t>
            </w:r>
            <w:proofErr w:type="spellEnd"/>
            <w:r w:rsidRPr="00487B16">
              <w:rPr>
                <w:color w:val="000000" w:themeColor="text1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487B16">
              <w:rPr>
                <w:color w:val="000000" w:themeColor="text1"/>
                <w:sz w:val="22"/>
                <w:szCs w:val="22"/>
                <w:lang w:val="de-DE"/>
              </w:rPr>
              <w:t>Nazionale</w:t>
            </w:r>
            <w:proofErr w:type="spellEnd"/>
            <w:r w:rsidRPr="00487B16">
              <w:rPr>
                <w:color w:val="000000" w:themeColor="text1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487B16">
              <w:rPr>
                <w:color w:val="000000" w:themeColor="text1"/>
                <w:sz w:val="22"/>
                <w:szCs w:val="22"/>
                <w:lang w:val="de-DE"/>
              </w:rPr>
              <w:t>dei</w:t>
            </w:r>
            <w:proofErr w:type="spellEnd"/>
            <w:r w:rsidRPr="00487B16">
              <w:rPr>
                <w:color w:val="000000" w:themeColor="text1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487B16">
              <w:rPr>
                <w:color w:val="000000" w:themeColor="text1"/>
                <w:sz w:val="22"/>
                <w:szCs w:val="22"/>
                <w:lang w:val="de-DE"/>
              </w:rPr>
              <w:t>Tumori</w:t>
            </w:r>
            <w:proofErr w:type="spellEnd"/>
            <w:r w:rsidRPr="00487B16">
              <w:rPr>
                <w:color w:val="000000" w:themeColor="text1"/>
                <w:sz w:val="22"/>
                <w:szCs w:val="22"/>
                <w:lang w:val="de-DE"/>
              </w:rPr>
              <w:t xml:space="preserve">, Milano, </w:t>
            </w:r>
            <w:proofErr w:type="spellStart"/>
            <w:r w:rsidRPr="00487B16">
              <w:rPr>
                <w:color w:val="000000" w:themeColor="text1"/>
                <w:sz w:val="22"/>
                <w:szCs w:val="22"/>
                <w:lang w:val="de-DE"/>
              </w:rPr>
              <w:t>Italy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974C69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1AC8F854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FB74D8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CHRU, Angers, Franc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BE477B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2597939D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AEB5C4C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C.H.R.U de Brest, Franc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40A8C7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0F845844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306C627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Nouvel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Hopital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 xml:space="preserve"> Civil, Strasbourg, Franc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EC9105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7B08504F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3AEE76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University of Münster, Münster, Germany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DB02D3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4B4758C3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FDE9FA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Nottingham University, Nottingham, United Kingdo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05D84A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565F1406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B250E6E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Charles University Hospital, Pilsen, Czech Republic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A7406B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76BBB169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900B24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 xml:space="preserve">University Hospital, </w:t>
            </w: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Umeå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>, Swede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081933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3BFF0D9E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991FAF7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GKT School of Medicine, London, United Kingdo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5585EA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75D8A1BB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2BA354C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Hôpital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 xml:space="preserve"> Saint Antoine, Paris, Franc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9B88B6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35635AE6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C16744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Universitaetsklinikum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>, Dresden, Germany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A35793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2DA1AE95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A301BF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University of Freiburg, Freiburg, Germany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86CE35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26E6EF76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B35030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Ospedale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 xml:space="preserve"> San Raffaele, Milano, Italy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1814E9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0886" w:rsidRPr="00740CF3" w14:paraId="17F4A24D" w14:textId="77777777" w:rsidTr="007102CE"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47D39EB" w14:textId="77777777" w:rsidR="003C0886" w:rsidRPr="00740CF3" w:rsidRDefault="003C0886" w:rsidP="007102CE">
            <w:pPr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 xml:space="preserve">Florence Nightingale </w:t>
            </w:r>
            <w:proofErr w:type="spellStart"/>
            <w:r w:rsidRPr="00740CF3">
              <w:rPr>
                <w:color w:val="000000" w:themeColor="text1"/>
                <w:sz w:val="22"/>
                <w:szCs w:val="22"/>
              </w:rPr>
              <w:t>Sisli</w:t>
            </w:r>
            <w:proofErr w:type="spellEnd"/>
            <w:r w:rsidRPr="00740CF3">
              <w:rPr>
                <w:color w:val="000000" w:themeColor="text1"/>
                <w:sz w:val="22"/>
                <w:szCs w:val="22"/>
              </w:rPr>
              <w:t xml:space="preserve"> Hospital, Istanbul, Turkey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239AC0" w14:textId="77777777" w:rsidR="003C0886" w:rsidRPr="00740CF3" w:rsidRDefault="003C0886" w:rsidP="007102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40CF3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</w:tbl>
    <w:p w14:paraId="1F0322B1" w14:textId="77777777" w:rsidR="003C0886" w:rsidRPr="00740CF3" w:rsidRDefault="003C0886" w:rsidP="003C0886">
      <w:pPr>
        <w:rPr>
          <w:color w:val="000000" w:themeColor="text1"/>
          <w:sz w:val="22"/>
          <w:szCs w:val="22"/>
        </w:rPr>
      </w:pPr>
    </w:p>
    <w:p w14:paraId="5656950D" w14:textId="77777777" w:rsidR="003C0886" w:rsidRPr="00740CF3" w:rsidRDefault="003C0886" w:rsidP="003C0886"/>
    <w:p w14:paraId="52A0E8C4" w14:textId="77777777" w:rsidR="003C0886" w:rsidRPr="00740CF3" w:rsidRDefault="003C0886" w:rsidP="003C0886">
      <w:pPr>
        <w:rPr>
          <w:b/>
          <w:bCs/>
        </w:rPr>
      </w:pPr>
      <w:r w:rsidRPr="00740CF3">
        <w:rPr>
          <w:b/>
          <w:bCs/>
        </w:rPr>
        <w:br w:type="page"/>
      </w:r>
    </w:p>
    <w:p w14:paraId="020E8744" w14:textId="77777777" w:rsidR="003C0886" w:rsidRPr="00740CF3" w:rsidRDefault="003C0886" w:rsidP="003C0886">
      <w:pPr>
        <w:rPr>
          <w:b/>
          <w:bCs/>
        </w:rPr>
      </w:pPr>
      <w:r w:rsidRPr="00740CF3">
        <w:rPr>
          <w:b/>
          <w:bCs/>
        </w:rPr>
        <w:lastRenderedPageBreak/>
        <w:t>Supplemental Table 2.</w:t>
      </w:r>
      <w:r w:rsidRPr="00740CF3">
        <w:t xml:space="preserve"> </w:t>
      </w:r>
      <w:r w:rsidRPr="00740CF3">
        <w:rPr>
          <w:b/>
          <w:bCs/>
        </w:rPr>
        <w:t>Baseline characteristics</w:t>
      </w:r>
      <w:r w:rsidRPr="00740CF3">
        <w:rPr>
          <w:b/>
          <w:bCs/>
          <w:i/>
          <w:iCs/>
        </w:rPr>
        <w:t xml:space="preserve"> </w:t>
      </w:r>
      <w:r w:rsidRPr="00740CF3">
        <w:rPr>
          <w:b/>
          <w:bCs/>
        </w:rPr>
        <w:t xml:space="preserve">of patients with Asparaginase-containing treatments prior to </w:t>
      </w:r>
      <w:proofErr w:type="spellStart"/>
      <w:r w:rsidRPr="00740CF3">
        <w:rPr>
          <w:b/>
          <w:bCs/>
        </w:rPr>
        <w:t>allo</w:t>
      </w:r>
      <w:proofErr w:type="spellEnd"/>
      <w:r w:rsidRPr="00740CF3">
        <w:rPr>
          <w:b/>
          <w:bCs/>
        </w:rPr>
        <w:t>-HSCT</w:t>
      </w:r>
    </w:p>
    <w:p w14:paraId="0267E9F0" w14:textId="77777777" w:rsidR="003C0886" w:rsidRPr="00740CF3" w:rsidRDefault="003C0886" w:rsidP="003C0886">
      <w:pPr>
        <w:rPr>
          <w:b/>
          <w:bCs/>
        </w:rPr>
      </w:pPr>
    </w:p>
    <w:tbl>
      <w:tblPr>
        <w:tblStyle w:val="TableGrid"/>
        <w:tblpPr w:leftFromText="180" w:rightFromText="180" w:vertAnchor="text" w:horzAnchor="margin" w:tblpY="-17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5"/>
        <w:gridCol w:w="1770"/>
        <w:gridCol w:w="1652"/>
        <w:gridCol w:w="1643"/>
      </w:tblGrid>
      <w:tr w:rsidR="003C0886" w:rsidRPr="00740CF3" w14:paraId="5767390E" w14:textId="77777777" w:rsidTr="000C6C1C">
        <w:trPr>
          <w:trHeight w:val="351"/>
        </w:trPr>
        <w:tc>
          <w:tcPr>
            <w:tcW w:w="2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65270" w14:textId="77777777" w:rsidR="003C0886" w:rsidRPr="00740CF3" w:rsidRDefault="003C0886" w:rsidP="007102CE">
            <w:pPr>
              <w:rPr>
                <w:b/>
                <w:color w:val="000000" w:themeColor="text1"/>
                <w:sz w:val="20"/>
                <w:szCs w:val="20"/>
              </w:rPr>
            </w:pPr>
            <w:r w:rsidRPr="00740CF3">
              <w:rPr>
                <w:b/>
                <w:color w:val="000000" w:themeColor="text1"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570A5" w14:textId="77777777" w:rsidR="003C0886" w:rsidRPr="00740CF3" w:rsidRDefault="003C0886" w:rsidP="007102CE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740CF3">
              <w:rPr>
                <w:b/>
                <w:color w:val="000000" w:themeColor="text1"/>
                <w:sz w:val="21"/>
                <w:szCs w:val="21"/>
              </w:rPr>
              <w:t xml:space="preserve">No ASPA prior to </w:t>
            </w:r>
            <w:proofErr w:type="spellStart"/>
            <w:r w:rsidRPr="00740CF3">
              <w:rPr>
                <w:b/>
                <w:color w:val="000000" w:themeColor="text1"/>
                <w:sz w:val="21"/>
                <w:szCs w:val="21"/>
              </w:rPr>
              <w:t>allo</w:t>
            </w:r>
            <w:proofErr w:type="spellEnd"/>
            <w:r w:rsidRPr="00740CF3">
              <w:rPr>
                <w:b/>
                <w:color w:val="000000" w:themeColor="text1"/>
                <w:sz w:val="21"/>
                <w:szCs w:val="21"/>
              </w:rPr>
              <w:t>-HSCT</w:t>
            </w:r>
          </w:p>
          <w:p w14:paraId="7C8F3398" w14:textId="77777777" w:rsidR="003C0886" w:rsidRPr="00740CF3" w:rsidRDefault="003C0886" w:rsidP="007102CE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740CF3">
              <w:rPr>
                <w:b/>
                <w:color w:val="000000" w:themeColor="text1"/>
                <w:sz w:val="21"/>
                <w:szCs w:val="21"/>
              </w:rPr>
              <w:t>N = 35 (%)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B3D44" w14:textId="77777777" w:rsidR="003C0886" w:rsidRPr="00740CF3" w:rsidRDefault="003C0886" w:rsidP="007102CE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740CF3">
              <w:rPr>
                <w:b/>
                <w:color w:val="000000" w:themeColor="text1"/>
                <w:sz w:val="21"/>
                <w:szCs w:val="21"/>
              </w:rPr>
              <w:t xml:space="preserve">ASPA prior to </w:t>
            </w:r>
            <w:proofErr w:type="spellStart"/>
            <w:r w:rsidRPr="00740CF3">
              <w:rPr>
                <w:b/>
                <w:color w:val="000000" w:themeColor="text1"/>
                <w:sz w:val="21"/>
                <w:szCs w:val="21"/>
              </w:rPr>
              <w:t>allo</w:t>
            </w:r>
            <w:proofErr w:type="spellEnd"/>
            <w:r w:rsidRPr="00740CF3">
              <w:rPr>
                <w:b/>
                <w:color w:val="000000" w:themeColor="text1"/>
                <w:sz w:val="21"/>
                <w:szCs w:val="21"/>
              </w:rPr>
              <w:t>-HSCT</w:t>
            </w:r>
          </w:p>
          <w:p w14:paraId="562A14AC" w14:textId="77777777" w:rsidR="003C0886" w:rsidRPr="00740CF3" w:rsidRDefault="003C0886" w:rsidP="007102CE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740CF3">
              <w:rPr>
                <w:b/>
                <w:color w:val="000000" w:themeColor="text1"/>
                <w:sz w:val="21"/>
                <w:szCs w:val="21"/>
              </w:rPr>
              <w:t>N = 100 (%)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7E274" w14:textId="77777777" w:rsidR="003C0886" w:rsidRPr="00740CF3" w:rsidRDefault="003C0886" w:rsidP="007102CE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740CF3">
              <w:rPr>
                <w:b/>
                <w:color w:val="000000" w:themeColor="text1"/>
                <w:sz w:val="21"/>
                <w:szCs w:val="21"/>
              </w:rPr>
              <w:t>P-Value</w:t>
            </w:r>
          </w:p>
        </w:tc>
      </w:tr>
      <w:tr w:rsidR="003C0886" w:rsidRPr="00740CF3" w14:paraId="16F1D552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44E68202" w14:textId="77777777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Male Sex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65D91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21 (60.0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107186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71 (71.0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3CDFE018" w14:textId="77777777" w:rsidR="003C0886" w:rsidRPr="00D867E2" w:rsidRDefault="003C0886" w:rsidP="007102CE">
            <w:pPr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0.229</w:t>
            </w:r>
          </w:p>
          <w:p w14:paraId="73A4DE52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0886" w:rsidRPr="00740CF3" w14:paraId="3CA577D4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5691630F" w14:textId="77777777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Age at diagnosis, median (years)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92201A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44.3 (23.9-62.2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5AE63D44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40.9 (15.8-66.2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4DC93FE8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0.365</w:t>
            </w:r>
          </w:p>
        </w:tc>
      </w:tr>
      <w:tr w:rsidR="003C0886" w:rsidRPr="00740CF3" w14:paraId="1DF0DA4F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32F2E3F9" w14:textId="77777777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Age at transplantation, median (years) 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086C6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45.5 (25.4-62.8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DF2011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42.6 (18.3-67.7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DDE041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0.388</w:t>
            </w:r>
          </w:p>
        </w:tc>
      </w:tr>
      <w:tr w:rsidR="003C0886" w:rsidRPr="00740CF3" w14:paraId="2C9E90CB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3BF3C11F" w14:textId="77777777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Diagnosis – </w:t>
            </w:r>
            <w:proofErr w:type="spellStart"/>
            <w:r w:rsidRPr="00D867E2">
              <w:rPr>
                <w:color w:val="000000" w:themeColor="text1"/>
                <w:sz w:val="20"/>
                <w:szCs w:val="20"/>
              </w:rPr>
              <w:t>allo</w:t>
            </w:r>
            <w:proofErr w:type="spellEnd"/>
            <w:r w:rsidRPr="00D867E2">
              <w:rPr>
                <w:color w:val="000000" w:themeColor="text1"/>
                <w:sz w:val="20"/>
                <w:szCs w:val="20"/>
              </w:rPr>
              <w:t>-HSCT, median (months)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4937D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11.0 (1.6-89.1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DAD1FE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11.2 (3.2-257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B6BDDC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0.859</w:t>
            </w:r>
          </w:p>
        </w:tc>
      </w:tr>
      <w:tr w:rsidR="003C0886" w:rsidRPr="00740CF3" w14:paraId="2DD67D65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5A257690" w14:textId="0C68145B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867E2">
              <w:rPr>
                <w:color w:val="000000" w:themeColor="text1"/>
                <w:sz w:val="20"/>
                <w:szCs w:val="20"/>
              </w:rPr>
              <w:t>Karnofsky</w:t>
            </w:r>
            <w:proofErr w:type="spellEnd"/>
            <w:r w:rsidRPr="00D867E2">
              <w:rPr>
                <w:color w:val="000000" w:themeColor="text1"/>
                <w:sz w:val="20"/>
                <w:szCs w:val="20"/>
              </w:rPr>
              <w:t xml:space="preserve"> performance score </w:t>
            </w:r>
            <w:r w:rsidR="00D867E2">
              <w:rPr>
                <w:color w:val="000000" w:themeColor="text1"/>
                <w:sz w:val="20"/>
                <w:szCs w:val="20"/>
              </w:rPr>
              <w:t xml:space="preserve">at </w:t>
            </w:r>
            <w:proofErr w:type="spellStart"/>
            <w:r w:rsidRPr="00D867E2">
              <w:rPr>
                <w:color w:val="000000" w:themeColor="text1"/>
                <w:sz w:val="20"/>
                <w:szCs w:val="20"/>
              </w:rPr>
              <w:t>allo</w:t>
            </w:r>
            <w:proofErr w:type="spellEnd"/>
            <w:r w:rsidRPr="00D867E2">
              <w:rPr>
                <w:color w:val="000000" w:themeColor="text1"/>
                <w:sz w:val="20"/>
                <w:szCs w:val="20"/>
              </w:rPr>
              <w:t>-HSCT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4262B4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0FD17EEA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72FEA395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0.665</w:t>
            </w:r>
          </w:p>
        </w:tc>
      </w:tr>
      <w:tr w:rsidR="003C0886" w:rsidRPr="00740CF3" w14:paraId="10679978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189565AF" w14:textId="77777777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 80-100%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66AA3D2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23 (65.7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1B8070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62 (62.0)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1B17AA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0886" w:rsidRPr="00740CF3" w14:paraId="642FAAEC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717759B9" w14:textId="77777777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 &lt;80%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B9F2D7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2 (5.7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A5D37C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4 (4.0)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AF0A6B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0886" w:rsidRPr="00740CF3" w14:paraId="283CC3C9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13BD09D6" w14:textId="77777777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Unknown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2F1202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10 (28.6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D2CA90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34 (34.0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B1EF79" w14:textId="77777777" w:rsidR="003C0886" w:rsidRPr="00D867E2" w:rsidRDefault="003C0886" w:rsidP="007102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C0886" w:rsidRPr="00740CF3" w14:paraId="54DAA377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3E2FACCB" w14:textId="77777777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04B91E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3E3E97C7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02518C02" w14:textId="77777777" w:rsidR="003C0886" w:rsidRPr="00D867E2" w:rsidRDefault="003C0886" w:rsidP="007102CE">
            <w:pPr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0.093</w:t>
            </w:r>
          </w:p>
          <w:p w14:paraId="0D74CC9F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0886" w:rsidRPr="00740CF3" w14:paraId="3830EF8E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62BDE372" w14:textId="77777777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 Europe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B76BD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29 (82.9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9700D4" w14:textId="0BB43D9F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68 (68</w:t>
            </w:r>
            <w:r w:rsidR="000C6C1C" w:rsidRPr="00D867E2">
              <w:rPr>
                <w:color w:val="000000"/>
                <w:sz w:val="20"/>
                <w:szCs w:val="20"/>
              </w:rPr>
              <w:t>.0</w:t>
            </w:r>
            <w:r w:rsidRPr="00D867E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2507D2DB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0886" w:rsidRPr="00740CF3" w14:paraId="7911A9BB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4862E5D0" w14:textId="77777777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 Asia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7447E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6 (17.1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AB46C7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32 (32.0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1DC71231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0886" w:rsidRPr="00740CF3" w14:paraId="31790DB7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35A95329" w14:textId="77777777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Ann-Arbor stage at diagnosis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E818D9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520E0536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7EEAD449" w14:textId="77777777" w:rsidR="003C0886" w:rsidRPr="00D867E2" w:rsidRDefault="003C0886" w:rsidP="007102CE">
            <w:pPr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 xml:space="preserve">0.211 </w:t>
            </w:r>
          </w:p>
          <w:p w14:paraId="11DEF566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0886" w:rsidRPr="00740CF3" w14:paraId="7546FFC6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0C100026" w14:textId="77777777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 Localized (I-II)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E25D09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12 (34.3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73181B0D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28 (28.0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7ED2BA6E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0886" w:rsidRPr="00740CF3" w14:paraId="2651E36D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3FCF4BD6" w14:textId="77777777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 Advanced (III-IV)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9D22CB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16 (45.7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3D4C7540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67 (67.0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393AF83C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0886" w:rsidRPr="00740CF3" w14:paraId="2DDFE929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2E8E86F8" w14:textId="77777777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 Unknown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DC9EAD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7 (20.0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26C030BC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5 (5.0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361A66A0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0886" w:rsidRPr="00740CF3" w14:paraId="58EDF689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020085FE" w14:textId="77777777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PINK score </w:t>
            </w:r>
          </w:p>
          <w:p w14:paraId="6921084F" w14:textId="77777777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48B0E5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06B704C8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363F19FD" w14:textId="77777777" w:rsidR="003C0886" w:rsidRPr="00D867E2" w:rsidRDefault="003C0886" w:rsidP="007102CE">
            <w:pPr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0.007</w:t>
            </w:r>
          </w:p>
          <w:p w14:paraId="2DD4D4A1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0886" w:rsidRPr="00740CF3" w14:paraId="4002EA80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3C17BBA3" w14:textId="77777777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 Low/Intermediate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863C32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3 (8.6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C03E27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26 (26.0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1F1D3EE7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0886" w:rsidRPr="00740CF3" w14:paraId="3840887F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4AEB0E63" w14:textId="77777777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 High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93B64B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13 (37.1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C53C47" w14:textId="77777777" w:rsidR="003C0886" w:rsidRPr="00D867E2" w:rsidRDefault="003C0886" w:rsidP="007102CE">
            <w:pPr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47 (47.0)</w:t>
            </w:r>
          </w:p>
          <w:p w14:paraId="38A65240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5FAE2EA6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0886" w:rsidRPr="00740CF3" w14:paraId="4B5AC3B9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1EC14316" w14:textId="77777777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 Unknown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375963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19 (54.3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6D2639" w14:textId="287EBF7F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27 (27.</w:t>
            </w:r>
            <w:r w:rsidR="000C6C1C" w:rsidRPr="00D867E2">
              <w:rPr>
                <w:color w:val="000000"/>
                <w:sz w:val="20"/>
                <w:szCs w:val="20"/>
              </w:rPr>
              <w:t>0</w:t>
            </w:r>
            <w:r w:rsidRPr="00D867E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73602AE7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0886" w:rsidRPr="00740CF3" w14:paraId="3E4DFBF2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741367F2" w14:textId="77777777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First-line therapy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87A3A7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199E1782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60F8A7E6" w14:textId="58EEB82D" w:rsidR="003C0886" w:rsidRPr="00D867E2" w:rsidRDefault="008B19A8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&lt;</w:t>
            </w:r>
            <w:r w:rsidR="003C0886" w:rsidRPr="00D867E2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3C0886" w:rsidRPr="00740CF3" w14:paraId="50293912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50C74123" w14:textId="77777777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 Anthracycline-bas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1ACDD6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20 (57.1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57305C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16 (16.0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E6F3F0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0886" w:rsidRPr="00740CF3" w14:paraId="14F7993A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587F3D2E" w14:textId="77777777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 Asparaginase-bas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5AFF28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FB5528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68 (68.0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FEBF24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0886" w:rsidRPr="00740CF3" w14:paraId="7A2F884E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79BE150B" w14:textId="77777777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 </w:t>
            </w:r>
            <w:proofErr w:type="spellStart"/>
            <w:r w:rsidRPr="00D867E2">
              <w:rPr>
                <w:color w:val="000000" w:themeColor="text1"/>
                <w:sz w:val="20"/>
                <w:szCs w:val="20"/>
              </w:rPr>
              <w:t>DeVIC</w:t>
            </w:r>
            <w:proofErr w:type="spellEnd"/>
            <w:r w:rsidRPr="00D867E2">
              <w:rPr>
                <w:color w:val="000000" w:themeColor="text1"/>
                <w:sz w:val="20"/>
                <w:szCs w:val="20"/>
              </w:rPr>
              <w:t xml:space="preserve"> or VIP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3A3212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1 (2.9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9FA5BF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7 (7.0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A655A0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0886" w:rsidRPr="00740CF3" w14:paraId="33D2BDD7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0C8D067C" w14:textId="77777777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 Gemcitabine-bas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3E7720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1 (2.9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6CC352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8DD936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0886" w:rsidRPr="00740CF3" w14:paraId="33D46CF4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36C9B70D" w14:textId="77777777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 Other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802E4F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8 (22.8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7D7C92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6 (6.0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20A7DC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0886" w:rsidRPr="00740CF3" w14:paraId="6480580D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776491CC" w14:textId="77777777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 Unknown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3A320C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5 (14.38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9EE8C7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3 (3.0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54DBC8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0886" w:rsidRPr="00740CF3" w14:paraId="10D24D1D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2ABEE71B" w14:textId="77777777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Radiotherapy in </w:t>
            </w:r>
            <w:proofErr w:type="gramStart"/>
            <w:r w:rsidRPr="00D867E2">
              <w:rPr>
                <w:color w:val="000000" w:themeColor="text1"/>
                <w:sz w:val="20"/>
                <w:szCs w:val="20"/>
              </w:rPr>
              <w:t>first-line</w:t>
            </w:r>
            <w:proofErr w:type="gramEnd"/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B4BE5D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10 (28.6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48F7E188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34 (34.0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68940009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0.849</w:t>
            </w:r>
          </w:p>
        </w:tc>
      </w:tr>
      <w:tr w:rsidR="003C0886" w:rsidRPr="00740CF3" w14:paraId="4C8D3BA7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6EE4FDF7" w14:textId="77777777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Prior autologous transplantation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FE1EB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10 (28.6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BAD182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18 (18.0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7C043998" w14:textId="77777777" w:rsidR="003C0886" w:rsidRPr="00D867E2" w:rsidRDefault="003C0886" w:rsidP="007102CE">
            <w:pPr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0.184</w:t>
            </w:r>
          </w:p>
          <w:p w14:paraId="49228676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0886" w:rsidRPr="00740CF3" w14:paraId="3EAD8623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613646E3" w14:textId="77777777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Number of prior therapies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4A6EC5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14886285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4F3851F8" w14:textId="77777777" w:rsidR="003C0886" w:rsidRPr="00D867E2" w:rsidRDefault="003C0886" w:rsidP="007102CE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3C0886" w:rsidRPr="00740CF3" w14:paraId="3D5DDCBC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21FFCDE6" w14:textId="77777777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 1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8ABA95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6 (17.1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7E24D1A6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21 (21.0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658BC051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3C0886" w:rsidRPr="00740CF3" w14:paraId="341FE1AA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54E9F50F" w14:textId="77777777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 &gt;1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6B1558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24 (69.4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5D1EA317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79 (78.0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7B638630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3C0886" w:rsidRPr="00740CF3" w14:paraId="5CA00CFD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462104E8" w14:textId="77777777" w:rsidR="003C0886" w:rsidRPr="00D867E2" w:rsidRDefault="003C0886" w:rsidP="007102CE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 Unknown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C6236D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5 (14.3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7B4A030E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61643708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3C0886" w:rsidRPr="00740CF3" w14:paraId="23E8E7AD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031F3303" w14:textId="77777777" w:rsidR="003C0886" w:rsidRPr="00D867E2" w:rsidRDefault="003C0886" w:rsidP="007102CE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PD-1/PD-L1 inhibitor treatment</w:t>
            </w:r>
          </w:p>
          <w:p w14:paraId="5EF4992F" w14:textId="77777777" w:rsidR="003C0886" w:rsidRPr="00D867E2" w:rsidRDefault="003C0886" w:rsidP="007102CE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  <w:p w14:paraId="68A58886" w14:textId="77777777" w:rsidR="003C0886" w:rsidRPr="00D867E2" w:rsidRDefault="003C0886" w:rsidP="007102CE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737577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356E2894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5E178124" w14:textId="77777777" w:rsidR="003C0886" w:rsidRPr="00D867E2" w:rsidRDefault="003C0886" w:rsidP="007102CE">
            <w:pPr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0.123</w:t>
            </w:r>
          </w:p>
          <w:p w14:paraId="46C237F1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C0886" w:rsidRPr="00740CF3" w14:paraId="4FE09DEC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390CAA7F" w14:textId="77777777" w:rsidR="003C0886" w:rsidRPr="00D867E2" w:rsidRDefault="003C0886" w:rsidP="007102CE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 </w:t>
            </w:r>
            <w:r w:rsidRPr="00D867E2">
              <w:rPr>
                <w:sz w:val="20"/>
                <w:szCs w:val="20"/>
              </w:rPr>
              <w:t>No</w:t>
            </w:r>
            <w:r w:rsidRPr="00D867E2">
              <w:rPr>
                <w:color w:val="000000" w:themeColor="text1"/>
                <w:sz w:val="20"/>
                <w:szCs w:val="20"/>
              </w:rPr>
              <w:t xml:space="preserve"> PD-1/PD-L1 inhibitor 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F58B07" w14:textId="77777777" w:rsidR="003C0886" w:rsidRPr="00D867E2" w:rsidRDefault="003C0886" w:rsidP="007102C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23 (65.7)</w:t>
            </w:r>
          </w:p>
          <w:p w14:paraId="27E34A8F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55B02092" w14:textId="77777777" w:rsidR="003C0886" w:rsidRPr="00D867E2" w:rsidRDefault="003C0886" w:rsidP="007102C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73 (73.0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60DE6BF6" w14:textId="77777777" w:rsidR="003C0886" w:rsidRPr="00D867E2" w:rsidRDefault="003C0886" w:rsidP="007102C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C0886" w:rsidRPr="00740CF3" w14:paraId="6CC0DB95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7717539A" w14:textId="77777777" w:rsidR="003C0886" w:rsidRPr="00D867E2" w:rsidRDefault="003C0886" w:rsidP="007102CE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 A</w:t>
            </w:r>
            <w:r w:rsidRPr="00D867E2">
              <w:rPr>
                <w:sz w:val="20"/>
                <w:szCs w:val="20"/>
              </w:rPr>
              <w:t>fter HSCT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EF3839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1 (2.9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784CD784" w14:textId="77777777" w:rsidR="003C0886" w:rsidRPr="00D867E2" w:rsidRDefault="003C0886" w:rsidP="007102C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4 (4.0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36F4E9FA" w14:textId="77777777" w:rsidR="003C0886" w:rsidRPr="00D867E2" w:rsidRDefault="003C0886" w:rsidP="007102C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C0886" w:rsidRPr="00740CF3" w14:paraId="3DDB2B6D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3DB4D312" w14:textId="77777777" w:rsidR="003C0886" w:rsidRPr="00D867E2" w:rsidRDefault="003C0886" w:rsidP="007102CE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 </w:t>
            </w:r>
            <w:r w:rsidRPr="00D867E2">
              <w:rPr>
                <w:sz w:val="20"/>
                <w:szCs w:val="20"/>
              </w:rPr>
              <w:t>Before HSCT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1241C3" w14:textId="77777777" w:rsidR="003C0886" w:rsidRPr="00D867E2" w:rsidRDefault="003C0886" w:rsidP="007102CE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0 (0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2071C915" w14:textId="77777777" w:rsidR="003C0886" w:rsidRPr="00D867E2" w:rsidRDefault="003C0886" w:rsidP="007102C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13 (13.0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483BEC0B" w14:textId="77777777" w:rsidR="003C0886" w:rsidRPr="00D867E2" w:rsidRDefault="003C0886" w:rsidP="007102C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C0886" w:rsidRPr="00740CF3" w14:paraId="333C459D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1C1DCEBD" w14:textId="77777777" w:rsidR="003C0886" w:rsidRPr="00D867E2" w:rsidRDefault="003C0886" w:rsidP="007102CE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 </w:t>
            </w:r>
            <w:r w:rsidRPr="00D867E2">
              <w:rPr>
                <w:sz w:val="20"/>
                <w:szCs w:val="20"/>
              </w:rPr>
              <w:t>Unknown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90EFD8" w14:textId="77777777" w:rsidR="003C0886" w:rsidRPr="00D867E2" w:rsidRDefault="003C0886" w:rsidP="007102C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11 (31.4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594DFA5F" w14:textId="77777777" w:rsidR="003C0886" w:rsidRPr="00D867E2" w:rsidRDefault="003C0886" w:rsidP="007102C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10 (10.0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1F8B049A" w14:textId="77777777" w:rsidR="003C0886" w:rsidRPr="00D867E2" w:rsidRDefault="003C0886" w:rsidP="007102C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C0886" w:rsidRPr="00740CF3" w14:paraId="4D7DD344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475E52" w14:textId="77777777" w:rsidR="003C0886" w:rsidRPr="00D867E2" w:rsidRDefault="003C0886" w:rsidP="007102CE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Status at transplantation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FA31CE" w14:textId="77777777" w:rsidR="003C0886" w:rsidRPr="00D867E2" w:rsidRDefault="003C0886" w:rsidP="007102C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2F556049" w14:textId="77777777" w:rsidR="003C0886" w:rsidRPr="00D867E2" w:rsidRDefault="003C0886" w:rsidP="007102C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795BB00D" w14:textId="77777777" w:rsidR="003C0886" w:rsidRPr="00D867E2" w:rsidRDefault="003C0886" w:rsidP="007102C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C0886" w:rsidRPr="00740CF3" w14:paraId="45F4F97D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1EAAF2" w14:textId="77777777" w:rsidR="003C0886" w:rsidRPr="00D867E2" w:rsidRDefault="003C0886" w:rsidP="007102CE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CR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90FE8D" w14:textId="77777777" w:rsidR="003C0886" w:rsidRPr="00D867E2" w:rsidRDefault="003C0886" w:rsidP="007102C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15 (42.9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822BC9" w14:textId="77777777" w:rsidR="003C0886" w:rsidRPr="00D867E2" w:rsidRDefault="003C0886" w:rsidP="007102C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56 (56.0)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D67937" w14:textId="5BD32D99" w:rsidR="003C0886" w:rsidRPr="00D867E2" w:rsidRDefault="003C0886" w:rsidP="007102C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0.</w:t>
            </w:r>
            <w:r w:rsidR="000A6E59" w:rsidRPr="00D867E2">
              <w:rPr>
                <w:sz w:val="20"/>
                <w:szCs w:val="20"/>
              </w:rPr>
              <w:t>612</w:t>
            </w:r>
          </w:p>
        </w:tc>
      </w:tr>
      <w:tr w:rsidR="003C0886" w:rsidRPr="00740CF3" w14:paraId="284F9D8F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140753" w14:textId="77777777" w:rsidR="003C0886" w:rsidRPr="00D867E2" w:rsidRDefault="003C0886" w:rsidP="007102CE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PR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69EFF7" w14:textId="77777777" w:rsidR="003C0886" w:rsidRPr="00D867E2" w:rsidRDefault="003C0886" w:rsidP="007102C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11 (31.4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27B763" w14:textId="77777777" w:rsidR="003C0886" w:rsidRPr="00D867E2" w:rsidRDefault="003C0886" w:rsidP="007102C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25 (25.0)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B336F1" w14:textId="77777777" w:rsidR="003C0886" w:rsidRPr="00D867E2" w:rsidRDefault="003C0886" w:rsidP="007102C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C0886" w:rsidRPr="00740CF3" w14:paraId="62412F62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5C40E8" w14:textId="68296141" w:rsidR="003C0886" w:rsidRPr="00D867E2" w:rsidRDefault="003C0886" w:rsidP="007102CE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</w:t>
            </w:r>
            <w:r w:rsidR="008B19A8" w:rsidRPr="00D867E2"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32C279" w14:textId="3F39CDEE" w:rsidR="003C0886" w:rsidRPr="00D867E2" w:rsidRDefault="000A6E59" w:rsidP="007102C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1</w:t>
            </w:r>
            <w:r w:rsidR="003C0886" w:rsidRPr="00D867E2">
              <w:rPr>
                <w:sz w:val="20"/>
                <w:szCs w:val="20"/>
              </w:rPr>
              <w:t xml:space="preserve"> (</w:t>
            </w:r>
            <w:r w:rsidRPr="00D867E2">
              <w:rPr>
                <w:sz w:val="20"/>
                <w:szCs w:val="20"/>
              </w:rPr>
              <w:t>2</w:t>
            </w:r>
            <w:r w:rsidR="003C0886" w:rsidRPr="00D867E2">
              <w:rPr>
                <w:sz w:val="20"/>
                <w:szCs w:val="20"/>
              </w:rPr>
              <w:t>.</w:t>
            </w:r>
            <w:r w:rsidRPr="00D867E2">
              <w:rPr>
                <w:sz w:val="20"/>
                <w:szCs w:val="20"/>
              </w:rPr>
              <w:t>9</w:t>
            </w:r>
            <w:r w:rsidR="003C0886" w:rsidRPr="00D867E2">
              <w:rPr>
                <w:sz w:val="20"/>
                <w:szCs w:val="20"/>
              </w:rPr>
              <w:t>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5B6CA9" w14:textId="763BB90D" w:rsidR="003C0886" w:rsidRPr="00D867E2" w:rsidRDefault="000A6E59" w:rsidP="007102C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2</w:t>
            </w:r>
            <w:r w:rsidR="003C0886" w:rsidRPr="00D867E2">
              <w:rPr>
                <w:sz w:val="20"/>
                <w:szCs w:val="20"/>
              </w:rPr>
              <w:t xml:space="preserve"> (</w:t>
            </w:r>
            <w:r w:rsidRPr="00D867E2">
              <w:rPr>
                <w:sz w:val="20"/>
                <w:szCs w:val="20"/>
              </w:rPr>
              <w:t>2</w:t>
            </w:r>
            <w:r w:rsidR="003C0886" w:rsidRPr="00D867E2">
              <w:rPr>
                <w:sz w:val="20"/>
                <w:szCs w:val="20"/>
              </w:rPr>
              <w:t>.0)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643490" w14:textId="77777777" w:rsidR="003C0886" w:rsidRPr="00D867E2" w:rsidRDefault="003C0886" w:rsidP="007102C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740CF3" w14:paraId="43B1047B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F5060B" w14:textId="6FD20239" w:rsidR="000A6E59" w:rsidRPr="00D867E2" w:rsidRDefault="000A6E59" w:rsidP="000A6E5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P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F5A482" w14:textId="06BCCC43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8 (22.9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B4DC8D" w14:textId="54C889A4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16 (16.0)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7DF871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740CF3" w14:paraId="06E6C698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C3AFD8" w14:textId="77777777" w:rsidR="000A6E59" w:rsidRPr="00D867E2" w:rsidRDefault="000A6E59" w:rsidP="000A6E5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Unknown</w:t>
            </w:r>
          </w:p>
          <w:p w14:paraId="633DEB3A" w14:textId="77777777" w:rsidR="000A6E59" w:rsidRPr="00D867E2" w:rsidRDefault="000A6E59" w:rsidP="000A6E5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75F05A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0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929632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1 (1.0)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98CC6A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740CF3" w14:paraId="482D9455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5E5D5EA7" w14:textId="77777777" w:rsidR="000A6E59" w:rsidRPr="00D867E2" w:rsidRDefault="000A6E59" w:rsidP="000A6E5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Donor Type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0517AA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4169BD48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108F5BE9" w14:textId="77777777" w:rsidR="000A6E59" w:rsidRPr="00D867E2" w:rsidRDefault="000A6E59" w:rsidP="000A6E59">
            <w:pPr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0.562</w:t>
            </w:r>
          </w:p>
          <w:p w14:paraId="66C5AA92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740CF3" w14:paraId="1E267AE5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17A04CEF" w14:textId="77777777" w:rsidR="000A6E59" w:rsidRPr="00D867E2" w:rsidRDefault="000A6E59" w:rsidP="000A6E5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Matched related donor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B42E4F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14 (40.0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4A618376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34 (34.0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19FD1BF6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740CF3" w14:paraId="0A49A934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45456474" w14:textId="77777777" w:rsidR="000A6E59" w:rsidRPr="00D867E2" w:rsidRDefault="000A6E59" w:rsidP="000A6E5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Unrelated donor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2B9800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17 (48.6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2D72F405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42 (42.0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2E082A40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740CF3" w14:paraId="3F0325A6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46ECDC19" w14:textId="77777777" w:rsidR="000A6E59" w:rsidRPr="00D867E2" w:rsidRDefault="000A6E59" w:rsidP="000A6E5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Mismatched related donor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C48B5E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4 (11.4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1A235849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23 (23.0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58FEB8C4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740CF3" w14:paraId="1A0D8F55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76C8211A" w14:textId="77777777" w:rsidR="000A6E59" w:rsidRPr="00D867E2" w:rsidRDefault="000A6E59" w:rsidP="000A6E5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lastRenderedPageBreak/>
              <w:t xml:space="preserve">            Haploidentical donor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AACD71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4 (11.4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11985094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23 (23.0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1B58003B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740CF3" w14:paraId="30D81631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154076B0" w14:textId="77777777" w:rsidR="000A6E59" w:rsidRPr="00D867E2" w:rsidRDefault="000A6E59" w:rsidP="000A6E5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       Other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160A5D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0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1998761E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1 (1.0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08F818B2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740CF3" w14:paraId="67805CA7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6CD8321C" w14:textId="77777777" w:rsidR="000A6E59" w:rsidRPr="00D867E2" w:rsidRDefault="000A6E59" w:rsidP="000A6E5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Stem cell source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0753FC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5D2DAF1B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3CA3805E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1.0</w:t>
            </w:r>
          </w:p>
        </w:tc>
      </w:tr>
      <w:tr w:rsidR="000A6E59" w:rsidRPr="00740CF3" w14:paraId="6568005D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426F6FF3" w14:textId="77777777" w:rsidR="000A6E59" w:rsidRPr="00D867E2" w:rsidRDefault="000A6E59" w:rsidP="000A6E5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Bone marrow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68BBA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3 (8.6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CB3F3B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9 (9.0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55457A0C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740CF3" w14:paraId="1216AD06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61E2E01A" w14:textId="77777777" w:rsidR="000A6E59" w:rsidRPr="00D867E2" w:rsidRDefault="000A6E59" w:rsidP="000A6E5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Peripheral blood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C29FF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32 (91.4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A412B2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91 (91.0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796E288D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740CF3" w14:paraId="05E3D81B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0AF88624" w14:textId="77777777" w:rsidR="000A6E59" w:rsidRPr="00D867E2" w:rsidRDefault="000A6E59" w:rsidP="000A6E5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Conditioning regimen 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3EC713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3268265B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60942DAD" w14:textId="77777777" w:rsidR="000A6E59" w:rsidRPr="00D867E2" w:rsidRDefault="000A6E59" w:rsidP="000A6E59">
            <w:pPr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0.358</w:t>
            </w:r>
          </w:p>
          <w:p w14:paraId="2FA91DAA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740CF3" w14:paraId="7855DC42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10E63304" w14:textId="77777777" w:rsidR="000A6E59" w:rsidRPr="00D867E2" w:rsidRDefault="000A6E59" w:rsidP="000A6E5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RIC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FE490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15 (41.7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30466C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49 (49.0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470A7C78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740CF3" w14:paraId="3E99746D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10EFD9EC" w14:textId="77777777" w:rsidR="000A6E59" w:rsidRPr="00D867E2" w:rsidRDefault="000A6E59" w:rsidP="000A6E5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MAC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7F5A5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21 (58.3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E79CA5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51 (51.0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5E7160BF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740CF3" w14:paraId="7ADA56F9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201448CD" w14:textId="77777777" w:rsidR="000A6E59" w:rsidRPr="00D867E2" w:rsidRDefault="000A6E59" w:rsidP="000A6E5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TBI as part of conditioning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993B9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8 (22.9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E50356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27 (27.0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08BDE000" w14:textId="77777777" w:rsidR="000A6E59" w:rsidRPr="00D867E2" w:rsidRDefault="000A6E59" w:rsidP="000A6E59">
            <w:pPr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0.630</w:t>
            </w:r>
          </w:p>
          <w:p w14:paraId="774706BC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740CF3" w14:paraId="2F7DC51B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479841" w14:textId="77777777" w:rsidR="000A6E59" w:rsidRPr="00D867E2" w:rsidRDefault="000A6E59" w:rsidP="000A6E5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&gt;6 </w:t>
            </w:r>
            <w:proofErr w:type="spellStart"/>
            <w:r w:rsidRPr="00D867E2">
              <w:rPr>
                <w:color w:val="000000" w:themeColor="text1"/>
                <w:sz w:val="20"/>
                <w:szCs w:val="20"/>
              </w:rPr>
              <w:t>Gy</w:t>
            </w:r>
            <w:proofErr w:type="spellEnd"/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A8AA96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2 (5.7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vAlign w:val="center"/>
          </w:tcPr>
          <w:p w14:paraId="4FA52671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6 (6.0)</w:t>
            </w:r>
          </w:p>
        </w:tc>
        <w:tc>
          <w:tcPr>
            <w:tcW w:w="912" w:type="pct"/>
            <w:tcBorders>
              <w:right w:val="single" w:sz="4" w:space="0" w:color="auto"/>
            </w:tcBorders>
          </w:tcPr>
          <w:p w14:paraId="0DC090C0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740CF3" w14:paraId="260977D9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FF6EDC" w14:textId="77777777" w:rsidR="000A6E59" w:rsidRPr="00D867E2" w:rsidRDefault="000A6E59" w:rsidP="000A6E5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≤ 6 </w:t>
            </w:r>
            <w:proofErr w:type="spellStart"/>
            <w:r w:rsidRPr="00D867E2">
              <w:rPr>
                <w:color w:val="000000" w:themeColor="text1"/>
                <w:sz w:val="20"/>
                <w:szCs w:val="20"/>
              </w:rPr>
              <w:t>Gy</w:t>
            </w:r>
            <w:proofErr w:type="spellEnd"/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4C9D6E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4 (11.4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403E94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13 (13.0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</w:tcPr>
          <w:p w14:paraId="49ADA7C1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740CF3" w14:paraId="41A4C24A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47866A" w14:textId="77777777" w:rsidR="000A6E59" w:rsidRPr="00D867E2" w:rsidRDefault="000A6E59" w:rsidP="000A6E5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TBI, but dose unknown</w:t>
            </w:r>
          </w:p>
        </w:tc>
        <w:tc>
          <w:tcPr>
            <w:tcW w:w="9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6FC6E64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2 (5.7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3E306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8 (8.0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</w:tcPr>
          <w:p w14:paraId="54C917D9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740CF3" w14:paraId="000E377C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BE5E48" w14:textId="77777777" w:rsidR="000A6E59" w:rsidRPr="00D867E2" w:rsidRDefault="000A6E59" w:rsidP="000A6E59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No TBI</w:t>
            </w:r>
          </w:p>
        </w:tc>
        <w:tc>
          <w:tcPr>
            <w:tcW w:w="9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A33E258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27 (77.1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F4347" w14:textId="12D3D585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color w:val="000000"/>
                <w:sz w:val="20"/>
                <w:szCs w:val="20"/>
              </w:rPr>
              <w:t>73 (73.0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</w:tcPr>
          <w:p w14:paraId="2444D78E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B02968" w14:paraId="59B1FA30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733BCE" w14:textId="77777777" w:rsidR="000A6E59" w:rsidRPr="00D867E2" w:rsidRDefault="000A6E59" w:rsidP="000A6E59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In vivo T-cell depletion</w:t>
            </w:r>
          </w:p>
        </w:tc>
        <w:tc>
          <w:tcPr>
            <w:tcW w:w="9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BCA2AAD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3F1FD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</w:tcPr>
          <w:p w14:paraId="2EF720CC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0.954</w:t>
            </w:r>
          </w:p>
        </w:tc>
      </w:tr>
      <w:tr w:rsidR="000A6E59" w:rsidRPr="00B02968" w14:paraId="73758824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D7F99A" w14:textId="77777777" w:rsidR="000A6E59" w:rsidRPr="00D867E2" w:rsidRDefault="000A6E59" w:rsidP="000A6E59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ATG</w:t>
            </w:r>
          </w:p>
        </w:tc>
        <w:tc>
          <w:tcPr>
            <w:tcW w:w="9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78F4D94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13 (37.1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A00F4A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37 (37.0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</w:tcPr>
          <w:p w14:paraId="1A7772A3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B02968" w14:paraId="1906DDF1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F4BE5E" w14:textId="77777777" w:rsidR="000A6E59" w:rsidRPr="00D867E2" w:rsidRDefault="000A6E59" w:rsidP="000A6E59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Alemtuzumab</w:t>
            </w:r>
          </w:p>
        </w:tc>
        <w:tc>
          <w:tcPr>
            <w:tcW w:w="9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E380E91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3 (8.6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93923E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7 (7.0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</w:tcPr>
          <w:p w14:paraId="135E0588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B02968" w14:paraId="40D50B26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7D2E7C" w14:textId="77777777" w:rsidR="000A6E59" w:rsidRPr="00D867E2" w:rsidRDefault="000A6E59" w:rsidP="000A6E59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No T-cell depletion</w:t>
            </w:r>
          </w:p>
        </w:tc>
        <w:tc>
          <w:tcPr>
            <w:tcW w:w="9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86D0CE8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19 (54.3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951385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56 (56.0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</w:tcPr>
          <w:p w14:paraId="741ABD17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B02968" w14:paraId="7D9A3FE1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198AF1" w14:textId="77777777" w:rsidR="000A6E59" w:rsidRPr="00D867E2" w:rsidRDefault="000A6E59" w:rsidP="000A6E59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PTCY</w:t>
            </w:r>
          </w:p>
        </w:tc>
        <w:tc>
          <w:tcPr>
            <w:tcW w:w="9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16F42D19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72E0FD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</w:tcPr>
          <w:p w14:paraId="422E19A2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0.630</w:t>
            </w:r>
          </w:p>
        </w:tc>
      </w:tr>
      <w:tr w:rsidR="000A6E59" w:rsidRPr="00B02968" w14:paraId="50C7D18C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918763" w14:textId="77777777" w:rsidR="000A6E59" w:rsidRPr="00D867E2" w:rsidRDefault="000A6E59" w:rsidP="000A6E59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Yes</w:t>
            </w:r>
          </w:p>
        </w:tc>
        <w:tc>
          <w:tcPr>
            <w:tcW w:w="9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703A320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8 (22.9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95EB61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27 (27.0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</w:tcPr>
          <w:p w14:paraId="3F73992B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B02968" w14:paraId="2DF367DE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BEDA47" w14:textId="77777777" w:rsidR="000A6E59" w:rsidRPr="00D867E2" w:rsidRDefault="000A6E59" w:rsidP="000A6E59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No</w:t>
            </w:r>
          </w:p>
        </w:tc>
        <w:tc>
          <w:tcPr>
            <w:tcW w:w="9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0C89747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27 (77.1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60758F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73 (73.0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</w:tcPr>
          <w:p w14:paraId="318A9E9B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B02968" w14:paraId="4E1D76C6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E47508" w14:textId="77777777" w:rsidR="000A6E59" w:rsidRPr="00D867E2" w:rsidRDefault="000A6E59" w:rsidP="000A6E59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>GVHD prophylaxis</w:t>
            </w:r>
          </w:p>
        </w:tc>
        <w:tc>
          <w:tcPr>
            <w:tcW w:w="9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706A9563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F1DCF1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</w:tcPr>
          <w:p w14:paraId="30B5EBA2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B02968" w14:paraId="6C360E00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626A5C" w14:textId="77777777" w:rsidR="000A6E59" w:rsidRPr="00D867E2" w:rsidRDefault="000A6E59" w:rsidP="000A6E59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</w:t>
            </w:r>
            <w:r w:rsidRPr="00D867E2">
              <w:rPr>
                <w:sz w:val="20"/>
                <w:szCs w:val="20"/>
              </w:rPr>
              <w:t>Cyclosporin A alone</w:t>
            </w:r>
          </w:p>
        </w:tc>
        <w:tc>
          <w:tcPr>
            <w:tcW w:w="9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99742DB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4 (11.4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ECB9ED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10 (10.0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</w:tcPr>
          <w:p w14:paraId="16A5A84B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B02968" w14:paraId="7B0A5825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C3FE26" w14:textId="77777777" w:rsidR="000A6E59" w:rsidRPr="00D867E2" w:rsidRDefault="000A6E59" w:rsidP="000A6E59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</w:t>
            </w:r>
            <w:r w:rsidRPr="00D867E2">
              <w:rPr>
                <w:sz w:val="20"/>
                <w:szCs w:val="20"/>
              </w:rPr>
              <w:t>Cyclosporin A + MTX</w:t>
            </w:r>
          </w:p>
        </w:tc>
        <w:tc>
          <w:tcPr>
            <w:tcW w:w="9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9F9E43A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12 (34.3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B5589D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21 (21.0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</w:tcPr>
          <w:p w14:paraId="32156D2E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B02968" w14:paraId="76DB4632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E48CDC" w14:textId="77777777" w:rsidR="000A6E59" w:rsidRPr="00D867E2" w:rsidRDefault="000A6E59" w:rsidP="000A6E59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</w:t>
            </w:r>
            <w:r w:rsidRPr="00D867E2">
              <w:rPr>
                <w:sz w:val="20"/>
                <w:szCs w:val="20"/>
              </w:rPr>
              <w:t>Cyclosporin A + MMF</w:t>
            </w:r>
          </w:p>
        </w:tc>
        <w:tc>
          <w:tcPr>
            <w:tcW w:w="9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8FCB2DC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5 (14.3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665AB8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13 (13.0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</w:tcPr>
          <w:p w14:paraId="3EB3128B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B02968" w14:paraId="5954EE84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20D4FD" w14:textId="77777777" w:rsidR="000A6E59" w:rsidRPr="00D867E2" w:rsidRDefault="000A6E59" w:rsidP="000A6E59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Cyclosporin A + MMF + MTX</w:t>
            </w:r>
          </w:p>
        </w:tc>
        <w:tc>
          <w:tcPr>
            <w:tcW w:w="9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797CC3E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6 (17.1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835AAA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21 (21.0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</w:tcPr>
          <w:p w14:paraId="5B39F410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B02968" w14:paraId="0C8F400C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4F1C97" w14:textId="77777777" w:rsidR="000A6E59" w:rsidRPr="00D867E2" w:rsidRDefault="000A6E59" w:rsidP="000A6E59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 xml:space="preserve">     Tacrolimus + MTX</w:t>
            </w:r>
          </w:p>
        </w:tc>
        <w:tc>
          <w:tcPr>
            <w:tcW w:w="9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8089024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1 (2.9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8E9343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5 (5.0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</w:tcPr>
          <w:p w14:paraId="67B4578A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B02968" w14:paraId="4312E2FC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98C9F3" w14:textId="77777777" w:rsidR="000A6E59" w:rsidRPr="00D867E2" w:rsidRDefault="000A6E59" w:rsidP="000A6E59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 xml:space="preserve">     Tacrolimus + MMF </w:t>
            </w:r>
          </w:p>
        </w:tc>
        <w:tc>
          <w:tcPr>
            <w:tcW w:w="9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68854F4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2 (5.7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300136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4 (4.0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</w:tcPr>
          <w:p w14:paraId="37AB561A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B02968" w14:paraId="545A516D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9AB896" w14:textId="77777777" w:rsidR="000A6E59" w:rsidRPr="00D867E2" w:rsidRDefault="000A6E59" w:rsidP="000A6E59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</w:t>
            </w:r>
            <w:r w:rsidRPr="00D867E2">
              <w:rPr>
                <w:sz w:val="20"/>
                <w:szCs w:val="20"/>
              </w:rPr>
              <w:t>Other</w:t>
            </w:r>
          </w:p>
        </w:tc>
        <w:tc>
          <w:tcPr>
            <w:tcW w:w="9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8A82091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5 (14.3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F63EDB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25 (25.0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</w:tcPr>
          <w:p w14:paraId="15D62BC8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B02968" w14:paraId="38CA6F9F" w14:textId="77777777" w:rsidTr="000C6C1C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F29E29" w14:textId="77777777" w:rsidR="000A6E59" w:rsidRPr="00D867E2" w:rsidRDefault="000A6E59" w:rsidP="000A6E59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867E2">
              <w:rPr>
                <w:color w:val="000000" w:themeColor="text1"/>
                <w:sz w:val="20"/>
                <w:szCs w:val="20"/>
              </w:rPr>
              <w:t xml:space="preserve">     </w:t>
            </w:r>
            <w:r w:rsidRPr="00D867E2">
              <w:rPr>
                <w:sz w:val="20"/>
                <w:szCs w:val="20"/>
              </w:rPr>
              <w:t>Unknown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A6363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0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3944C" w14:textId="77777777" w:rsidR="000A6E59" w:rsidRPr="00D867E2" w:rsidRDefault="000A6E59" w:rsidP="000A6E5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867E2">
              <w:rPr>
                <w:sz w:val="20"/>
                <w:szCs w:val="20"/>
              </w:rPr>
              <w:t>1 (1.0)</w:t>
            </w:r>
          </w:p>
        </w:tc>
        <w:tc>
          <w:tcPr>
            <w:tcW w:w="91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CFE74" w14:textId="77777777" w:rsidR="000A6E59" w:rsidRPr="00D867E2" w:rsidRDefault="000A6E59" w:rsidP="000A6E5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A6E59" w:rsidRPr="00740CF3" w14:paraId="46AC92BC" w14:textId="77777777" w:rsidTr="000C6C1C">
        <w:trPr>
          <w:trHeight w:hRule="exact" w:val="1072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14:paraId="49290B8A" w14:textId="049F4E50" w:rsidR="000A6E59" w:rsidRPr="00740CF3" w:rsidRDefault="000A6E59" w:rsidP="000A6E59">
            <w:pPr>
              <w:pStyle w:val="NoSpacing"/>
              <w:rPr>
                <w:sz w:val="18"/>
                <w:szCs w:val="18"/>
              </w:rPr>
            </w:pPr>
            <w:r w:rsidRPr="002C2284">
              <w:rPr>
                <w:rFonts w:ascii="Times" w:hAnsi="Times"/>
                <w:sz w:val="18"/>
                <w:szCs w:val="18"/>
              </w:rPr>
              <w:t xml:space="preserve">Abbreviations: PINK=prognostic index for NK/T-cell lymphoma; </w:t>
            </w:r>
            <w:proofErr w:type="spellStart"/>
            <w:r w:rsidRPr="002C2284">
              <w:rPr>
                <w:rFonts w:ascii="Times" w:hAnsi="Times"/>
                <w:sz w:val="18"/>
                <w:szCs w:val="18"/>
              </w:rPr>
              <w:t>DeVIC</w:t>
            </w:r>
            <w:proofErr w:type="spellEnd"/>
            <w:r w:rsidRPr="002C2284">
              <w:rPr>
                <w:rFonts w:ascii="Times" w:hAnsi="Times"/>
                <w:sz w:val="18"/>
                <w:szCs w:val="18"/>
              </w:rPr>
              <w:t xml:space="preserve">=dexamethasone, etoposide, </w:t>
            </w:r>
            <w:proofErr w:type="spellStart"/>
            <w:r w:rsidRPr="002C2284">
              <w:rPr>
                <w:rFonts w:ascii="Times" w:hAnsi="Times"/>
                <w:sz w:val="18"/>
                <w:szCs w:val="18"/>
              </w:rPr>
              <w:t>ifosfamide</w:t>
            </w:r>
            <w:proofErr w:type="spellEnd"/>
            <w:r w:rsidRPr="002C2284">
              <w:rPr>
                <w:rFonts w:ascii="Times" w:hAnsi="Times"/>
                <w:sz w:val="18"/>
                <w:szCs w:val="18"/>
              </w:rPr>
              <w:t xml:space="preserve">, carboplatin; VIPD=etoposide, </w:t>
            </w:r>
            <w:proofErr w:type="spellStart"/>
            <w:r w:rsidRPr="002C2284">
              <w:rPr>
                <w:rFonts w:ascii="Times" w:hAnsi="Times"/>
                <w:sz w:val="18"/>
                <w:szCs w:val="18"/>
              </w:rPr>
              <w:t>ifosfamide</w:t>
            </w:r>
            <w:proofErr w:type="spellEnd"/>
            <w:r w:rsidRPr="002C2284">
              <w:rPr>
                <w:rFonts w:ascii="Times" w:hAnsi="Times"/>
                <w:sz w:val="18"/>
                <w:szCs w:val="18"/>
              </w:rPr>
              <w:t xml:space="preserve">, cisplatin, dexamethasone; CR=complete response; PR=partial response; SD=stable disease; PD=progressive disease; RIC=reduced-intensity conditioning; MAC=myeloablative conditioning; TBI=total body irradiation; </w:t>
            </w:r>
            <w:r>
              <w:rPr>
                <w:rFonts w:ascii="Times" w:hAnsi="Times"/>
                <w:sz w:val="18"/>
                <w:szCs w:val="18"/>
              </w:rPr>
              <w:t>ATG=</w:t>
            </w:r>
            <w:r w:rsidRPr="009B6843">
              <w:rPr>
                <w:rFonts w:ascii="Times" w:hAnsi="Times"/>
                <w:sz w:val="18"/>
                <w:szCs w:val="18"/>
              </w:rPr>
              <w:t>anti-thymocyte globulin</w:t>
            </w:r>
            <w:r>
              <w:rPr>
                <w:rFonts w:ascii="Times" w:hAnsi="Times"/>
                <w:sz w:val="18"/>
                <w:szCs w:val="18"/>
              </w:rPr>
              <w:t>;</w:t>
            </w:r>
            <w:r w:rsidRPr="009B6843">
              <w:rPr>
                <w:rFonts w:ascii="Times" w:hAnsi="Times"/>
                <w:sz w:val="18"/>
                <w:szCs w:val="18"/>
              </w:rPr>
              <w:t xml:space="preserve"> </w:t>
            </w:r>
            <w:r w:rsidRPr="002C2284">
              <w:rPr>
                <w:rFonts w:ascii="Times" w:hAnsi="Times"/>
                <w:sz w:val="18"/>
                <w:szCs w:val="18"/>
              </w:rPr>
              <w:t>PTCY=post-transplant cyclophosphamide</w:t>
            </w:r>
            <w:r>
              <w:rPr>
                <w:rFonts w:ascii="Times" w:hAnsi="Times"/>
                <w:sz w:val="18"/>
                <w:szCs w:val="18"/>
              </w:rPr>
              <w:t xml:space="preserve">; </w:t>
            </w:r>
            <w:r w:rsidRPr="002C2284">
              <w:rPr>
                <w:rFonts w:ascii="Times" w:hAnsi="Times"/>
                <w:sz w:val="18"/>
                <w:szCs w:val="18"/>
              </w:rPr>
              <w:t>GVHD=graft-versus-host disease;  MTX=methotrexate; MMF=mycophenolate mofetil</w:t>
            </w:r>
            <w:r>
              <w:rPr>
                <w:rFonts w:ascii="Times" w:hAnsi="Times"/>
                <w:sz w:val="18"/>
                <w:szCs w:val="18"/>
              </w:rPr>
              <w:t>.</w:t>
            </w:r>
          </w:p>
        </w:tc>
      </w:tr>
    </w:tbl>
    <w:p w14:paraId="65861BD3" w14:textId="77777777" w:rsidR="003C0886" w:rsidRDefault="003C0886" w:rsidP="003C0886">
      <w:pPr>
        <w:rPr>
          <w:b/>
          <w:bCs/>
          <w:i/>
          <w:iCs/>
        </w:rPr>
      </w:pPr>
    </w:p>
    <w:p w14:paraId="33203E8F" w14:textId="77777777" w:rsidR="00AC3A45" w:rsidRDefault="00AC3A45" w:rsidP="003C0886">
      <w:pPr>
        <w:rPr>
          <w:b/>
          <w:bCs/>
          <w:i/>
          <w:iCs/>
        </w:rPr>
      </w:pPr>
    </w:p>
    <w:p w14:paraId="3D573D10" w14:textId="77777777" w:rsidR="00AC3A45" w:rsidRDefault="00AC3A45" w:rsidP="003C0886">
      <w:pPr>
        <w:rPr>
          <w:b/>
          <w:bCs/>
          <w:i/>
          <w:iCs/>
        </w:rPr>
      </w:pPr>
    </w:p>
    <w:p w14:paraId="224D4FC3" w14:textId="77777777" w:rsidR="00AC3A45" w:rsidRDefault="00AC3A45">
      <w:pPr>
        <w:rPr>
          <w:b/>
          <w:bCs/>
        </w:rPr>
      </w:pPr>
      <w:r>
        <w:rPr>
          <w:b/>
          <w:bCs/>
        </w:rPr>
        <w:br w:type="page"/>
      </w:r>
    </w:p>
    <w:p w14:paraId="68130BEC" w14:textId="32E126B1" w:rsidR="00AC3A45" w:rsidRPr="00AC3A45" w:rsidRDefault="00AC3A45" w:rsidP="00AC3A45">
      <w:pPr>
        <w:rPr>
          <w:b/>
          <w:bCs/>
        </w:rPr>
      </w:pPr>
      <w:r w:rsidRPr="00740CF3">
        <w:rPr>
          <w:b/>
          <w:bCs/>
        </w:rPr>
        <w:lastRenderedPageBreak/>
        <w:t xml:space="preserve">Supplemental Table </w:t>
      </w:r>
      <w:r>
        <w:rPr>
          <w:b/>
          <w:bCs/>
        </w:rPr>
        <w:t>3</w:t>
      </w:r>
      <w:r w:rsidRPr="00740CF3">
        <w:rPr>
          <w:b/>
          <w:bCs/>
        </w:rPr>
        <w:t>.</w:t>
      </w:r>
      <w:r w:rsidRPr="00740CF3">
        <w:t xml:space="preserve"> </w:t>
      </w:r>
      <w:r w:rsidRPr="00740CF3">
        <w:rPr>
          <w:b/>
          <w:bCs/>
        </w:rPr>
        <w:t>Baseline characteristics</w:t>
      </w:r>
      <w:r>
        <w:rPr>
          <w:b/>
          <w:bCs/>
        </w:rPr>
        <w:t xml:space="preserve"> by the </w:t>
      </w:r>
      <w:r w:rsidR="00755432">
        <w:rPr>
          <w:b/>
          <w:bCs/>
        </w:rPr>
        <w:t>time</w:t>
      </w:r>
      <w:r>
        <w:rPr>
          <w:b/>
          <w:bCs/>
        </w:rPr>
        <w:t xml:space="preserve"> between diagnosis </w:t>
      </w:r>
      <w:r w:rsidR="00F237AE">
        <w:rPr>
          <w:b/>
          <w:bCs/>
        </w:rPr>
        <w:t>and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allo</w:t>
      </w:r>
      <w:proofErr w:type="spellEnd"/>
      <w:r>
        <w:rPr>
          <w:b/>
          <w:bCs/>
        </w:rPr>
        <w:t>-HSCT</w:t>
      </w:r>
    </w:p>
    <w:p w14:paraId="54B3A26D" w14:textId="77777777" w:rsidR="00AC3A45" w:rsidRDefault="00AC3A45" w:rsidP="003C0886">
      <w:pPr>
        <w:rPr>
          <w:b/>
          <w:bCs/>
          <w:i/>
          <w:iCs/>
        </w:rPr>
      </w:pPr>
    </w:p>
    <w:tbl>
      <w:tblPr>
        <w:tblStyle w:val="TableGrid"/>
        <w:tblpPr w:leftFromText="180" w:rightFromText="180" w:vertAnchor="text" w:horzAnchor="margin" w:tblpY="-17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5"/>
        <w:gridCol w:w="1770"/>
        <w:gridCol w:w="1652"/>
        <w:gridCol w:w="1643"/>
      </w:tblGrid>
      <w:tr w:rsidR="00755432" w:rsidRPr="00740CF3" w14:paraId="0E8796C4" w14:textId="77777777" w:rsidTr="00755432">
        <w:trPr>
          <w:trHeight w:val="351"/>
        </w:trPr>
        <w:tc>
          <w:tcPr>
            <w:tcW w:w="21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FDC119" w14:textId="583CFE14" w:rsidR="00755432" w:rsidRPr="00FA5096" w:rsidRDefault="00755432" w:rsidP="00755432">
            <w:pPr>
              <w:rPr>
                <w:b/>
                <w:color w:val="000000" w:themeColor="text1"/>
                <w:sz w:val="20"/>
                <w:szCs w:val="20"/>
              </w:rPr>
            </w:pPr>
            <w:r w:rsidRPr="00FA5096">
              <w:rPr>
                <w:b/>
                <w:color w:val="000000" w:themeColor="text1"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1899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1BDA7" w14:textId="0DC5C1FD" w:rsidR="00755432" w:rsidRPr="00FA5096" w:rsidRDefault="00755432" w:rsidP="001A3D7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A5096">
              <w:rPr>
                <w:b/>
                <w:color w:val="000000" w:themeColor="text1"/>
                <w:sz w:val="20"/>
                <w:szCs w:val="20"/>
              </w:rPr>
              <w:t>Time diagnosi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740CF3">
              <w:rPr>
                <w:color w:val="000000" w:themeColor="text1"/>
                <w:sz w:val="20"/>
                <w:szCs w:val="20"/>
              </w:rPr>
              <w:t xml:space="preserve"> – </w:t>
            </w:r>
            <w:proofErr w:type="spellStart"/>
            <w:r w:rsidRPr="00FA5096">
              <w:rPr>
                <w:b/>
                <w:color w:val="000000" w:themeColor="text1"/>
                <w:sz w:val="20"/>
                <w:szCs w:val="20"/>
              </w:rPr>
              <w:t>allo</w:t>
            </w:r>
            <w:proofErr w:type="spellEnd"/>
            <w:r w:rsidRPr="00FA5096">
              <w:rPr>
                <w:b/>
                <w:color w:val="000000" w:themeColor="text1"/>
                <w:sz w:val="20"/>
                <w:szCs w:val="20"/>
              </w:rPr>
              <w:t>-HSCT</w:t>
            </w:r>
          </w:p>
        </w:tc>
        <w:tc>
          <w:tcPr>
            <w:tcW w:w="912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59951" w14:textId="6F8397EE" w:rsidR="00755432" w:rsidRPr="00FA5096" w:rsidRDefault="00755432" w:rsidP="001A3D7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A5096">
              <w:rPr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755432" w:rsidRPr="00740CF3" w14:paraId="55173E25" w14:textId="77777777" w:rsidTr="00755432">
        <w:trPr>
          <w:trHeight w:val="492"/>
        </w:trPr>
        <w:tc>
          <w:tcPr>
            <w:tcW w:w="21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CA5FB" w14:textId="488CAFB1" w:rsidR="00755432" w:rsidRPr="00740CF3" w:rsidRDefault="00755432" w:rsidP="00E60147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BBF2B" w14:textId="13F929AF" w:rsidR="00755432" w:rsidRPr="00FA5096" w:rsidRDefault="00755432" w:rsidP="00E6014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&gt;12</w:t>
            </w:r>
            <w:r w:rsidRPr="00FA5096">
              <w:rPr>
                <w:b/>
                <w:color w:val="000000" w:themeColor="text1"/>
                <w:sz w:val="20"/>
                <w:szCs w:val="20"/>
              </w:rPr>
              <w:t xml:space="preserve"> months</w:t>
            </w:r>
          </w:p>
          <w:p w14:paraId="5245B9F5" w14:textId="13A382E1" w:rsidR="00755432" w:rsidRPr="00FA5096" w:rsidRDefault="00755432" w:rsidP="00E6014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A5096">
              <w:rPr>
                <w:b/>
                <w:color w:val="000000" w:themeColor="text1"/>
                <w:sz w:val="20"/>
                <w:szCs w:val="20"/>
              </w:rPr>
              <w:t xml:space="preserve">N = </w:t>
            </w:r>
            <w:r>
              <w:rPr>
                <w:b/>
                <w:color w:val="000000" w:themeColor="text1"/>
                <w:sz w:val="20"/>
                <w:szCs w:val="20"/>
              </w:rPr>
              <w:t>64</w:t>
            </w:r>
            <w:r w:rsidRPr="00FA5096">
              <w:rPr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9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904B6" w14:textId="251EA249" w:rsidR="00755432" w:rsidRPr="00FA5096" w:rsidRDefault="00755432" w:rsidP="00E6014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0-</w:t>
            </w:r>
            <w:r w:rsidRPr="00FA5096">
              <w:rPr>
                <w:b/>
                <w:color w:val="000000" w:themeColor="text1"/>
                <w:sz w:val="20"/>
                <w:szCs w:val="20"/>
              </w:rPr>
              <w:t>12 months</w:t>
            </w:r>
          </w:p>
          <w:p w14:paraId="73D5BF20" w14:textId="768BD7EA" w:rsidR="00755432" w:rsidRPr="00FA5096" w:rsidRDefault="00755432" w:rsidP="00E6014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A5096">
              <w:rPr>
                <w:b/>
                <w:color w:val="000000" w:themeColor="text1"/>
                <w:sz w:val="20"/>
                <w:szCs w:val="20"/>
              </w:rPr>
              <w:t xml:space="preserve">N = </w:t>
            </w:r>
            <w:r>
              <w:rPr>
                <w:b/>
                <w:color w:val="000000" w:themeColor="text1"/>
                <w:sz w:val="20"/>
                <w:szCs w:val="20"/>
              </w:rPr>
              <w:t>71</w:t>
            </w:r>
            <w:r w:rsidRPr="00FA5096">
              <w:rPr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9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224B6" w14:textId="43D578AF" w:rsidR="00755432" w:rsidRPr="00740CF3" w:rsidRDefault="00755432" w:rsidP="00E60147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</w:p>
        </w:tc>
      </w:tr>
      <w:tr w:rsidR="00AC3A45" w:rsidRPr="00740CF3" w14:paraId="75E99061" w14:textId="77777777" w:rsidTr="00AC3A45">
        <w:trPr>
          <w:trHeight w:hRule="exact" w:val="288"/>
        </w:trPr>
        <w:tc>
          <w:tcPr>
            <w:tcW w:w="21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B7FE16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Male Sex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B7A5D" w14:textId="3BEA5E4C" w:rsidR="00AC3A45" w:rsidRPr="00D867E2" w:rsidRDefault="0084551F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/>
                <w:sz w:val="21"/>
                <w:szCs w:val="21"/>
              </w:rPr>
              <w:t>43</w:t>
            </w:r>
            <w:r w:rsidR="00AC3A45" w:rsidRPr="00D867E2">
              <w:rPr>
                <w:color w:val="000000"/>
                <w:sz w:val="21"/>
                <w:szCs w:val="21"/>
              </w:rPr>
              <w:t xml:space="preserve"> (6</w:t>
            </w:r>
            <w:r w:rsidRPr="00D867E2">
              <w:rPr>
                <w:color w:val="000000"/>
                <w:sz w:val="21"/>
                <w:szCs w:val="21"/>
              </w:rPr>
              <w:t>7</w:t>
            </w:r>
            <w:r w:rsidR="00AC3A45" w:rsidRPr="00D867E2">
              <w:rPr>
                <w:color w:val="000000"/>
                <w:sz w:val="21"/>
                <w:szCs w:val="21"/>
              </w:rPr>
              <w:t>.</w:t>
            </w:r>
            <w:r w:rsidRPr="00D867E2">
              <w:rPr>
                <w:color w:val="000000"/>
                <w:sz w:val="21"/>
                <w:szCs w:val="21"/>
              </w:rPr>
              <w:t>2</w:t>
            </w:r>
            <w:r w:rsidR="00AC3A45" w:rsidRPr="00D867E2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1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2430A" w14:textId="242DE376" w:rsidR="00AC3A45" w:rsidRPr="00D867E2" w:rsidRDefault="0084551F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/>
                <w:sz w:val="21"/>
                <w:szCs w:val="21"/>
              </w:rPr>
              <w:t>49</w:t>
            </w:r>
            <w:r w:rsidR="00AC3A45" w:rsidRPr="00D867E2">
              <w:rPr>
                <w:color w:val="000000"/>
                <w:sz w:val="21"/>
                <w:szCs w:val="21"/>
              </w:rPr>
              <w:t xml:space="preserve"> (</w:t>
            </w:r>
            <w:r w:rsidRPr="00D867E2">
              <w:rPr>
                <w:color w:val="000000"/>
                <w:sz w:val="21"/>
                <w:szCs w:val="21"/>
              </w:rPr>
              <w:t>69</w:t>
            </w:r>
            <w:r w:rsidR="00AC3A45" w:rsidRPr="00D867E2">
              <w:rPr>
                <w:color w:val="000000"/>
                <w:sz w:val="21"/>
                <w:szCs w:val="21"/>
              </w:rPr>
              <w:t>.0)</w:t>
            </w:r>
          </w:p>
        </w:tc>
        <w:tc>
          <w:tcPr>
            <w:tcW w:w="91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4C296C5" w14:textId="6A5A041F" w:rsidR="00AC3A45" w:rsidRPr="00D867E2" w:rsidRDefault="00AC3A45" w:rsidP="00E60147">
            <w:pPr>
              <w:jc w:val="center"/>
              <w:rPr>
                <w:color w:val="000000"/>
                <w:sz w:val="21"/>
                <w:szCs w:val="21"/>
              </w:rPr>
            </w:pPr>
            <w:r w:rsidRPr="00D867E2">
              <w:rPr>
                <w:color w:val="000000"/>
                <w:sz w:val="21"/>
                <w:szCs w:val="21"/>
              </w:rPr>
              <w:t>0.</w:t>
            </w:r>
            <w:r w:rsidR="0084551F" w:rsidRPr="00D867E2">
              <w:rPr>
                <w:color w:val="000000"/>
                <w:sz w:val="21"/>
                <w:szCs w:val="21"/>
              </w:rPr>
              <w:t>820</w:t>
            </w:r>
          </w:p>
          <w:p w14:paraId="181EEFFE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AC3A45" w:rsidRPr="00740CF3" w14:paraId="41299DE9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1C54C06B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Age at diagnosis, median (years)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6680FD" w14:textId="4E7697F0" w:rsidR="00AC3A45" w:rsidRPr="00D867E2" w:rsidRDefault="0084551F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42.0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D867E2">
              <w:rPr>
                <w:color w:val="000000" w:themeColor="text1"/>
                <w:sz w:val="21"/>
                <w:szCs w:val="21"/>
              </w:rPr>
              <w:t>15.8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>-6</w:t>
            </w:r>
            <w:r w:rsidRPr="00D867E2">
              <w:rPr>
                <w:color w:val="000000" w:themeColor="text1"/>
                <w:sz w:val="21"/>
                <w:szCs w:val="21"/>
              </w:rPr>
              <w:t>6.2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496F6BFC" w14:textId="25A4A73B" w:rsidR="00AC3A45" w:rsidRPr="00D867E2" w:rsidRDefault="0084551F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41.8 (18.9-65.4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528E88F9" w14:textId="06707C0E" w:rsidR="00AC3A45" w:rsidRPr="00D867E2" w:rsidRDefault="0084551F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0.951</w:t>
            </w:r>
          </w:p>
        </w:tc>
      </w:tr>
      <w:tr w:rsidR="00AC3A45" w:rsidRPr="00740CF3" w14:paraId="49DAB7DD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749BCB3C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Age at transplantation, median (years) 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0A39A" w14:textId="022D3534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45.</w:t>
            </w:r>
            <w:r w:rsidR="0084551F" w:rsidRPr="00D867E2">
              <w:rPr>
                <w:color w:val="000000" w:themeColor="text1"/>
                <w:sz w:val="21"/>
                <w:szCs w:val="21"/>
              </w:rPr>
              <w:t>4</w:t>
            </w:r>
            <w:r w:rsidRPr="00D867E2">
              <w:rPr>
                <w:color w:val="000000" w:themeColor="text1"/>
                <w:sz w:val="21"/>
                <w:szCs w:val="21"/>
              </w:rPr>
              <w:t xml:space="preserve"> (</w:t>
            </w:r>
            <w:r w:rsidR="0084551F" w:rsidRPr="00D867E2">
              <w:rPr>
                <w:color w:val="000000" w:themeColor="text1"/>
                <w:sz w:val="21"/>
                <w:szCs w:val="21"/>
              </w:rPr>
              <w:t>18</w:t>
            </w:r>
            <w:r w:rsidRPr="00D867E2">
              <w:rPr>
                <w:color w:val="000000" w:themeColor="text1"/>
                <w:sz w:val="21"/>
                <w:szCs w:val="21"/>
              </w:rPr>
              <w:t>.</w:t>
            </w:r>
            <w:r w:rsidR="0084551F" w:rsidRPr="00D867E2">
              <w:rPr>
                <w:color w:val="000000" w:themeColor="text1"/>
                <w:sz w:val="21"/>
                <w:szCs w:val="21"/>
              </w:rPr>
              <w:t>3</w:t>
            </w:r>
            <w:r w:rsidRPr="00D867E2">
              <w:rPr>
                <w:color w:val="000000" w:themeColor="text1"/>
                <w:sz w:val="21"/>
                <w:szCs w:val="21"/>
              </w:rPr>
              <w:t>-</w:t>
            </w:r>
            <w:r w:rsidR="0084551F" w:rsidRPr="00D867E2">
              <w:rPr>
                <w:color w:val="000000" w:themeColor="text1"/>
                <w:sz w:val="21"/>
                <w:szCs w:val="21"/>
              </w:rPr>
              <w:t>67</w:t>
            </w:r>
            <w:r w:rsidRPr="00D867E2">
              <w:rPr>
                <w:color w:val="000000" w:themeColor="text1"/>
                <w:sz w:val="21"/>
                <w:szCs w:val="21"/>
              </w:rPr>
              <w:t>.</w:t>
            </w:r>
            <w:r w:rsidR="0084551F" w:rsidRPr="00D867E2">
              <w:rPr>
                <w:color w:val="000000" w:themeColor="text1"/>
                <w:sz w:val="21"/>
                <w:szCs w:val="21"/>
              </w:rPr>
              <w:t>7</w:t>
            </w:r>
            <w:r w:rsidRPr="00D867E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210684" w14:textId="408C171C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/>
                <w:sz w:val="21"/>
                <w:szCs w:val="21"/>
              </w:rPr>
              <w:t>42.</w:t>
            </w:r>
            <w:r w:rsidR="0084551F" w:rsidRPr="00D867E2">
              <w:rPr>
                <w:color w:val="000000"/>
                <w:sz w:val="21"/>
                <w:szCs w:val="21"/>
              </w:rPr>
              <w:t>1</w:t>
            </w:r>
            <w:r w:rsidRPr="00D867E2">
              <w:rPr>
                <w:color w:val="000000"/>
                <w:sz w:val="21"/>
                <w:szCs w:val="21"/>
              </w:rPr>
              <w:t xml:space="preserve"> (1</w:t>
            </w:r>
            <w:r w:rsidR="0084551F" w:rsidRPr="00D867E2">
              <w:rPr>
                <w:color w:val="000000"/>
                <w:sz w:val="21"/>
                <w:szCs w:val="21"/>
              </w:rPr>
              <w:t>9</w:t>
            </w:r>
            <w:r w:rsidRPr="00D867E2">
              <w:rPr>
                <w:color w:val="000000"/>
                <w:sz w:val="21"/>
                <w:szCs w:val="21"/>
              </w:rPr>
              <w:t>.</w:t>
            </w:r>
            <w:r w:rsidR="0084551F" w:rsidRPr="00D867E2">
              <w:rPr>
                <w:color w:val="000000"/>
                <w:sz w:val="21"/>
                <w:szCs w:val="21"/>
              </w:rPr>
              <w:t>7</w:t>
            </w:r>
            <w:r w:rsidRPr="00D867E2">
              <w:rPr>
                <w:color w:val="000000"/>
                <w:sz w:val="21"/>
                <w:szCs w:val="21"/>
              </w:rPr>
              <w:t>-6</w:t>
            </w:r>
            <w:r w:rsidR="0084551F" w:rsidRPr="00D867E2">
              <w:rPr>
                <w:color w:val="000000"/>
                <w:sz w:val="21"/>
                <w:szCs w:val="21"/>
              </w:rPr>
              <w:t>6</w:t>
            </w:r>
            <w:r w:rsidRPr="00D867E2">
              <w:rPr>
                <w:color w:val="000000"/>
                <w:sz w:val="21"/>
                <w:szCs w:val="21"/>
              </w:rPr>
              <w:t>.</w:t>
            </w:r>
            <w:r w:rsidR="0084551F" w:rsidRPr="00D867E2">
              <w:rPr>
                <w:color w:val="000000"/>
                <w:sz w:val="21"/>
                <w:szCs w:val="21"/>
              </w:rPr>
              <w:t>3</w:t>
            </w:r>
            <w:r w:rsidRPr="00D867E2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03B8F1" w14:textId="053C2F7F" w:rsidR="00AC3A45" w:rsidRPr="00D867E2" w:rsidRDefault="0084551F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/>
                <w:sz w:val="21"/>
                <w:szCs w:val="21"/>
              </w:rPr>
              <w:t>0.331</w:t>
            </w:r>
          </w:p>
        </w:tc>
      </w:tr>
      <w:tr w:rsidR="00AC3A45" w:rsidRPr="00740CF3" w14:paraId="67EF6B20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2232D884" w14:textId="14D520FC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867E2">
              <w:rPr>
                <w:color w:val="000000" w:themeColor="text1"/>
                <w:sz w:val="21"/>
                <w:szCs w:val="21"/>
              </w:rPr>
              <w:t>Karnofsky</w:t>
            </w:r>
            <w:proofErr w:type="spellEnd"/>
            <w:r w:rsidRPr="00D867E2">
              <w:rPr>
                <w:color w:val="000000" w:themeColor="text1"/>
                <w:sz w:val="21"/>
                <w:szCs w:val="21"/>
              </w:rPr>
              <w:t xml:space="preserve"> performance score </w:t>
            </w:r>
            <w:r w:rsidR="00D867E2">
              <w:rPr>
                <w:color w:val="000000" w:themeColor="text1"/>
                <w:sz w:val="21"/>
                <w:szCs w:val="21"/>
              </w:rPr>
              <w:t>at</w:t>
            </w:r>
            <w:r w:rsidRPr="00D867E2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D867E2">
              <w:rPr>
                <w:color w:val="000000" w:themeColor="text1"/>
                <w:sz w:val="21"/>
                <w:szCs w:val="21"/>
              </w:rPr>
              <w:t>allo</w:t>
            </w:r>
            <w:proofErr w:type="spellEnd"/>
            <w:r w:rsidRPr="00D867E2">
              <w:rPr>
                <w:color w:val="000000" w:themeColor="text1"/>
                <w:sz w:val="21"/>
                <w:szCs w:val="21"/>
              </w:rPr>
              <w:t>-HSCT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A8F2D5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537895AB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5412951D" w14:textId="21BBC3EC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0.</w:t>
            </w:r>
            <w:r w:rsidR="0084551F" w:rsidRPr="00D867E2">
              <w:rPr>
                <w:color w:val="000000" w:themeColor="text1"/>
                <w:sz w:val="21"/>
                <w:szCs w:val="21"/>
              </w:rPr>
              <w:t>091</w:t>
            </w:r>
          </w:p>
        </w:tc>
      </w:tr>
      <w:tr w:rsidR="0084551F" w:rsidRPr="00740CF3" w14:paraId="09077E3A" w14:textId="77777777" w:rsidTr="00634928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66ED928C" w14:textId="77777777" w:rsidR="0084551F" w:rsidRPr="00D867E2" w:rsidRDefault="0084551F" w:rsidP="0084551F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 80-100%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1C0297" w14:textId="66904910" w:rsidR="0084551F" w:rsidRPr="00D867E2" w:rsidRDefault="0084551F" w:rsidP="0084551F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48 (75.0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9C2CC1" w14:textId="52CCAB6D" w:rsidR="0084551F" w:rsidRPr="00D867E2" w:rsidRDefault="0084551F" w:rsidP="0084551F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37 (52.1)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6DB00C" w14:textId="77777777" w:rsidR="0084551F" w:rsidRPr="00D867E2" w:rsidRDefault="0084551F" w:rsidP="0084551F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84551F" w:rsidRPr="00740CF3" w14:paraId="43CC3E0D" w14:textId="77777777" w:rsidTr="00723970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7F821D94" w14:textId="77777777" w:rsidR="0084551F" w:rsidRPr="00D867E2" w:rsidRDefault="0084551F" w:rsidP="0084551F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 &lt;80%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DB5C4E8" w14:textId="4F2CCEFE" w:rsidR="0084551F" w:rsidRPr="00D867E2" w:rsidRDefault="0084551F" w:rsidP="0084551F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1 (1.6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4FC1CA" w14:textId="5A25598C" w:rsidR="0084551F" w:rsidRPr="00D867E2" w:rsidRDefault="0084551F" w:rsidP="0084551F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5 (7.0)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CA1D20" w14:textId="77777777" w:rsidR="0084551F" w:rsidRPr="00D867E2" w:rsidRDefault="0084551F" w:rsidP="0084551F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84551F" w:rsidRPr="00740CF3" w14:paraId="35DD1FE9" w14:textId="77777777" w:rsidTr="006C673B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0D754D9F" w14:textId="77777777" w:rsidR="0084551F" w:rsidRPr="00D867E2" w:rsidRDefault="0084551F" w:rsidP="0084551F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Unknown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82F7885" w14:textId="57DE9A99" w:rsidR="0084551F" w:rsidRPr="00D867E2" w:rsidRDefault="0084551F" w:rsidP="0084551F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15 (23.4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2F6328" w14:textId="53184486" w:rsidR="0084551F" w:rsidRPr="00D867E2" w:rsidRDefault="0084551F" w:rsidP="0084551F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29 (40.9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FBAB08" w14:textId="77777777" w:rsidR="0084551F" w:rsidRPr="00D867E2" w:rsidRDefault="0084551F" w:rsidP="0084551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AC3A45" w:rsidRPr="00740CF3" w14:paraId="696263BB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7F1DF2E0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Region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FB7549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5BCF3960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37D8F922" w14:textId="690A152E" w:rsidR="00AC3A45" w:rsidRPr="00D867E2" w:rsidRDefault="0084551F" w:rsidP="00E60147">
            <w:pPr>
              <w:jc w:val="center"/>
              <w:rPr>
                <w:color w:val="000000"/>
                <w:sz w:val="21"/>
                <w:szCs w:val="21"/>
              </w:rPr>
            </w:pPr>
            <w:r w:rsidRPr="00D867E2">
              <w:rPr>
                <w:color w:val="000000"/>
                <w:sz w:val="21"/>
                <w:szCs w:val="21"/>
              </w:rPr>
              <w:t>0.007</w:t>
            </w:r>
          </w:p>
          <w:p w14:paraId="19DA5E5A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84551F" w:rsidRPr="00740CF3" w14:paraId="6F702D95" w14:textId="77777777" w:rsidTr="00AB4689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7E98F03F" w14:textId="77777777" w:rsidR="0084551F" w:rsidRPr="00D867E2" w:rsidRDefault="0084551F" w:rsidP="0084551F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 Europe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458FA1" w14:textId="07CDF091" w:rsidR="0084551F" w:rsidRPr="00D867E2" w:rsidRDefault="0084551F" w:rsidP="0084551F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53 (82.8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23A3FF50" w14:textId="2B50B2C9" w:rsidR="0084551F" w:rsidRPr="00D867E2" w:rsidRDefault="0084551F" w:rsidP="0084551F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44 (62</w:t>
            </w:r>
            <w:r w:rsidR="00D867E2" w:rsidRPr="00D867E2">
              <w:rPr>
                <w:sz w:val="21"/>
                <w:szCs w:val="21"/>
              </w:rPr>
              <w:t>.0</w:t>
            </w:r>
            <w:r w:rsidRPr="00D867E2">
              <w:rPr>
                <w:sz w:val="21"/>
                <w:szCs w:val="21"/>
              </w:rPr>
              <w:t>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65866226" w14:textId="77777777" w:rsidR="0084551F" w:rsidRPr="00D867E2" w:rsidRDefault="0084551F" w:rsidP="0084551F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84551F" w:rsidRPr="00740CF3" w14:paraId="5951AED7" w14:textId="77777777" w:rsidTr="00F85E8D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3D91AEE8" w14:textId="77777777" w:rsidR="0084551F" w:rsidRPr="00D867E2" w:rsidRDefault="0084551F" w:rsidP="0084551F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 Asia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EFC4D6" w14:textId="54B8600A" w:rsidR="0084551F" w:rsidRPr="00D867E2" w:rsidRDefault="0084551F" w:rsidP="0084551F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11 (17.2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415F1551" w14:textId="51CB46D6" w:rsidR="0084551F" w:rsidRPr="00D867E2" w:rsidRDefault="0084551F" w:rsidP="0084551F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27 (38</w:t>
            </w:r>
            <w:r w:rsidR="00D867E2" w:rsidRPr="00D867E2">
              <w:rPr>
                <w:sz w:val="21"/>
                <w:szCs w:val="21"/>
              </w:rPr>
              <w:t>.0</w:t>
            </w:r>
            <w:r w:rsidRPr="00D867E2">
              <w:rPr>
                <w:sz w:val="21"/>
                <w:szCs w:val="21"/>
              </w:rPr>
              <w:t>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77C19A84" w14:textId="77777777" w:rsidR="0084551F" w:rsidRPr="00D867E2" w:rsidRDefault="0084551F" w:rsidP="0084551F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AC3A45" w:rsidRPr="00740CF3" w14:paraId="37DFC8B8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2DAD55BC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Ann-Arbor stage at diagnosis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BEC8CA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4B29CFC3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0D9C150A" w14:textId="752C3568" w:rsidR="00AC3A45" w:rsidRPr="00D867E2" w:rsidRDefault="00B0053D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C3A45" w:rsidRPr="00740CF3" w14:paraId="41A82939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1F241B81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 Localized (I-II)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3FE37A" w14:textId="58F6143E" w:rsidR="00AC3A45" w:rsidRPr="00D867E2" w:rsidRDefault="00B0053D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29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D867E2">
              <w:rPr>
                <w:color w:val="000000" w:themeColor="text1"/>
                <w:sz w:val="21"/>
                <w:szCs w:val="21"/>
              </w:rPr>
              <w:t>45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>.3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7906A153" w14:textId="158B62E9" w:rsidR="00AC3A45" w:rsidRPr="00D867E2" w:rsidRDefault="00B0053D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11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D867E2">
              <w:rPr>
                <w:color w:val="000000" w:themeColor="text1"/>
                <w:sz w:val="21"/>
                <w:szCs w:val="21"/>
              </w:rPr>
              <w:t>15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>.</w:t>
            </w:r>
            <w:r w:rsidRPr="00D867E2">
              <w:rPr>
                <w:color w:val="000000" w:themeColor="text1"/>
                <w:sz w:val="21"/>
                <w:szCs w:val="21"/>
              </w:rPr>
              <w:t>5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0E67DD79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AC3A45" w:rsidRPr="00740CF3" w14:paraId="2297B230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6B42475F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 Advanced (III-IV)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B8F548" w14:textId="2A5A8928" w:rsidR="00AC3A45" w:rsidRPr="00D867E2" w:rsidRDefault="00B0053D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26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D867E2">
              <w:rPr>
                <w:color w:val="000000" w:themeColor="text1"/>
                <w:sz w:val="21"/>
                <w:szCs w:val="21"/>
              </w:rPr>
              <w:t>40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>.</w:t>
            </w:r>
            <w:r w:rsidRPr="00D867E2">
              <w:rPr>
                <w:color w:val="000000" w:themeColor="text1"/>
                <w:sz w:val="21"/>
                <w:szCs w:val="21"/>
              </w:rPr>
              <w:t>6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1AA6A90B" w14:textId="32EB91E0" w:rsidR="00AC3A45" w:rsidRPr="00D867E2" w:rsidRDefault="00B0053D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57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D867E2">
              <w:rPr>
                <w:color w:val="000000" w:themeColor="text1"/>
                <w:sz w:val="21"/>
                <w:szCs w:val="21"/>
              </w:rPr>
              <w:t>80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>.</w:t>
            </w:r>
            <w:r w:rsidRPr="00D867E2">
              <w:rPr>
                <w:color w:val="000000" w:themeColor="text1"/>
                <w:sz w:val="21"/>
                <w:szCs w:val="21"/>
              </w:rPr>
              <w:t>3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06AFD554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AC3A45" w:rsidRPr="00740CF3" w14:paraId="2254E12C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309B9788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 Unknown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1109CE" w14:textId="08035BF3" w:rsidR="00AC3A45" w:rsidRPr="00D867E2" w:rsidRDefault="00B0053D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9 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>(</w:t>
            </w:r>
            <w:r w:rsidRPr="00D867E2">
              <w:rPr>
                <w:color w:val="000000" w:themeColor="text1"/>
                <w:sz w:val="21"/>
                <w:szCs w:val="21"/>
              </w:rPr>
              <w:t>14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>.</w:t>
            </w:r>
            <w:r w:rsidRPr="00D867E2">
              <w:rPr>
                <w:color w:val="000000" w:themeColor="text1"/>
                <w:sz w:val="21"/>
                <w:szCs w:val="21"/>
              </w:rPr>
              <w:t>1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14B21608" w14:textId="5C88324B" w:rsidR="00AC3A45" w:rsidRPr="00D867E2" w:rsidRDefault="00B0053D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3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D867E2">
              <w:rPr>
                <w:color w:val="000000" w:themeColor="text1"/>
                <w:sz w:val="21"/>
                <w:szCs w:val="21"/>
              </w:rPr>
              <w:t>4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>.</w:t>
            </w:r>
            <w:r w:rsidRPr="00D867E2">
              <w:rPr>
                <w:color w:val="000000" w:themeColor="text1"/>
                <w:sz w:val="21"/>
                <w:szCs w:val="21"/>
              </w:rPr>
              <w:t>2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0F03DD7E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AC3A45" w:rsidRPr="00740CF3" w14:paraId="076C5471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2D4F29E1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PINK score </w:t>
            </w:r>
          </w:p>
          <w:p w14:paraId="51066EDC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D7CAC1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378A5057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5038E7C1" w14:textId="77777777" w:rsidR="00AC3A45" w:rsidRPr="00D867E2" w:rsidRDefault="00AC3A45" w:rsidP="00E60147">
            <w:pPr>
              <w:jc w:val="center"/>
              <w:rPr>
                <w:color w:val="000000"/>
                <w:sz w:val="21"/>
                <w:szCs w:val="21"/>
              </w:rPr>
            </w:pPr>
            <w:r w:rsidRPr="00D867E2">
              <w:rPr>
                <w:color w:val="000000"/>
                <w:sz w:val="21"/>
                <w:szCs w:val="21"/>
              </w:rPr>
              <w:t>0.007</w:t>
            </w:r>
          </w:p>
          <w:p w14:paraId="321FC243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AC3A45" w:rsidRPr="00740CF3" w14:paraId="3F2EF3C1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61F02D32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 Low/Intermediate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02AF34" w14:textId="6680EC94" w:rsidR="00AC3A45" w:rsidRPr="00D867E2" w:rsidRDefault="0084551F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18</w:t>
            </w:r>
            <w:r w:rsidR="00B5355A" w:rsidRPr="00D867E2">
              <w:rPr>
                <w:color w:val="000000" w:themeColor="text1"/>
                <w:sz w:val="21"/>
                <w:szCs w:val="21"/>
              </w:rPr>
              <w:t xml:space="preserve"> (28.1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084824" w14:textId="72864113" w:rsidR="00AC3A45" w:rsidRPr="00D867E2" w:rsidRDefault="0084551F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/>
                <w:sz w:val="21"/>
                <w:szCs w:val="21"/>
              </w:rPr>
              <w:t>11</w:t>
            </w:r>
            <w:r w:rsidR="00B5355A" w:rsidRPr="00D867E2">
              <w:rPr>
                <w:color w:val="000000"/>
                <w:sz w:val="21"/>
                <w:szCs w:val="21"/>
              </w:rPr>
              <w:t xml:space="preserve"> (15.5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18C45649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AC3A45" w:rsidRPr="00740CF3" w14:paraId="7EB72EC0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074A06AA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 High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EE492D" w14:textId="5BBC52EF" w:rsidR="00AC3A45" w:rsidRPr="00D867E2" w:rsidRDefault="0084551F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19 </w:t>
            </w:r>
            <w:r w:rsidR="00B5355A" w:rsidRPr="00D867E2">
              <w:rPr>
                <w:color w:val="000000" w:themeColor="text1"/>
                <w:sz w:val="21"/>
                <w:szCs w:val="21"/>
              </w:rPr>
              <w:t>(29.7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7A1DA2" w14:textId="2F28CB34" w:rsidR="00AC3A45" w:rsidRPr="00D867E2" w:rsidRDefault="0084551F" w:rsidP="00E60147">
            <w:pPr>
              <w:jc w:val="center"/>
              <w:rPr>
                <w:color w:val="000000"/>
                <w:sz w:val="21"/>
                <w:szCs w:val="21"/>
              </w:rPr>
            </w:pPr>
            <w:r w:rsidRPr="00D867E2">
              <w:rPr>
                <w:color w:val="000000"/>
                <w:sz w:val="21"/>
                <w:szCs w:val="21"/>
              </w:rPr>
              <w:t>41</w:t>
            </w:r>
            <w:r w:rsidR="00B5355A" w:rsidRPr="00D867E2">
              <w:rPr>
                <w:color w:val="000000"/>
                <w:sz w:val="21"/>
                <w:szCs w:val="21"/>
              </w:rPr>
              <w:t xml:space="preserve"> (57.7)</w:t>
            </w:r>
          </w:p>
          <w:p w14:paraId="5CCFCB55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2AB862E8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AC3A45" w:rsidRPr="00740CF3" w14:paraId="67A15299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54897F19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 Unknown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DDCBF5" w14:textId="0C8C5860" w:rsidR="00AC3A45" w:rsidRPr="00D867E2" w:rsidRDefault="0084551F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27</w:t>
            </w:r>
            <w:r w:rsidR="00B5355A" w:rsidRPr="00D867E2">
              <w:rPr>
                <w:color w:val="000000" w:themeColor="text1"/>
                <w:sz w:val="21"/>
                <w:szCs w:val="21"/>
              </w:rPr>
              <w:t xml:space="preserve"> (42.2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E642BC" w14:textId="38B368ED" w:rsidR="00AC3A45" w:rsidRPr="00D867E2" w:rsidRDefault="0084551F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/>
                <w:sz w:val="21"/>
                <w:szCs w:val="21"/>
              </w:rPr>
              <w:t>19</w:t>
            </w:r>
            <w:r w:rsidR="00AC3A45" w:rsidRPr="00D867E2">
              <w:rPr>
                <w:color w:val="000000"/>
                <w:sz w:val="21"/>
                <w:szCs w:val="21"/>
              </w:rPr>
              <w:t xml:space="preserve"> </w:t>
            </w:r>
            <w:r w:rsidR="00B5355A" w:rsidRPr="00D867E2">
              <w:rPr>
                <w:color w:val="000000"/>
                <w:sz w:val="21"/>
                <w:szCs w:val="21"/>
              </w:rPr>
              <w:t>(26.8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789AD9C5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AC3A45" w:rsidRPr="00740CF3" w14:paraId="3D05BB44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32EAB77C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First-line therapy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8DEC35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6CAB9720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0DD199CB" w14:textId="7F9EC49A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0.</w:t>
            </w:r>
            <w:r w:rsidR="008B19A8" w:rsidRPr="00D867E2">
              <w:rPr>
                <w:color w:val="000000" w:themeColor="text1"/>
                <w:sz w:val="21"/>
                <w:szCs w:val="21"/>
              </w:rPr>
              <w:t>115</w:t>
            </w:r>
          </w:p>
        </w:tc>
      </w:tr>
      <w:tr w:rsidR="00AC3A45" w:rsidRPr="00740CF3" w14:paraId="19483AFB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1FEDF439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 Anthracycline-bas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BF045B" w14:textId="3616C3F8" w:rsidR="00AC3A45" w:rsidRPr="00D867E2" w:rsidRDefault="0084551F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/>
                <w:sz w:val="21"/>
                <w:szCs w:val="21"/>
              </w:rPr>
              <w:t>2</w:t>
            </w:r>
            <w:r w:rsidR="00B5355A" w:rsidRPr="00D867E2">
              <w:rPr>
                <w:color w:val="000000"/>
                <w:sz w:val="21"/>
                <w:szCs w:val="21"/>
              </w:rPr>
              <w:t>3 (35.9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16BBC5" w14:textId="607B1423" w:rsidR="00AC3A45" w:rsidRPr="00D867E2" w:rsidRDefault="008B19A8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/>
                <w:sz w:val="21"/>
                <w:szCs w:val="21"/>
              </w:rPr>
              <w:t>13</w:t>
            </w:r>
            <w:r w:rsidR="00B5355A" w:rsidRPr="00D867E2">
              <w:rPr>
                <w:color w:val="000000"/>
                <w:sz w:val="21"/>
                <w:szCs w:val="21"/>
              </w:rPr>
              <w:t xml:space="preserve"> (18.3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2E74EC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AC3A45" w:rsidRPr="00740CF3" w14:paraId="77317816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030B8056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 Asparaginase-bas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470BDA" w14:textId="5C6A8162" w:rsidR="00AC3A45" w:rsidRPr="00D867E2" w:rsidRDefault="0084551F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/>
                <w:sz w:val="21"/>
                <w:szCs w:val="21"/>
              </w:rPr>
              <w:t>28</w:t>
            </w:r>
            <w:r w:rsidR="00B5355A" w:rsidRPr="00D867E2">
              <w:rPr>
                <w:color w:val="000000"/>
                <w:sz w:val="21"/>
                <w:szCs w:val="21"/>
              </w:rPr>
              <w:t xml:space="preserve"> (43.8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9E9546" w14:textId="7373A0CD" w:rsidR="00AC3A45" w:rsidRPr="00D867E2" w:rsidRDefault="008B19A8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/>
                <w:sz w:val="21"/>
                <w:szCs w:val="21"/>
              </w:rPr>
              <w:t>40</w:t>
            </w:r>
            <w:r w:rsidR="00B5355A" w:rsidRPr="00D867E2">
              <w:rPr>
                <w:color w:val="000000"/>
                <w:sz w:val="21"/>
                <w:szCs w:val="21"/>
              </w:rPr>
              <w:t xml:space="preserve"> (56.3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D15834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AC3A45" w:rsidRPr="00740CF3" w14:paraId="5F73E514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3FD8E2D9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 </w:t>
            </w:r>
            <w:proofErr w:type="spellStart"/>
            <w:r w:rsidRPr="00D867E2">
              <w:rPr>
                <w:color w:val="000000" w:themeColor="text1"/>
                <w:sz w:val="21"/>
                <w:szCs w:val="21"/>
              </w:rPr>
              <w:t>DeVIC</w:t>
            </w:r>
            <w:proofErr w:type="spellEnd"/>
            <w:r w:rsidRPr="00D867E2">
              <w:rPr>
                <w:color w:val="000000" w:themeColor="text1"/>
                <w:sz w:val="21"/>
                <w:szCs w:val="21"/>
              </w:rPr>
              <w:t xml:space="preserve"> or VIP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83663C" w14:textId="36A773BE" w:rsidR="00AC3A45" w:rsidRPr="00D867E2" w:rsidRDefault="0084551F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/>
                <w:sz w:val="21"/>
                <w:szCs w:val="21"/>
              </w:rPr>
              <w:t>3</w:t>
            </w:r>
            <w:r w:rsidR="00B5355A" w:rsidRPr="00D867E2">
              <w:rPr>
                <w:color w:val="000000"/>
                <w:sz w:val="21"/>
                <w:szCs w:val="21"/>
              </w:rPr>
              <w:t xml:space="preserve"> (4.7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F60FF9" w14:textId="45F50D99" w:rsidR="00AC3A45" w:rsidRPr="00D867E2" w:rsidRDefault="008B19A8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/>
                <w:sz w:val="21"/>
                <w:szCs w:val="21"/>
              </w:rPr>
              <w:t>5</w:t>
            </w:r>
            <w:r w:rsidR="00B5355A" w:rsidRPr="00D867E2">
              <w:rPr>
                <w:color w:val="000000"/>
                <w:sz w:val="21"/>
                <w:szCs w:val="21"/>
              </w:rPr>
              <w:t xml:space="preserve"> (7.0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CF86D2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AC3A45" w:rsidRPr="00740CF3" w14:paraId="4B11F654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7C281258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 Gemcitabine-bas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54B142" w14:textId="396A6DF8" w:rsidR="00AC3A45" w:rsidRPr="00D867E2" w:rsidRDefault="0084551F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/>
                <w:sz w:val="21"/>
                <w:szCs w:val="21"/>
              </w:rPr>
              <w:t>0</w:t>
            </w:r>
            <w:r w:rsidR="00B5355A" w:rsidRPr="00D867E2">
              <w:rPr>
                <w:color w:val="000000"/>
                <w:sz w:val="21"/>
                <w:szCs w:val="21"/>
              </w:rPr>
              <w:t xml:space="preserve"> (0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20EB0C" w14:textId="6F653188" w:rsidR="00AC3A45" w:rsidRPr="00D867E2" w:rsidRDefault="008B19A8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/>
                <w:sz w:val="21"/>
                <w:szCs w:val="21"/>
              </w:rPr>
              <w:t>1</w:t>
            </w:r>
            <w:r w:rsidR="00B5355A" w:rsidRPr="00D867E2">
              <w:rPr>
                <w:color w:val="000000"/>
                <w:sz w:val="21"/>
                <w:szCs w:val="21"/>
              </w:rPr>
              <w:t xml:space="preserve"> (1.4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E5FC6F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AC3A45" w:rsidRPr="00740CF3" w14:paraId="028BE7E6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0B23E3B6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 Other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E385DF" w14:textId="18B1B942" w:rsidR="00AC3A45" w:rsidRPr="00D867E2" w:rsidRDefault="0084551F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/>
                <w:sz w:val="21"/>
                <w:szCs w:val="21"/>
              </w:rPr>
              <w:t>5</w:t>
            </w:r>
            <w:r w:rsidR="00B5355A" w:rsidRPr="00D867E2">
              <w:rPr>
                <w:color w:val="000000"/>
                <w:sz w:val="21"/>
                <w:szCs w:val="21"/>
              </w:rPr>
              <w:t xml:space="preserve"> (7.8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93A42A" w14:textId="4C18F7EC" w:rsidR="00AC3A45" w:rsidRPr="00D867E2" w:rsidRDefault="008B19A8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/>
                <w:sz w:val="21"/>
                <w:szCs w:val="21"/>
              </w:rPr>
              <w:t>9</w:t>
            </w:r>
            <w:r w:rsidR="00B5355A" w:rsidRPr="00D867E2">
              <w:rPr>
                <w:color w:val="000000"/>
                <w:sz w:val="21"/>
                <w:szCs w:val="21"/>
              </w:rPr>
              <w:t xml:space="preserve"> (12.7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0DA552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AC3A45" w:rsidRPr="00740CF3" w14:paraId="66963F58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4C4C235E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 Unknown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F5AB90" w14:textId="2C2BB8A4" w:rsidR="00AC3A45" w:rsidRPr="00D867E2" w:rsidRDefault="0084551F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/>
                <w:sz w:val="21"/>
                <w:szCs w:val="21"/>
              </w:rPr>
              <w:t>5</w:t>
            </w:r>
            <w:r w:rsidR="00B5355A" w:rsidRPr="00D867E2">
              <w:rPr>
                <w:color w:val="000000"/>
                <w:sz w:val="21"/>
                <w:szCs w:val="21"/>
              </w:rPr>
              <w:t xml:space="preserve"> (7.8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C378B3" w14:textId="48CB1841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/>
                <w:sz w:val="21"/>
                <w:szCs w:val="21"/>
              </w:rPr>
              <w:t xml:space="preserve">3 </w:t>
            </w:r>
            <w:r w:rsidR="00B5355A" w:rsidRPr="00D867E2">
              <w:rPr>
                <w:color w:val="000000"/>
                <w:sz w:val="21"/>
                <w:szCs w:val="21"/>
              </w:rPr>
              <w:t>(4.2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FA2626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AC3A45" w:rsidRPr="00740CF3" w14:paraId="4F526299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2D08EE02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Radiotherapy in </w:t>
            </w:r>
            <w:proofErr w:type="gramStart"/>
            <w:r w:rsidRPr="00D867E2">
              <w:rPr>
                <w:color w:val="000000" w:themeColor="text1"/>
                <w:sz w:val="21"/>
                <w:szCs w:val="21"/>
              </w:rPr>
              <w:t>first-line</w:t>
            </w:r>
            <w:proofErr w:type="gramEnd"/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9F90CD" w14:textId="2C68A408" w:rsidR="00AC3A45" w:rsidRPr="00D867E2" w:rsidRDefault="008B19A8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34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 xml:space="preserve"> </w:t>
            </w:r>
            <w:r w:rsidR="00B5355A" w:rsidRPr="00D867E2">
              <w:rPr>
                <w:color w:val="000000" w:themeColor="text1"/>
                <w:sz w:val="21"/>
                <w:szCs w:val="21"/>
              </w:rPr>
              <w:t>(54.4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6682ECA6" w14:textId="0352702A" w:rsidR="00AC3A45" w:rsidRPr="00D867E2" w:rsidRDefault="008B19A8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10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 xml:space="preserve"> (</w:t>
            </w:r>
            <w:r w:rsidR="00B5355A" w:rsidRPr="00D867E2">
              <w:rPr>
                <w:color w:val="000000" w:themeColor="text1"/>
                <w:sz w:val="21"/>
                <w:szCs w:val="21"/>
              </w:rPr>
              <w:t>1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>4.</w:t>
            </w:r>
            <w:r w:rsidR="00B5355A" w:rsidRPr="00D867E2">
              <w:rPr>
                <w:color w:val="000000" w:themeColor="text1"/>
                <w:sz w:val="21"/>
                <w:szCs w:val="21"/>
              </w:rPr>
              <w:t>1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47BD96E3" w14:textId="26FC5F8C" w:rsidR="00AC3A45" w:rsidRPr="00D867E2" w:rsidRDefault="008B19A8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C3A45" w:rsidRPr="00740CF3" w14:paraId="553278D6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269D6325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Prior autologous transplantation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15AEE" w14:textId="19EDF265" w:rsidR="00AC3A45" w:rsidRPr="00D867E2" w:rsidRDefault="008B19A8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/>
                <w:sz w:val="21"/>
                <w:szCs w:val="21"/>
              </w:rPr>
              <w:t>27 (4</w:t>
            </w:r>
            <w:r w:rsidR="00B5355A" w:rsidRPr="00D867E2">
              <w:rPr>
                <w:color w:val="000000"/>
                <w:sz w:val="21"/>
                <w:szCs w:val="21"/>
              </w:rPr>
              <w:t>2</w:t>
            </w:r>
            <w:r w:rsidRPr="00D867E2">
              <w:rPr>
                <w:color w:val="000000"/>
                <w:sz w:val="21"/>
                <w:szCs w:val="21"/>
              </w:rPr>
              <w:t>.2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3A4A29" w14:textId="6CF58427" w:rsidR="00AC3A45" w:rsidRPr="00D867E2" w:rsidRDefault="008B19A8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/>
                <w:sz w:val="21"/>
                <w:szCs w:val="21"/>
              </w:rPr>
              <w:t>1 (1.4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14F6A55C" w14:textId="45F1FC39" w:rsidR="00AC3A45" w:rsidRPr="00D867E2" w:rsidRDefault="008B19A8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C3A45" w:rsidRPr="00740CF3" w14:paraId="2866C347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0C528F59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Number of prior therapies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52087F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241CCEB3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00326559" w14:textId="4FEB544E" w:rsidR="00AC3A45" w:rsidRPr="00D867E2" w:rsidRDefault="008B19A8" w:rsidP="00E60147">
            <w:pPr>
              <w:jc w:val="center"/>
              <w:rPr>
                <w:color w:val="000000" w:themeColor="text1"/>
                <w:sz w:val="21"/>
                <w:szCs w:val="21"/>
                <w:highlight w:val="yellow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C3A45" w:rsidRPr="00740CF3" w14:paraId="2BBB79DF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095E3A43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 1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EDD86E" w14:textId="512986C7" w:rsidR="00AC3A45" w:rsidRPr="00D867E2" w:rsidRDefault="008B19A8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1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 xml:space="preserve"> (1</w:t>
            </w:r>
            <w:r w:rsidRPr="00D867E2">
              <w:rPr>
                <w:color w:val="000000" w:themeColor="text1"/>
                <w:sz w:val="21"/>
                <w:szCs w:val="21"/>
              </w:rPr>
              <w:t>.6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0594E7BB" w14:textId="70739909" w:rsidR="00AC3A45" w:rsidRPr="00D867E2" w:rsidRDefault="008B19A8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26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 xml:space="preserve"> (</w:t>
            </w:r>
            <w:r w:rsidR="00D867E2">
              <w:rPr>
                <w:color w:val="000000" w:themeColor="text1"/>
                <w:sz w:val="21"/>
                <w:szCs w:val="21"/>
              </w:rPr>
              <w:t>36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>.</w:t>
            </w:r>
            <w:r w:rsidR="00D867E2">
              <w:rPr>
                <w:color w:val="000000" w:themeColor="text1"/>
                <w:sz w:val="21"/>
                <w:szCs w:val="21"/>
              </w:rPr>
              <w:t>6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3C8A9679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highlight w:val="yellow"/>
              </w:rPr>
            </w:pPr>
          </w:p>
        </w:tc>
      </w:tr>
      <w:tr w:rsidR="00AC3A45" w:rsidRPr="00740CF3" w14:paraId="646BC9C5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523F38A7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 &gt;1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6D33EF" w14:textId="77725C2F" w:rsidR="00AC3A45" w:rsidRPr="00D867E2" w:rsidRDefault="008B19A8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62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D867E2">
              <w:rPr>
                <w:color w:val="000000" w:themeColor="text1"/>
                <w:sz w:val="21"/>
                <w:szCs w:val="21"/>
              </w:rPr>
              <w:t>96.8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1E6E4CCA" w14:textId="51513D34" w:rsidR="00AC3A45" w:rsidRPr="00D867E2" w:rsidRDefault="008B19A8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41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 xml:space="preserve"> (</w:t>
            </w:r>
            <w:r w:rsidR="00D867E2">
              <w:rPr>
                <w:color w:val="000000" w:themeColor="text1"/>
                <w:sz w:val="21"/>
                <w:szCs w:val="21"/>
              </w:rPr>
              <w:t>57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>.</w:t>
            </w:r>
            <w:r w:rsidR="00D867E2">
              <w:rPr>
                <w:color w:val="000000" w:themeColor="text1"/>
                <w:sz w:val="21"/>
                <w:szCs w:val="21"/>
              </w:rPr>
              <w:t>7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0884A99E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highlight w:val="yellow"/>
              </w:rPr>
            </w:pPr>
          </w:p>
        </w:tc>
      </w:tr>
      <w:tr w:rsidR="00AC3A45" w:rsidRPr="00740CF3" w14:paraId="0D783C85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16286D53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 Unknown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F6CC11" w14:textId="3A82C6C6" w:rsidR="00AC3A45" w:rsidRPr="00D867E2" w:rsidRDefault="008B19A8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1 </w:t>
            </w:r>
            <w:r w:rsidR="00AC3A45" w:rsidRPr="00D867E2">
              <w:rPr>
                <w:color w:val="000000" w:themeColor="text1"/>
                <w:sz w:val="21"/>
                <w:szCs w:val="21"/>
              </w:rPr>
              <w:t>(</w:t>
            </w:r>
            <w:r w:rsidRPr="00D867E2">
              <w:rPr>
                <w:color w:val="000000" w:themeColor="text1"/>
                <w:sz w:val="21"/>
                <w:szCs w:val="21"/>
              </w:rPr>
              <w:t>1.6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41FF6385" w14:textId="144DB2AE" w:rsidR="00AC3A45" w:rsidRPr="00D867E2" w:rsidRDefault="00D867E2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4</w:t>
            </w:r>
            <w:r w:rsidR="00B5355A" w:rsidRPr="00D867E2">
              <w:rPr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color w:val="000000" w:themeColor="text1"/>
                <w:sz w:val="21"/>
                <w:szCs w:val="21"/>
              </w:rPr>
              <w:t>5.7</w:t>
            </w:r>
            <w:r w:rsidR="00B5355A" w:rsidRPr="00D867E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7D99B9C2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highlight w:val="yellow"/>
              </w:rPr>
            </w:pPr>
          </w:p>
        </w:tc>
      </w:tr>
      <w:tr w:rsidR="00AC3A45" w:rsidRPr="00740CF3" w14:paraId="48BC0291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58B6634D" w14:textId="77777777" w:rsidR="00AC3A45" w:rsidRPr="00D867E2" w:rsidRDefault="00AC3A45" w:rsidP="00E60147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PD-1/PD-L1 inhibitor treatment</w:t>
            </w:r>
          </w:p>
          <w:p w14:paraId="680C6885" w14:textId="77777777" w:rsidR="00AC3A45" w:rsidRPr="00D867E2" w:rsidRDefault="00AC3A45" w:rsidP="00E60147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  <w:p w14:paraId="3F12B791" w14:textId="77777777" w:rsidR="00AC3A45" w:rsidRPr="00D867E2" w:rsidRDefault="00AC3A45" w:rsidP="00E60147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191C2D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7A5AD6C4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09EE170A" w14:textId="7FDCCE4E" w:rsidR="00AC3A45" w:rsidRPr="00D867E2" w:rsidRDefault="00AC3A45" w:rsidP="00E60147">
            <w:pPr>
              <w:jc w:val="center"/>
              <w:rPr>
                <w:color w:val="000000"/>
                <w:sz w:val="21"/>
                <w:szCs w:val="21"/>
              </w:rPr>
            </w:pPr>
            <w:r w:rsidRPr="00D867E2">
              <w:rPr>
                <w:color w:val="000000"/>
                <w:sz w:val="21"/>
                <w:szCs w:val="21"/>
              </w:rPr>
              <w:t>0.</w:t>
            </w:r>
            <w:r w:rsidR="008B19A8" w:rsidRPr="00D867E2">
              <w:rPr>
                <w:color w:val="000000"/>
                <w:sz w:val="21"/>
                <w:szCs w:val="21"/>
              </w:rPr>
              <w:t>852</w:t>
            </w:r>
          </w:p>
          <w:p w14:paraId="0DF69B99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AC3A45" w:rsidRPr="00740CF3" w14:paraId="545079E7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6FBB412D" w14:textId="77777777" w:rsidR="00AC3A45" w:rsidRPr="00D867E2" w:rsidRDefault="00AC3A45" w:rsidP="00E60147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 </w:t>
            </w:r>
            <w:r w:rsidRPr="00D867E2">
              <w:rPr>
                <w:sz w:val="21"/>
                <w:szCs w:val="21"/>
              </w:rPr>
              <w:t>No</w:t>
            </w:r>
            <w:r w:rsidRPr="00D867E2">
              <w:rPr>
                <w:color w:val="000000" w:themeColor="text1"/>
                <w:sz w:val="21"/>
                <w:szCs w:val="21"/>
              </w:rPr>
              <w:t xml:space="preserve"> PD-1/PD-L1 inhibitor 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C046A4" w14:textId="2ACD8282" w:rsidR="00AC3A45" w:rsidRPr="00D867E2" w:rsidRDefault="008B19A8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43</w:t>
            </w:r>
            <w:r w:rsidR="00D867E2" w:rsidRPr="00D867E2">
              <w:rPr>
                <w:sz w:val="21"/>
                <w:szCs w:val="21"/>
              </w:rPr>
              <w:t xml:space="preserve"> (67.2)</w:t>
            </w:r>
          </w:p>
          <w:p w14:paraId="546305FA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75E92028" w14:textId="4BC6AC74" w:rsidR="00AC3A45" w:rsidRPr="00D867E2" w:rsidRDefault="008B19A8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53</w:t>
            </w:r>
            <w:r w:rsidR="00D867E2" w:rsidRPr="00D867E2">
              <w:rPr>
                <w:sz w:val="21"/>
                <w:szCs w:val="21"/>
              </w:rPr>
              <w:t xml:space="preserve"> (74.6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0B83A4A8" w14:textId="77777777" w:rsidR="00AC3A45" w:rsidRPr="00D867E2" w:rsidRDefault="00AC3A45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AC3A45" w:rsidRPr="00740CF3" w14:paraId="10861AA0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2E616797" w14:textId="77777777" w:rsidR="00AC3A45" w:rsidRPr="00D867E2" w:rsidRDefault="00AC3A45" w:rsidP="00E60147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 A</w:t>
            </w:r>
            <w:r w:rsidRPr="00D867E2">
              <w:rPr>
                <w:sz w:val="21"/>
                <w:szCs w:val="21"/>
              </w:rPr>
              <w:t>fter HSCT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CFC912" w14:textId="03D9BE76" w:rsidR="00AC3A45" w:rsidRPr="00D867E2" w:rsidRDefault="008B19A8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2</w:t>
            </w:r>
            <w:r w:rsidR="00D867E2" w:rsidRPr="00D867E2">
              <w:rPr>
                <w:sz w:val="21"/>
                <w:szCs w:val="21"/>
              </w:rPr>
              <w:t xml:space="preserve"> (3.1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6361A0BD" w14:textId="2D5BABF5" w:rsidR="00AC3A45" w:rsidRPr="00D867E2" w:rsidRDefault="008B19A8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3</w:t>
            </w:r>
            <w:r w:rsidR="00D867E2" w:rsidRPr="00D867E2">
              <w:rPr>
                <w:sz w:val="21"/>
                <w:szCs w:val="21"/>
              </w:rPr>
              <w:t xml:space="preserve"> (4.2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33604D66" w14:textId="77777777" w:rsidR="00AC3A45" w:rsidRPr="00D867E2" w:rsidRDefault="00AC3A45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AC3A45" w:rsidRPr="00740CF3" w14:paraId="71DB82BF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03B81411" w14:textId="77777777" w:rsidR="00AC3A45" w:rsidRPr="00D867E2" w:rsidRDefault="00AC3A45" w:rsidP="00E60147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 </w:t>
            </w:r>
            <w:r w:rsidRPr="00D867E2">
              <w:rPr>
                <w:sz w:val="21"/>
                <w:szCs w:val="21"/>
              </w:rPr>
              <w:t>Before HSCT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E67C88" w14:textId="2CB9A6C0" w:rsidR="00AC3A45" w:rsidRPr="00D867E2" w:rsidRDefault="008B19A8" w:rsidP="00E6014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7</w:t>
            </w:r>
            <w:r w:rsidR="00D867E2" w:rsidRPr="00D867E2">
              <w:rPr>
                <w:sz w:val="21"/>
                <w:szCs w:val="21"/>
              </w:rPr>
              <w:t xml:space="preserve"> (10.9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70445BA0" w14:textId="05BCB4A2" w:rsidR="00AC3A45" w:rsidRPr="00D867E2" w:rsidRDefault="008B19A8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6</w:t>
            </w:r>
            <w:r w:rsidR="00D867E2" w:rsidRPr="00D867E2">
              <w:rPr>
                <w:sz w:val="21"/>
                <w:szCs w:val="21"/>
              </w:rPr>
              <w:t xml:space="preserve"> (8.5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097BEA63" w14:textId="77777777" w:rsidR="00AC3A45" w:rsidRPr="00D867E2" w:rsidRDefault="00AC3A45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862548" w:rsidRPr="00740CF3" w14:paraId="7212F241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00790C88" w14:textId="796DE5AB" w:rsidR="00862548" w:rsidRPr="00D867E2" w:rsidRDefault="00862548" w:rsidP="00E60147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 Unknown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E2615F" w14:textId="5083E499" w:rsidR="00862548" w:rsidRPr="00D867E2" w:rsidRDefault="00B5355A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12</w:t>
            </w:r>
            <w:r w:rsidR="00D867E2" w:rsidRPr="00D867E2">
              <w:rPr>
                <w:sz w:val="21"/>
                <w:szCs w:val="21"/>
              </w:rPr>
              <w:t xml:space="preserve"> (18.8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0DBE5A8C" w14:textId="169E1BA9" w:rsidR="00862548" w:rsidRPr="00D867E2" w:rsidRDefault="00B5355A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9</w:t>
            </w:r>
            <w:r w:rsidR="00D867E2" w:rsidRPr="00D867E2">
              <w:rPr>
                <w:sz w:val="21"/>
                <w:szCs w:val="21"/>
              </w:rPr>
              <w:t xml:space="preserve"> (12.7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5AA4746A" w14:textId="77777777" w:rsidR="00862548" w:rsidRPr="00D867E2" w:rsidRDefault="00862548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AC3A45" w:rsidRPr="00740CF3" w14:paraId="512609D9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1F1319" w14:textId="77777777" w:rsidR="00AC3A45" w:rsidRPr="00D867E2" w:rsidRDefault="00AC3A45" w:rsidP="00E60147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Status at transplantation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2CA768" w14:textId="77777777" w:rsidR="00AC3A45" w:rsidRPr="00D867E2" w:rsidRDefault="00AC3A45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5C1F2E66" w14:textId="77777777" w:rsidR="00AC3A45" w:rsidRPr="00D867E2" w:rsidRDefault="00AC3A45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3343F54B" w14:textId="5EA9A8B5" w:rsidR="00AC3A45" w:rsidRPr="00D867E2" w:rsidRDefault="00862548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0.403</w:t>
            </w:r>
          </w:p>
        </w:tc>
      </w:tr>
      <w:tr w:rsidR="00AC3A45" w:rsidRPr="00740CF3" w14:paraId="305EC126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54AE3D" w14:textId="77777777" w:rsidR="00AC3A45" w:rsidRPr="00D867E2" w:rsidRDefault="00AC3A45" w:rsidP="00E60147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CR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AD1CEC" w14:textId="5ED9A219" w:rsidR="00AC3A45" w:rsidRPr="00D867E2" w:rsidRDefault="008B19A8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33</w:t>
            </w:r>
            <w:r w:rsidR="00862548" w:rsidRPr="00D867E2">
              <w:rPr>
                <w:sz w:val="21"/>
                <w:szCs w:val="21"/>
              </w:rPr>
              <w:t xml:space="preserve"> (51.6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3B5D82" w14:textId="6251C895" w:rsidR="00AC3A45" w:rsidRPr="00D867E2" w:rsidRDefault="008B19A8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37</w:t>
            </w:r>
            <w:r w:rsidR="00862548" w:rsidRPr="00D867E2">
              <w:rPr>
                <w:sz w:val="21"/>
                <w:szCs w:val="21"/>
              </w:rPr>
              <w:t xml:space="preserve"> (53.5)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7EFA8C" w14:textId="14187E7B" w:rsidR="00AC3A45" w:rsidRPr="00D867E2" w:rsidRDefault="00AC3A45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AC3A45" w:rsidRPr="00740CF3" w14:paraId="3D13FEB2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24A50C" w14:textId="77777777" w:rsidR="00AC3A45" w:rsidRPr="00D867E2" w:rsidRDefault="00AC3A45" w:rsidP="00E60147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PR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DC99D3" w14:textId="0774CCEE" w:rsidR="00AC3A45" w:rsidRPr="00D867E2" w:rsidRDefault="00663D1C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16</w:t>
            </w:r>
            <w:r w:rsidR="00AC3A45" w:rsidRPr="00D867E2">
              <w:rPr>
                <w:sz w:val="21"/>
                <w:szCs w:val="21"/>
              </w:rPr>
              <w:t xml:space="preserve"> </w:t>
            </w:r>
            <w:r w:rsidR="00862548" w:rsidRPr="00D867E2">
              <w:rPr>
                <w:sz w:val="21"/>
                <w:szCs w:val="21"/>
              </w:rPr>
              <w:t>(25.0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05ECAD" w14:textId="609252FF" w:rsidR="00AC3A45" w:rsidRPr="00D867E2" w:rsidRDefault="008B19A8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20</w:t>
            </w:r>
            <w:r w:rsidR="00862548" w:rsidRPr="00D867E2">
              <w:rPr>
                <w:sz w:val="21"/>
                <w:szCs w:val="21"/>
              </w:rPr>
              <w:t xml:space="preserve"> (28.2)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556517" w14:textId="77777777" w:rsidR="00AC3A45" w:rsidRPr="00D867E2" w:rsidRDefault="00AC3A45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AC3A45" w:rsidRPr="00740CF3" w14:paraId="08C74E80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1EB640" w14:textId="660E1574" w:rsidR="00AC3A45" w:rsidRPr="00D867E2" w:rsidRDefault="00AC3A45" w:rsidP="00E60147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</w:t>
            </w:r>
            <w:r w:rsidR="008B19A8" w:rsidRPr="00D867E2">
              <w:rPr>
                <w:color w:val="000000" w:themeColor="text1"/>
                <w:sz w:val="21"/>
                <w:szCs w:val="21"/>
              </w:rPr>
              <w:t>S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4288F3" w14:textId="60B7D88D" w:rsidR="00AC3A45" w:rsidRPr="00D867E2" w:rsidRDefault="00862548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3 (2.2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8C81A1" w14:textId="17B7945E" w:rsidR="00AC3A45" w:rsidRPr="00D867E2" w:rsidRDefault="00862548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0 (0)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55F5E5" w14:textId="77777777" w:rsidR="00AC3A45" w:rsidRPr="00D867E2" w:rsidRDefault="00AC3A45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663D1C" w:rsidRPr="00740CF3" w14:paraId="1D67D73F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250D03" w14:textId="594A6E1D" w:rsidR="00663D1C" w:rsidRPr="00D867E2" w:rsidRDefault="00663D1C" w:rsidP="00E60147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P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70CABD" w14:textId="3CCA3057" w:rsidR="00663D1C" w:rsidRPr="00D867E2" w:rsidRDefault="00862548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12 (18.8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1E734D" w14:textId="7631FBE5" w:rsidR="00663D1C" w:rsidRPr="00D867E2" w:rsidRDefault="00862548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12 (16.9)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3A309D" w14:textId="77777777" w:rsidR="00663D1C" w:rsidRPr="00D867E2" w:rsidRDefault="00663D1C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AC3A45" w:rsidRPr="00740CF3" w14:paraId="7B2AC8DF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1B4529" w14:textId="77777777" w:rsidR="00AC3A45" w:rsidRPr="00D867E2" w:rsidRDefault="00AC3A45" w:rsidP="00E60147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Unknown</w:t>
            </w:r>
          </w:p>
          <w:p w14:paraId="6E392CBA" w14:textId="77777777" w:rsidR="00AC3A45" w:rsidRPr="00D867E2" w:rsidRDefault="00AC3A45" w:rsidP="00E60147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75DEEC" w14:textId="77777777" w:rsidR="00AC3A45" w:rsidRPr="00D867E2" w:rsidRDefault="00AC3A45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0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F5C73F" w14:textId="241E85BD" w:rsidR="00AC3A45" w:rsidRPr="00D867E2" w:rsidRDefault="00AC3A45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1 (1.</w:t>
            </w:r>
            <w:r w:rsidR="00862548" w:rsidRPr="00D867E2">
              <w:rPr>
                <w:sz w:val="21"/>
                <w:szCs w:val="21"/>
              </w:rPr>
              <w:t>4</w:t>
            </w:r>
            <w:r w:rsidRPr="00D867E2">
              <w:rPr>
                <w:sz w:val="21"/>
                <w:szCs w:val="21"/>
              </w:rPr>
              <w:t>)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E9889D" w14:textId="77777777" w:rsidR="00AC3A45" w:rsidRPr="00D867E2" w:rsidRDefault="00AC3A45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AC3A45" w:rsidRPr="00740CF3" w14:paraId="5FD854DB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33690B0C" w14:textId="77777777" w:rsidR="00AC3A45" w:rsidRPr="00D867E2" w:rsidRDefault="00AC3A45" w:rsidP="00E60147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Donor Type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D9A4E6" w14:textId="77777777" w:rsidR="00AC3A45" w:rsidRPr="00D867E2" w:rsidRDefault="00AC3A45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3B97E7B8" w14:textId="77777777" w:rsidR="00AC3A45" w:rsidRPr="00D867E2" w:rsidRDefault="00AC3A45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4DA1415B" w14:textId="43C8CC9E" w:rsidR="00AC3A45" w:rsidRPr="00D867E2" w:rsidRDefault="00AC3A45" w:rsidP="00E60147">
            <w:pPr>
              <w:jc w:val="center"/>
              <w:rPr>
                <w:color w:val="000000"/>
                <w:sz w:val="21"/>
                <w:szCs w:val="21"/>
              </w:rPr>
            </w:pPr>
            <w:r w:rsidRPr="00D867E2">
              <w:rPr>
                <w:color w:val="000000"/>
                <w:sz w:val="21"/>
                <w:szCs w:val="21"/>
              </w:rPr>
              <w:t>0.</w:t>
            </w:r>
            <w:r w:rsidR="007A288D" w:rsidRPr="00D867E2">
              <w:rPr>
                <w:color w:val="000000"/>
                <w:sz w:val="21"/>
                <w:szCs w:val="21"/>
              </w:rPr>
              <w:t>105</w:t>
            </w:r>
          </w:p>
          <w:p w14:paraId="3E550CC9" w14:textId="77777777" w:rsidR="00AC3A45" w:rsidRPr="00D867E2" w:rsidRDefault="00AC3A45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AC3A45" w:rsidRPr="00740CF3" w14:paraId="007C14C1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093C4D99" w14:textId="77777777" w:rsidR="00AC3A45" w:rsidRPr="00D867E2" w:rsidRDefault="00AC3A45" w:rsidP="00E60147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Matched related donor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79999B" w14:textId="6671B63E" w:rsidR="00AC3A45" w:rsidRPr="00D867E2" w:rsidRDefault="007A288D" w:rsidP="00663D1C">
            <w:pPr>
              <w:tabs>
                <w:tab w:val="left" w:pos="665"/>
                <w:tab w:val="center" w:pos="777"/>
              </w:tabs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24</w:t>
            </w:r>
            <w:r w:rsidR="00663D1C" w:rsidRPr="00D867E2">
              <w:rPr>
                <w:sz w:val="21"/>
                <w:szCs w:val="21"/>
              </w:rPr>
              <w:t xml:space="preserve"> (37.5)</w:t>
            </w:r>
            <w:r w:rsidRPr="00D867E2">
              <w:rPr>
                <w:sz w:val="21"/>
                <w:szCs w:val="21"/>
              </w:rPr>
              <w:tab/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7906C3E5" w14:textId="08056948" w:rsidR="00AC3A45" w:rsidRPr="00D867E2" w:rsidRDefault="00B0053D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24</w:t>
            </w:r>
            <w:r w:rsidR="00663D1C" w:rsidRPr="00D867E2">
              <w:rPr>
                <w:sz w:val="21"/>
                <w:szCs w:val="21"/>
              </w:rPr>
              <w:t xml:space="preserve"> (33.8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13961A4F" w14:textId="77777777" w:rsidR="00AC3A45" w:rsidRPr="00D867E2" w:rsidRDefault="00AC3A45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AC3A45" w:rsidRPr="00740CF3" w14:paraId="1329AE3C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3334F19A" w14:textId="77777777" w:rsidR="00AC3A45" w:rsidRPr="00D867E2" w:rsidRDefault="00AC3A45" w:rsidP="00E60147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Unrelated donor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257159" w14:textId="2707E456" w:rsidR="00AC3A45" w:rsidRPr="00D867E2" w:rsidRDefault="00B0053D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30</w:t>
            </w:r>
            <w:r w:rsidR="00663D1C" w:rsidRPr="00D867E2">
              <w:rPr>
                <w:sz w:val="21"/>
                <w:szCs w:val="21"/>
              </w:rPr>
              <w:t xml:space="preserve"> (46.9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647A1E7C" w14:textId="44142A07" w:rsidR="00AC3A45" w:rsidRPr="00D867E2" w:rsidRDefault="00B0053D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29</w:t>
            </w:r>
            <w:r w:rsidR="00663D1C" w:rsidRPr="00D867E2">
              <w:rPr>
                <w:sz w:val="21"/>
                <w:szCs w:val="21"/>
              </w:rPr>
              <w:t xml:space="preserve"> (40.8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3BF0779E" w14:textId="77777777" w:rsidR="00AC3A45" w:rsidRPr="00D867E2" w:rsidRDefault="00AC3A45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AC3A45" w:rsidRPr="00740CF3" w14:paraId="4577CB75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410DF25D" w14:textId="77777777" w:rsidR="00AC3A45" w:rsidRPr="00D867E2" w:rsidRDefault="00AC3A45" w:rsidP="00E60147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Mismatched related donor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17A6F6" w14:textId="47561541" w:rsidR="00AC3A45" w:rsidRPr="00D867E2" w:rsidRDefault="007A288D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10</w:t>
            </w:r>
            <w:r w:rsidR="00663D1C" w:rsidRPr="00D867E2">
              <w:rPr>
                <w:sz w:val="21"/>
                <w:szCs w:val="21"/>
              </w:rPr>
              <w:t xml:space="preserve"> (15.6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596D08A7" w14:textId="62B39E43" w:rsidR="00AC3A45" w:rsidRPr="00D867E2" w:rsidRDefault="007A288D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18</w:t>
            </w:r>
            <w:r w:rsidR="00663D1C" w:rsidRPr="00D867E2">
              <w:rPr>
                <w:sz w:val="21"/>
                <w:szCs w:val="21"/>
              </w:rPr>
              <w:t xml:space="preserve"> (25.4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46F1CDFA" w14:textId="77777777" w:rsidR="00AC3A45" w:rsidRPr="00D867E2" w:rsidRDefault="00AC3A45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AC3A45" w:rsidRPr="00740CF3" w14:paraId="5A870CE5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21B5FD49" w14:textId="77777777" w:rsidR="00AC3A45" w:rsidRPr="00D867E2" w:rsidRDefault="00AC3A45" w:rsidP="00E60147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lastRenderedPageBreak/>
              <w:t>Stem cell source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C29011" w14:textId="77777777" w:rsidR="00AC3A45" w:rsidRPr="00D867E2" w:rsidRDefault="00AC3A45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0C1DBF02" w14:textId="77777777" w:rsidR="00AC3A45" w:rsidRPr="00D867E2" w:rsidRDefault="00AC3A45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6C35799A" w14:textId="45DBADBA" w:rsidR="00AC3A45" w:rsidRPr="00D867E2" w:rsidRDefault="007A288D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0.850</w:t>
            </w:r>
          </w:p>
        </w:tc>
      </w:tr>
      <w:tr w:rsidR="007A288D" w:rsidRPr="00740CF3" w14:paraId="5F853E06" w14:textId="77777777" w:rsidTr="00051AF9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0A068217" w14:textId="77777777" w:rsidR="007A288D" w:rsidRPr="00D867E2" w:rsidRDefault="007A288D" w:rsidP="007A288D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Bone marrow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B9581D" w14:textId="34CBE483" w:rsidR="007A288D" w:rsidRPr="00D867E2" w:rsidRDefault="007A288D" w:rsidP="007A288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6 (9.4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7F762D5E" w14:textId="5CEF9F27" w:rsidR="007A288D" w:rsidRPr="00D867E2" w:rsidRDefault="007A288D" w:rsidP="007A288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6 (8.5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73B7715F" w14:textId="7320A15F" w:rsidR="007A288D" w:rsidRPr="00D867E2" w:rsidRDefault="007A288D" w:rsidP="007A288D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7A288D" w:rsidRPr="00740CF3" w14:paraId="2795A963" w14:textId="77777777" w:rsidTr="00051AF9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15A95768" w14:textId="77777777" w:rsidR="007A288D" w:rsidRPr="00D867E2" w:rsidRDefault="007A288D" w:rsidP="007A288D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Peripheral blood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8AE17D" w14:textId="442DDE6B" w:rsidR="007A288D" w:rsidRPr="00D867E2" w:rsidRDefault="007A288D" w:rsidP="007A288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58 (90.6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16F92E70" w14:textId="47630589" w:rsidR="007A288D" w:rsidRPr="00D867E2" w:rsidRDefault="007A288D" w:rsidP="007A288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65 (91.5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707730BD" w14:textId="77777777" w:rsidR="007A288D" w:rsidRPr="00D867E2" w:rsidRDefault="007A288D" w:rsidP="007A288D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AC3A45" w:rsidRPr="00740CF3" w14:paraId="616EAE4B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33901601" w14:textId="77777777" w:rsidR="00AC3A45" w:rsidRPr="00D867E2" w:rsidRDefault="00AC3A45" w:rsidP="00E60147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Conditioning regimen 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A8F270" w14:textId="77777777" w:rsidR="00AC3A45" w:rsidRPr="00D867E2" w:rsidRDefault="00AC3A45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216996DE" w14:textId="77777777" w:rsidR="00AC3A45" w:rsidRPr="00D867E2" w:rsidRDefault="00AC3A45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6C21A2C7" w14:textId="22E72F08" w:rsidR="00AC3A45" w:rsidRPr="00D867E2" w:rsidRDefault="007A288D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color w:val="000000"/>
                <w:sz w:val="21"/>
                <w:szCs w:val="21"/>
              </w:rPr>
              <w:t>0.014</w:t>
            </w:r>
          </w:p>
        </w:tc>
      </w:tr>
      <w:tr w:rsidR="007A288D" w:rsidRPr="00740CF3" w14:paraId="0194DB7D" w14:textId="77777777" w:rsidTr="00CB6A8D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6E2152C7" w14:textId="77777777" w:rsidR="007A288D" w:rsidRPr="00D867E2" w:rsidRDefault="007A288D" w:rsidP="007A288D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RIC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718CD7" w14:textId="27117832" w:rsidR="007A288D" w:rsidRPr="00D867E2" w:rsidRDefault="007A288D" w:rsidP="007A288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37 (57.8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1234C0FE" w14:textId="1001315A" w:rsidR="007A288D" w:rsidRPr="00D867E2" w:rsidRDefault="007A288D" w:rsidP="007A288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26 (36.6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0CDC7C2F" w14:textId="77777777" w:rsidR="007A288D" w:rsidRPr="00D867E2" w:rsidRDefault="007A288D" w:rsidP="007A288D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7A288D" w:rsidRPr="00740CF3" w14:paraId="640D5FAA" w14:textId="77777777" w:rsidTr="00542E7D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46B4F7AB" w14:textId="77777777" w:rsidR="007A288D" w:rsidRPr="00D867E2" w:rsidRDefault="007A288D" w:rsidP="007A288D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MAC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8E29E0" w14:textId="1EA7F5B2" w:rsidR="007A288D" w:rsidRPr="00D867E2" w:rsidRDefault="007A288D" w:rsidP="007A288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27 (42.2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</w:tcPr>
          <w:p w14:paraId="13E931A5" w14:textId="32627A12" w:rsidR="007A288D" w:rsidRPr="00D867E2" w:rsidRDefault="007A288D" w:rsidP="007A288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45 (63.4)</w:t>
            </w: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7422546A" w14:textId="77777777" w:rsidR="007A288D" w:rsidRPr="00D867E2" w:rsidRDefault="007A288D" w:rsidP="007A288D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AC3A45" w:rsidRPr="00740CF3" w14:paraId="3E320E4C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</w:tcPr>
          <w:p w14:paraId="701BF205" w14:textId="77777777" w:rsidR="00AC3A45" w:rsidRPr="00D867E2" w:rsidRDefault="00AC3A45" w:rsidP="00E60147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TBI as part of conditioning</w:t>
            </w:r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08DEB" w14:textId="6FF2E6F4" w:rsidR="00AC3A45" w:rsidRPr="00D867E2" w:rsidRDefault="00AC3A45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F163FD" w14:textId="54931D7E" w:rsidR="00AC3A45" w:rsidRPr="00D867E2" w:rsidRDefault="00AC3A45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912" w:type="pct"/>
            <w:tcBorders>
              <w:right w:val="single" w:sz="4" w:space="0" w:color="auto"/>
            </w:tcBorders>
            <w:shd w:val="clear" w:color="auto" w:fill="auto"/>
          </w:tcPr>
          <w:p w14:paraId="09959EE1" w14:textId="546B967F" w:rsidR="00AC3A45" w:rsidRPr="00D867E2" w:rsidRDefault="00D867E2" w:rsidP="00E60147">
            <w:pPr>
              <w:jc w:val="center"/>
              <w:rPr>
                <w:color w:val="000000"/>
                <w:sz w:val="21"/>
                <w:szCs w:val="21"/>
              </w:rPr>
            </w:pPr>
            <w:r w:rsidRPr="00D867E2">
              <w:rPr>
                <w:color w:val="000000"/>
                <w:sz w:val="21"/>
                <w:szCs w:val="21"/>
              </w:rPr>
              <w:t>0.603</w:t>
            </w:r>
          </w:p>
          <w:p w14:paraId="4BFCD988" w14:textId="77777777" w:rsidR="00AC3A45" w:rsidRPr="00D867E2" w:rsidRDefault="00AC3A45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7A288D" w:rsidRPr="00740CF3" w14:paraId="651277C2" w14:textId="77777777" w:rsidTr="00036DCD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5B55EC" w14:textId="77777777" w:rsidR="007A288D" w:rsidRPr="00D867E2" w:rsidRDefault="007A288D" w:rsidP="007A288D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&gt;6 </w:t>
            </w:r>
            <w:proofErr w:type="spellStart"/>
            <w:r w:rsidRPr="00D867E2">
              <w:rPr>
                <w:color w:val="000000" w:themeColor="text1"/>
                <w:sz w:val="21"/>
                <w:szCs w:val="21"/>
              </w:rPr>
              <w:t>Gy</w:t>
            </w:r>
            <w:proofErr w:type="spellEnd"/>
          </w:p>
        </w:tc>
        <w:tc>
          <w:tcPr>
            <w:tcW w:w="982" w:type="pct"/>
            <w:tcBorders>
              <w:left w:val="single" w:sz="4" w:space="0" w:color="auto"/>
              <w:right w:val="single" w:sz="4" w:space="0" w:color="auto"/>
            </w:tcBorders>
          </w:tcPr>
          <w:p w14:paraId="47FC102E" w14:textId="62C1A9DF" w:rsidR="007A288D" w:rsidRPr="00D867E2" w:rsidRDefault="007A288D" w:rsidP="007A288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6 (9.4)</w:t>
            </w:r>
          </w:p>
        </w:tc>
        <w:tc>
          <w:tcPr>
            <w:tcW w:w="917" w:type="pct"/>
            <w:tcBorders>
              <w:right w:val="single" w:sz="4" w:space="0" w:color="auto"/>
            </w:tcBorders>
          </w:tcPr>
          <w:p w14:paraId="2C059F8F" w14:textId="5554AA4E" w:rsidR="007A288D" w:rsidRPr="00D867E2" w:rsidRDefault="007A288D" w:rsidP="007A288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11 (15.</w:t>
            </w:r>
            <w:r w:rsidR="00D867E2" w:rsidRPr="00D867E2">
              <w:rPr>
                <w:sz w:val="21"/>
                <w:szCs w:val="21"/>
              </w:rPr>
              <w:t>5</w:t>
            </w:r>
            <w:r w:rsidRPr="00D867E2">
              <w:rPr>
                <w:sz w:val="21"/>
                <w:szCs w:val="21"/>
              </w:rPr>
              <w:t>)</w:t>
            </w:r>
          </w:p>
        </w:tc>
        <w:tc>
          <w:tcPr>
            <w:tcW w:w="912" w:type="pct"/>
            <w:tcBorders>
              <w:right w:val="single" w:sz="4" w:space="0" w:color="auto"/>
            </w:tcBorders>
          </w:tcPr>
          <w:p w14:paraId="6EC70B89" w14:textId="77777777" w:rsidR="007A288D" w:rsidRPr="00D867E2" w:rsidRDefault="007A288D" w:rsidP="007A288D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7A288D" w:rsidRPr="00740CF3" w14:paraId="17CB9764" w14:textId="77777777" w:rsidTr="00055D55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894A63" w14:textId="77777777" w:rsidR="007A288D" w:rsidRPr="00D867E2" w:rsidRDefault="007A288D" w:rsidP="007A288D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≤ 6 </w:t>
            </w:r>
            <w:proofErr w:type="spellStart"/>
            <w:r w:rsidRPr="00D867E2">
              <w:rPr>
                <w:color w:val="000000" w:themeColor="text1"/>
                <w:sz w:val="21"/>
                <w:szCs w:val="21"/>
              </w:rPr>
              <w:t>Gy</w:t>
            </w:r>
            <w:proofErr w:type="spellEnd"/>
          </w:p>
        </w:tc>
        <w:tc>
          <w:tcPr>
            <w:tcW w:w="9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DF76392" w14:textId="0D5F5988" w:rsidR="007A288D" w:rsidRPr="00D867E2" w:rsidRDefault="007A288D" w:rsidP="007A288D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5 (7.8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B3CD4E" w14:textId="70D6909A" w:rsidR="007A288D" w:rsidRPr="00D867E2" w:rsidRDefault="007A288D" w:rsidP="007A288D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3 (4.</w:t>
            </w:r>
            <w:r w:rsidR="00D867E2" w:rsidRPr="00D867E2">
              <w:rPr>
                <w:sz w:val="21"/>
                <w:szCs w:val="21"/>
              </w:rPr>
              <w:t>2</w:t>
            </w:r>
            <w:r w:rsidRPr="00D867E2">
              <w:rPr>
                <w:sz w:val="21"/>
                <w:szCs w:val="21"/>
              </w:rPr>
              <w:t>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</w:tcPr>
          <w:p w14:paraId="0AD7E728" w14:textId="77777777" w:rsidR="007A288D" w:rsidRPr="00D867E2" w:rsidRDefault="007A288D" w:rsidP="007A288D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7A288D" w:rsidRPr="00740CF3" w14:paraId="4C1D01A7" w14:textId="77777777" w:rsidTr="002D13F3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7B9118" w14:textId="77777777" w:rsidR="007A288D" w:rsidRPr="00D867E2" w:rsidRDefault="007A288D" w:rsidP="007A288D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TBI, but dose unknown</w:t>
            </w:r>
          </w:p>
        </w:tc>
        <w:tc>
          <w:tcPr>
            <w:tcW w:w="9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77A47A5" w14:textId="115032F7" w:rsidR="007A288D" w:rsidRPr="00D867E2" w:rsidRDefault="007A288D" w:rsidP="007A288D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4 (6.2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1B5D94" w14:textId="3E694B8A" w:rsidR="007A288D" w:rsidRPr="00D867E2" w:rsidRDefault="007A288D" w:rsidP="007A288D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6 (8.</w:t>
            </w:r>
            <w:r w:rsidR="00D867E2" w:rsidRPr="00D867E2">
              <w:rPr>
                <w:sz w:val="21"/>
                <w:szCs w:val="21"/>
              </w:rPr>
              <w:t>5</w:t>
            </w:r>
            <w:r w:rsidRPr="00D867E2">
              <w:rPr>
                <w:sz w:val="21"/>
                <w:szCs w:val="21"/>
              </w:rPr>
              <w:t>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</w:tcPr>
          <w:p w14:paraId="59E1F265" w14:textId="77777777" w:rsidR="007A288D" w:rsidRPr="00D867E2" w:rsidRDefault="007A288D" w:rsidP="007A288D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7A288D" w:rsidRPr="00740CF3" w14:paraId="2673DD1F" w14:textId="77777777" w:rsidTr="00CB4703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D55244" w14:textId="77777777" w:rsidR="007A288D" w:rsidRPr="00D867E2" w:rsidRDefault="007A288D" w:rsidP="007A288D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No TBI</w:t>
            </w:r>
          </w:p>
        </w:tc>
        <w:tc>
          <w:tcPr>
            <w:tcW w:w="9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5C1B214" w14:textId="11DA8963" w:rsidR="007A288D" w:rsidRPr="00D867E2" w:rsidRDefault="007A288D" w:rsidP="007A288D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49 (76.6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D965A8" w14:textId="1AC418AA" w:rsidR="007A288D" w:rsidRPr="00D867E2" w:rsidRDefault="00D867E2" w:rsidP="007A288D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51</w:t>
            </w:r>
            <w:r w:rsidR="007A288D" w:rsidRPr="00D867E2">
              <w:rPr>
                <w:sz w:val="21"/>
                <w:szCs w:val="21"/>
              </w:rPr>
              <w:t xml:space="preserve"> (71</w:t>
            </w:r>
            <w:r w:rsidRPr="00D867E2">
              <w:rPr>
                <w:sz w:val="21"/>
                <w:szCs w:val="21"/>
              </w:rPr>
              <w:t>.8</w:t>
            </w:r>
            <w:r w:rsidR="007A288D" w:rsidRPr="00D867E2">
              <w:rPr>
                <w:sz w:val="21"/>
                <w:szCs w:val="21"/>
              </w:rPr>
              <w:t>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</w:tcPr>
          <w:p w14:paraId="191DC74F" w14:textId="77777777" w:rsidR="007A288D" w:rsidRPr="00D867E2" w:rsidRDefault="007A288D" w:rsidP="007A288D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AC3A45" w:rsidRPr="00B02968" w14:paraId="53130FBF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F6A350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In vivo T-cell depletion</w:t>
            </w:r>
          </w:p>
        </w:tc>
        <w:tc>
          <w:tcPr>
            <w:tcW w:w="9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1E3FE9E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BC2F9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</w:tcPr>
          <w:p w14:paraId="5263A08D" w14:textId="6FCEEC4C" w:rsidR="00AC3A45" w:rsidRPr="00D867E2" w:rsidRDefault="00AC3A45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0.</w:t>
            </w:r>
            <w:r w:rsidR="007358C6" w:rsidRPr="00D867E2">
              <w:rPr>
                <w:sz w:val="21"/>
                <w:szCs w:val="21"/>
              </w:rPr>
              <w:t>321</w:t>
            </w:r>
          </w:p>
        </w:tc>
      </w:tr>
      <w:tr w:rsidR="00AC3A45" w:rsidRPr="00B02968" w14:paraId="0E7A4BF3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4FFA04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ATG</w:t>
            </w:r>
          </w:p>
        </w:tc>
        <w:tc>
          <w:tcPr>
            <w:tcW w:w="9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03726F3" w14:textId="6826151D" w:rsidR="00AC3A45" w:rsidRPr="00D867E2" w:rsidRDefault="007358C6" w:rsidP="00E6014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23</w:t>
            </w:r>
            <w:r w:rsidR="00663D1C" w:rsidRPr="00D867E2">
              <w:rPr>
                <w:sz w:val="21"/>
                <w:szCs w:val="21"/>
              </w:rPr>
              <w:t xml:space="preserve"> (35.9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DDF44B" w14:textId="41A0CD2F" w:rsidR="00AC3A45" w:rsidRPr="00D867E2" w:rsidRDefault="007358C6" w:rsidP="00E6014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27</w:t>
            </w:r>
            <w:r w:rsidR="00663D1C" w:rsidRPr="00D867E2">
              <w:rPr>
                <w:sz w:val="21"/>
                <w:szCs w:val="21"/>
              </w:rPr>
              <w:t xml:space="preserve"> (38.0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</w:tcPr>
          <w:p w14:paraId="23F1CE0B" w14:textId="77777777" w:rsidR="00AC3A45" w:rsidRPr="00D867E2" w:rsidRDefault="00AC3A45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AC3A45" w:rsidRPr="00B02968" w14:paraId="74601478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C0557D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Alemtuzumab</w:t>
            </w:r>
          </w:p>
        </w:tc>
        <w:tc>
          <w:tcPr>
            <w:tcW w:w="9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19C5654" w14:textId="21838A0F" w:rsidR="00AC3A45" w:rsidRPr="00D867E2" w:rsidRDefault="007358C6" w:rsidP="00E6014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7</w:t>
            </w:r>
            <w:r w:rsidR="00663D1C" w:rsidRPr="00D867E2">
              <w:rPr>
                <w:sz w:val="21"/>
                <w:szCs w:val="21"/>
              </w:rPr>
              <w:t xml:space="preserve"> (10.9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A8BE04" w14:textId="34DC76B9" w:rsidR="00AC3A45" w:rsidRPr="00D867E2" w:rsidRDefault="007358C6" w:rsidP="00E6014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3</w:t>
            </w:r>
            <w:r w:rsidR="00663D1C" w:rsidRPr="00D867E2">
              <w:rPr>
                <w:sz w:val="21"/>
                <w:szCs w:val="21"/>
              </w:rPr>
              <w:t xml:space="preserve"> (4.2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</w:tcPr>
          <w:p w14:paraId="758E6FB3" w14:textId="77777777" w:rsidR="00AC3A45" w:rsidRPr="00D867E2" w:rsidRDefault="00AC3A45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AC3A45" w:rsidRPr="00B02968" w14:paraId="376EBBBE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FE35E8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No T-cell depletion</w:t>
            </w:r>
          </w:p>
        </w:tc>
        <w:tc>
          <w:tcPr>
            <w:tcW w:w="9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766D7ED" w14:textId="15FB85AF" w:rsidR="00AC3A45" w:rsidRPr="00D867E2" w:rsidRDefault="007358C6" w:rsidP="00E6014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34</w:t>
            </w:r>
            <w:r w:rsidR="00663D1C" w:rsidRPr="00D867E2">
              <w:rPr>
                <w:sz w:val="21"/>
                <w:szCs w:val="21"/>
              </w:rPr>
              <w:t xml:space="preserve"> (53.1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768659" w14:textId="5FABF4CE" w:rsidR="00AC3A45" w:rsidRPr="00D867E2" w:rsidRDefault="007358C6" w:rsidP="00E6014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41</w:t>
            </w:r>
            <w:r w:rsidR="00663D1C" w:rsidRPr="00D867E2">
              <w:rPr>
                <w:sz w:val="21"/>
                <w:szCs w:val="21"/>
              </w:rPr>
              <w:t xml:space="preserve"> (57.7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</w:tcPr>
          <w:p w14:paraId="110CE9B7" w14:textId="77777777" w:rsidR="00AC3A45" w:rsidRPr="00D867E2" w:rsidRDefault="00AC3A45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AC3A45" w:rsidRPr="00B02968" w14:paraId="51F01254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252C96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>PTCY</w:t>
            </w:r>
          </w:p>
        </w:tc>
        <w:tc>
          <w:tcPr>
            <w:tcW w:w="9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632C31AF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7AF372" w14:textId="77777777" w:rsidR="00AC3A45" w:rsidRPr="00D867E2" w:rsidRDefault="00AC3A45" w:rsidP="00E6014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</w:tcPr>
          <w:p w14:paraId="54DA3354" w14:textId="3B71A741" w:rsidR="00AC3A45" w:rsidRPr="00D867E2" w:rsidRDefault="00AC3A45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0.</w:t>
            </w:r>
            <w:r w:rsidR="007358C6" w:rsidRPr="00D867E2">
              <w:rPr>
                <w:sz w:val="21"/>
                <w:szCs w:val="21"/>
              </w:rPr>
              <w:t>461</w:t>
            </w:r>
          </w:p>
        </w:tc>
      </w:tr>
      <w:tr w:rsidR="00AC3A45" w:rsidRPr="00B02968" w14:paraId="004556DF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FC012D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Yes</w:t>
            </w:r>
          </w:p>
        </w:tc>
        <w:tc>
          <w:tcPr>
            <w:tcW w:w="9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BC5DAF6" w14:textId="4CD9577E" w:rsidR="00AC3A45" w:rsidRPr="00D867E2" w:rsidRDefault="007358C6" w:rsidP="00E6014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16</w:t>
            </w:r>
            <w:r w:rsidR="00663D1C" w:rsidRPr="00D867E2">
              <w:rPr>
                <w:sz w:val="21"/>
                <w:szCs w:val="21"/>
              </w:rPr>
              <w:t xml:space="preserve"> (25.0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6DF161" w14:textId="453F6008" w:rsidR="00AC3A45" w:rsidRPr="00D867E2" w:rsidRDefault="007358C6" w:rsidP="00E6014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14</w:t>
            </w:r>
            <w:r w:rsidR="00663D1C" w:rsidRPr="00D867E2">
              <w:rPr>
                <w:sz w:val="21"/>
                <w:szCs w:val="21"/>
              </w:rPr>
              <w:t xml:space="preserve"> (19.7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</w:tcPr>
          <w:p w14:paraId="04D1D0D6" w14:textId="77777777" w:rsidR="00AC3A45" w:rsidRPr="00D867E2" w:rsidRDefault="00AC3A45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AC3A45" w:rsidRPr="00B02968" w14:paraId="08108EB1" w14:textId="77777777" w:rsidTr="00E60147">
        <w:trPr>
          <w:trHeight w:hRule="exact" w:val="288"/>
        </w:trPr>
        <w:tc>
          <w:tcPr>
            <w:tcW w:w="21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22542B" w14:textId="77777777" w:rsidR="00AC3A45" w:rsidRPr="00D867E2" w:rsidRDefault="00AC3A45" w:rsidP="00E60147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D867E2">
              <w:rPr>
                <w:color w:val="000000" w:themeColor="text1"/>
                <w:sz w:val="21"/>
                <w:szCs w:val="21"/>
              </w:rPr>
              <w:t xml:space="preserve">     No</w:t>
            </w:r>
          </w:p>
        </w:tc>
        <w:tc>
          <w:tcPr>
            <w:tcW w:w="9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303E770" w14:textId="1F32386B" w:rsidR="00AC3A45" w:rsidRPr="00D867E2" w:rsidRDefault="007358C6" w:rsidP="00E6014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48</w:t>
            </w:r>
            <w:r w:rsidR="00663D1C" w:rsidRPr="00D867E2">
              <w:rPr>
                <w:sz w:val="21"/>
                <w:szCs w:val="21"/>
              </w:rPr>
              <w:t xml:space="preserve"> (75.0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D2989E" w14:textId="6C29E9A2" w:rsidR="00AC3A45" w:rsidRPr="00D867E2" w:rsidRDefault="007358C6" w:rsidP="00E6014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867E2">
              <w:rPr>
                <w:sz w:val="21"/>
                <w:szCs w:val="21"/>
              </w:rPr>
              <w:t>57</w:t>
            </w:r>
            <w:r w:rsidR="00663D1C" w:rsidRPr="00D867E2">
              <w:rPr>
                <w:sz w:val="21"/>
                <w:szCs w:val="21"/>
              </w:rPr>
              <w:t xml:space="preserve"> (80.3)</w:t>
            </w:r>
          </w:p>
        </w:tc>
        <w:tc>
          <w:tcPr>
            <w:tcW w:w="912" w:type="pct"/>
            <w:tcBorders>
              <w:left w:val="single" w:sz="4" w:space="0" w:color="auto"/>
              <w:right w:val="single" w:sz="4" w:space="0" w:color="auto"/>
            </w:tcBorders>
          </w:tcPr>
          <w:p w14:paraId="5535B293" w14:textId="77777777" w:rsidR="00AC3A45" w:rsidRPr="00D867E2" w:rsidRDefault="00AC3A45" w:rsidP="00E6014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AC3A45" w:rsidRPr="00740CF3" w14:paraId="08FA7856" w14:textId="77777777" w:rsidTr="00E60147">
        <w:trPr>
          <w:trHeight w:hRule="exact" w:val="1072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14:paraId="392CDBD6" w14:textId="7BE3FA85" w:rsidR="00AC3A45" w:rsidRPr="00740CF3" w:rsidRDefault="00AC3A45" w:rsidP="00E60147">
            <w:pPr>
              <w:pStyle w:val="NoSpacing"/>
              <w:rPr>
                <w:sz w:val="18"/>
                <w:szCs w:val="18"/>
              </w:rPr>
            </w:pPr>
            <w:r w:rsidRPr="002C2284">
              <w:rPr>
                <w:rFonts w:ascii="Times" w:hAnsi="Times"/>
                <w:sz w:val="18"/>
                <w:szCs w:val="18"/>
              </w:rPr>
              <w:t xml:space="preserve">Abbreviations: PINK=prognostic index for NK/T-cell lymphoma; </w:t>
            </w:r>
            <w:proofErr w:type="spellStart"/>
            <w:r w:rsidRPr="002C2284">
              <w:rPr>
                <w:rFonts w:ascii="Times" w:hAnsi="Times"/>
                <w:sz w:val="18"/>
                <w:szCs w:val="18"/>
              </w:rPr>
              <w:t>DeVIC</w:t>
            </w:r>
            <w:proofErr w:type="spellEnd"/>
            <w:r w:rsidRPr="002C2284">
              <w:rPr>
                <w:rFonts w:ascii="Times" w:hAnsi="Times"/>
                <w:sz w:val="18"/>
                <w:szCs w:val="18"/>
              </w:rPr>
              <w:t xml:space="preserve">=dexamethasone, etoposide, </w:t>
            </w:r>
            <w:proofErr w:type="spellStart"/>
            <w:r w:rsidRPr="002C2284">
              <w:rPr>
                <w:rFonts w:ascii="Times" w:hAnsi="Times"/>
                <w:sz w:val="18"/>
                <w:szCs w:val="18"/>
              </w:rPr>
              <w:t>ifosfamide</w:t>
            </w:r>
            <w:proofErr w:type="spellEnd"/>
            <w:r w:rsidRPr="002C2284">
              <w:rPr>
                <w:rFonts w:ascii="Times" w:hAnsi="Times"/>
                <w:sz w:val="18"/>
                <w:szCs w:val="18"/>
              </w:rPr>
              <w:t xml:space="preserve">, carboplatin; VIPD=etoposide, </w:t>
            </w:r>
            <w:proofErr w:type="spellStart"/>
            <w:r w:rsidRPr="002C2284">
              <w:rPr>
                <w:rFonts w:ascii="Times" w:hAnsi="Times"/>
                <w:sz w:val="18"/>
                <w:szCs w:val="18"/>
              </w:rPr>
              <w:t>ifosfamide</w:t>
            </w:r>
            <w:proofErr w:type="spellEnd"/>
            <w:r w:rsidRPr="002C2284">
              <w:rPr>
                <w:rFonts w:ascii="Times" w:hAnsi="Times"/>
                <w:sz w:val="18"/>
                <w:szCs w:val="18"/>
              </w:rPr>
              <w:t xml:space="preserve">, cisplatin, dexamethasone; CR=complete response; PR=partial response; SD=stable disease; PD=progressive disease; RIC=reduced-intensity conditioning; MAC=myeloablative conditioning; TBI=total body irradiation; </w:t>
            </w:r>
            <w:r>
              <w:rPr>
                <w:rFonts w:ascii="Times" w:hAnsi="Times"/>
                <w:sz w:val="18"/>
                <w:szCs w:val="18"/>
              </w:rPr>
              <w:t>ATG=</w:t>
            </w:r>
            <w:r w:rsidRPr="009B6843">
              <w:rPr>
                <w:rFonts w:ascii="Times" w:hAnsi="Times"/>
                <w:sz w:val="18"/>
                <w:szCs w:val="18"/>
              </w:rPr>
              <w:t>anti-thymocyte globulin</w:t>
            </w:r>
            <w:r>
              <w:rPr>
                <w:rFonts w:ascii="Times" w:hAnsi="Times"/>
                <w:sz w:val="18"/>
                <w:szCs w:val="18"/>
              </w:rPr>
              <w:t>;</w:t>
            </w:r>
            <w:r w:rsidRPr="009B6843">
              <w:rPr>
                <w:rFonts w:ascii="Times" w:hAnsi="Times"/>
                <w:sz w:val="18"/>
                <w:szCs w:val="18"/>
              </w:rPr>
              <w:t xml:space="preserve"> </w:t>
            </w:r>
            <w:r w:rsidRPr="002C2284">
              <w:rPr>
                <w:rFonts w:ascii="Times" w:hAnsi="Times"/>
                <w:sz w:val="18"/>
                <w:szCs w:val="18"/>
              </w:rPr>
              <w:t>PTCY=post-transplant cyclophosphamide</w:t>
            </w:r>
            <w:r w:rsidR="003A4973">
              <w:rPr>
                <w:rFonts w:ascii="Times" w:hAnsi="Times"/>
                <w:sz w:val="18"/>
                <w:szCs w:val="18"/>
              </w:rPr>
              <w:t>.</w:t>
            </w:r>
          </w:p>
        </w:tc>
      </w:tr>
    </w:tbl>
    <w:p w14:paraId="43F9C9B9" w14:textId="77777777" w:rsidR="00AC3A45" w:rsidRPr="00740CF3" w:rsidRDefault="00AC3A45" w:rsidP="003C0886">
      <w:pPr>
        <w:rPr>
          <w:b/>
          <w:bCs/>
          <w:i/>
          <w:iCs/>
        </w:rPr>
      </w:pPr>
    </w:p>
    <w:p w14:paraId="5CC658C9" w14:textId="035CFC9C" w:rsidR="00E570C0" w:rsidRDefault="00E570C0"/>
    <w:sectPr w:rsidR="00E570C0" w:rsidSect="008E7B77">
      <w:pgSz w:w="11900" w:h="16820"/>
      <w:pgMar w:top="1251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886"/>
    <w:rsid w:val="0000552D"/>
    <w:rsid w:val="00017FC0"/>
    <w:rsid w:val="00044C8F"/>
    <w:rsid w:val="00064773"/>
    <w:rsid w:val="000746A9"/>
    <w:rsid w:val="000751CB"/>
    <w:rsid w:val="000A0224"/>
    <w:rsid w:val="000A6E59"/>
    <w:rsid w:val="000C258B"/>
    <w:rsid w:val="000C6C1C"/>
    <w:rsid w:val="000F5029"/>
    <w:rsid w:val="001115BE"/>
    <w:rsid w:val="00126616"/>
    <w:rsid w:val="00131677"/>
    <w:rsid w:val="00135332"/>
    <w:rsid w:val="0014574E"/>
    <w:rsid w:val="001543F9"/>
    <w:rsid w:val="001551E5"/>
    <w:rsid w:val="00155660"/>
    <w:rsid w:val="00164B74"/>
    <w:rsid w:val="001654F5"/>
    <w:rsid w:val="0017032A"/>
    <w:rsid w:val="001974AF"/>
    <w:rsid w:val="001A01F4"/>
    <w:rsid w:val="001A080B"/>
    <w:rsid w:val="001A3D72"/>
    <w:rsid w:val="001A71B2"/>
    <w:rsid w:val="001B1876"/>
    <w:rsid w:val="001B7235"/>
    <w:rsid w:val="001E4C7D"/>
    <w:rsid w:val="001E7116"/>
    <w:rsid w:val="001E73F5"/>
    <w:rsid w:val="001F7216"/>
    <w:rsid w:val="00220E1C"/>
    <w:rsid w:val="00221623"/>
    <w:rsid w:val="002277B6"/>
    <w:rsid w:val="00250ADB"/>
    <w:rsid w:val="00263D3B"/>
    <w:rsid w:val="00274273"/>
    <w:rsid w:val="00282CD2"/>
    <w:rsid w:val="00296404"/>
    <w:rsid w:val="002A6670"/>
    <w:rsid w:val="002B3B39"/>
    <w:rsid w:val="002E251F"/>
    <w:rsid w:val="002F44D9"/>
    <w:rsid w:val="002F7D9C"/>
    <w:rsid w:val="00300AEE"/>
    <w:rsid w:val="003027F9"/>
    <w:rsid w:val="0030490E"/>
    <w:rsid w:val="0031240A"/>
    <w:rsid w:val="003270A8"/>
    <w:rsid w:val="003414B9"/>
    <w:rsid w:val="0035196B"/>
    <w:rsid w:val="00357EC8"/>
    <w:rsid w:val="00373B4C"/>
    <w:rsid w:val="00380F82"/>
    <w:rsid w:val="00381B7F"/>
    <w:rsid w:val="0038305A"/>
    <w:rsid w:val="003A07A5"/>
    <w:rsid w:val="003A4973"/>
    <w:rsid w:val="003B4A4F"/>
    <w:rsid w:val="003C0886"/>
    <w:rsid w:val="00404A6D"/>
    <w:rsid w:val="0040728C"/>
    <w:rsid w:val="00416FDC"/>
    <w:rsid w:val="00417E7F"/>
    <w:rsid w:val="004238B5"/>
    <w:rsid w:val="00456B3B"/>
    <w:rsid w:val="00463E18"/>
    <w:rsid w:val="004640E3"/>
    <w:rsid w:val="00467449"/>
    <w:rsid w:val="00471489"/>
    <w:rsid w:val="004723DE"/>
    <w:rsid w:val="00476539"/>
    <w:rsid w:val="0049646B"/>
    <w:rsid w:val="004B60D4"/>
    <w:rsid w:val="004C4193"/>
    <w:rsid w:val="004F46D3"/>
    <w:rsid w:val="00505D60"/>
    <w:rsid w:val="00506D40"/>
    <w:rsid w:val="00524846"/>
    <w:rsid w:val="005345CF"/>
    <w:rsid w:val="00544158"/>
    <w:rsid w:val="005552CE"/>
    <w:rsid w:val="005967FE"/>
    <w:rsid w:val="005B65A0"/>
    <w:rsid w:val="005B7EA6"/>
    <w:rsid w:val="005C1F78"/>
    <w:rsid w:val="005C22EF"/>
    <w:rsid w:val="005E4888"/>
    <w:rsid w:val="00615F90"/>
    <w:rsid w:val="00627B8F"/>
    <w:rsid w:val="00657A70"/>
    <w:rsid w:val="00663D1C"/>
    <w:rsid w:val="00667DEA"/>
    <w:rsid w:val="00673F9C"/>
    <w:rsid w:val="006B1E06"/>
    <w:rsid w:val="006B50B3"/>
    <w:rsid w:val="006C73DE"/>
    <w:rsid w:val="006C7521"/>
    <w:rsid w:val="006E4927"/>
    <w:rsid w:val="00706E50"/>
    <w:rsid w:val="007218F4"/>
    <w:rsid w:val="007358C6"/>
    <w:rsid w:val="007519BA"/>
    <w:rsid w:val="00755432"/>
    <w:rsid w:val="007714CF"/>
    <w:rsid w:val="00783927"/>
    <w:rsid w:val="007A288D"/>
    <w:rsid w:val="007C3E28"/>
    <w:rsid w:val="007D5DA1"/>
    <w:rsid w:val="007E1C42"/>
    <w:rsid w:val="007E59DF"/>
    <w:rsid w:val="00813320"/>
    <w:rsid w:val="00816823"/>
    <w:rsid w:val="008201CA"/>
    <w:rsid w:val="00820F00"/>
    <w:rsid w:val="008236C4"/>
    <w:rsid w:val="008241BF"/>
    <w:rsid w:val="00830852"/>
    <w:rsid w:val="008403AB"/>
    <w:rsid w:val="0084551F"/>
    <w:rsid w:val="008522BC"/>
    <w:rsid w:val="008577A4"/>
    <w:rsid w:val="00862548"/>
    <w:rsid w:val="008640F7"/>
    <w:rsid w:val="008965D7"/>
    <w:rsid w:val="008A1436"/>
    <w:rsid w:val="008B19A8"/>
    <w:rsid w:val="008D2CEF"/>
    <w:rsid w:val="008E2D43"/>
    <w:rsid w:val="008E7B77"/>
    <w:rsid w:val="008F050C"/>
    <w:rsid w:val="009068EB"/>
    <w:rsid w:val="00912184"/>
    <w:rsid w:val="009172AC"/>
    <w:rsid w:val="009337E9"/>
    <w:rsid w:val="00953982"/>
    <w:rsid w:val="00980B75"/>
    <w:rsid w:val="00984E64"/>
    <w:rsid w:val="009A3162"/>
    <w:rsid w:val="009C3ECF"/>
    <w:rsid w:val="009F0B20"/>
    <w:rsid w:val="009F46D8"/>
    <w:rsid w:val="009F6519"/>
    <w:rsid w:val="00A07C85"/>
    <w:rsid w:val="00A10CBE"/>
    <w:rsid w:val="00A330C1"/>
    <w:rsid w:val="00A4162A"/>
    <w:rsid w:val="00A41E0F"/>
    <w:rsid w:val="00A63109"/>
    <w:rsid w:val="00AB24F6"/>
    <w:rsid w:val="00AC3699"/>
    <w:rsid w:val="00AC3A45"/>
    <w:rsid w:val="00AE3A3F"/>
    <w:rsid w:val="00AF0654"/>
    <w:rsid w:val="00B0053D"/>
    <w:rsid w:val="00B2744A"/>
    <w:rsid w:val="00B5355A"/>
    <w:rsid w:val="00B703C1"/>
    <w:rsid w:val="00BA4502"/>
    <w:rsid w:val="00BB3515"/>
    <w:rsid w:val="00C305D9"/>
    <w:rsid w:val="00C41C8B"/>
    <w:rsid w:val="00C45498"/>
    <w:rsid w:val="00C931C7"/>
    <w:rsid w:val="00CA4932"/>
    <w:rsid w:val="00CB0CE0"/>
    <w:rsid w:val="00CB55DC"/>
    <w:rsid w:val="00CB6BB0"/>
    <w:rsid w:val="00CC31EE"/>
    <w:rsid w:val="00D12B04"/>
    <w:rsid w:val="00D21862"/>
    <w:rsid w:val="00D34079"/>
    <w:rsid w:val="00D44C82"/>
    <w:rsid w:val="00D4639F"/>
    <w:rsid w:val="00D5621B"/>
    <w:rsid w:val="00D67AC3"/>
    <w:rsid w:val="00D828C6"/>
    <w:rsid w:val="00D867E2"/>
    <w:rsid w:val="00D86CBC"/>
    <w:rsid w:val="00D974F5"/>
    <w:rsid w:val="00DA5816"/>
    <w:rsid w:val="00DE3EEF"/>
    <w:rsid w:val="00DE5F6A"/>
    <w:rsid w:val="00DF3582"/>
    <w:rsid w:val="00E02562"/>
    <w:rsid w:val="00E12494"/>
    <w:rsid w:val="00E27FB7"/>
    <w:rsid w:val="00E570C0"/>
    <w:rsid w:val="00E66152"/>
    <w:rsid w:val="00E75B1A"/>
    <w:rsid w:val="00E817F1"/>
    <w:rsid w:val="00E844CE"/>
    <w:rsid w:val="00E95748"/>
    <w:rsid w:val="00EE4B81"/>
    <w:rsid w:val="00EF4CE9"/>
    <w:rsid w:val="00F022C1"/>
    <w:rsid w:val="00F16FCF"/>
    <w:rsid w:val="00F237AE"/>
    <w:rsid w:val="00F2608E"/>
    <w:rsid w:val="00F2630C"/>
    <w:rsid w:val="00F54B57"/>
    <w:rsid w:val="00F56F02"/>
    <w:rsid w:val="00F8710B"/>
    <w:rsid w:val="00F93F04"/>
    <w:rsid w:val="00F97D61"/>
    <w:rsid w:val="00FA0EC6"/>
    <w:rsid w:val="00FA1CCC"/>
    <w:rsid w:val="00FA2DEE"/>
    <w:rsid w:val="00FA3A12"/>
    <w:rsid w:val="00FA5096"/>
    <w:rsid w:val="00FB56E9"/>
    <w:rsid w:val="00FD6B44"/>
    <w:rsid w:val="00FE4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C9A44"/>
  <w15:chartTrackingRefBased/>
  <w15:docId w15:val="{667E84AD-83F9-1C49-BA48-2653ACB89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88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0886"/>
    <w:pPr>
      <w:keepNext/>
      <w:keepLines/>
      <w:spacing w:after="120"/>
      <w:outlineLvl w:val="0"/>
    </w:pPr>
    <w:rPr>
      <w:rFonts w:eastAsia="Calibri" w:cs="Calibri"/>
      <w:b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37A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C0886"/>
  </w:style>
  <w:style w:type="character" w:customStyle="1" w:styleId="Heading1Char">
    <w:name w:val="Heading 1 Char"/>
    <w:basedOn w:val="DefaultParagraphFont"/>
    <w:link w:val="Heading1"/>
    <w:uiPriority w:val="9"/>
    <w:rsid w:val="003C0886"/>
    <w:rPr>
      <w:rFonts w:ascii="Times New Roman" w:eastAsia="Calibri" w:hAnsi="Times New Roman" w:cs="Calibri"/>
      <w:b/>
      <w:szCs w:val="48"/>
    </w:rPr>
  </w:style>
  <w:style w:type="table" w:styleId="TableGrid">
    <w:name w:val="Table Grid"/>
    <w:basedOn w:val="TableNormal"/>
    <w:uiPriority w:val="39"/>
    <w:rsid w:val="003C0886"/>
    <w:rPr>
      <w:rFonts w:ascii="Calibri" w:eastAsia="SimSu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C0886"/>
    <w:rPr>
      <w:rFonts w:ascii="Times New Roman" w:hAnsi="Times New Roman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3C088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37A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20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980</Words>
  <Characters>11289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ng, Philipp</dc:creator>
  <cp:keywords/>
  <dc:description/>
  <cp:lastModifiedBy>Berning, Philipp</cp:lastModifiedBy>
  <cp:revision>4</cp:revision>
  <dcterms:created xsi:type="dcterms:W3CDTF">2023-04-14T18:11:00Z</dcterms:created>
  <dcterms:modified xsi:type="dcterms:W3CDTF">2023-04-19T12:36:00Z</dcterms:modified>
</cp:coreProperties>
</file>